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B85656" w14:textId="0158184C" w:rsidR="004169FA" w:rsidRPr="006C3B3C" w:rsidRDefault="004169FA" w:rsidP="004169FA">
      <w:pPr>
        <w:spacing w:line="360" w:lineRule="auto"/>
        <w:jc w:val="both"/>
        <w:rPr>
          <w:rFonts w:ascii="Times New Roman" w:eastAsia="Aptos" w:hAnsi="Times New Roman" w:cs="Times New Roman"/>
          <w:b/>
          <w:bCs/>
        </w:rPr>
      </w:pPr>
      <w:bookmarkStart w:id="0" w:name="_GoBack"/>
      <w:bookmarkEnd w:id="0"/>
      <w:r w:rsidRPr="006C3B3C">
        <w:rPr>
          <w:rFonts w:ascii="Times New Roman" w:eastAsia="Aptos" w:hAnsi="Times New Roman" w:cs="Times New Roman"/>
          <w:b/>
          <w:bCs/>
        </w:rPr>
        <w:t xml:space="preserve">Supplement able 1: </w:t>
      </w:r>
      <w:r w:rsidRPr="006C3B3C">
        <w:rPr>
          <w:rFonts w:ascii="Times New Roman" w:eastAsia="Aptos" w:hAnsi="Times New Roman" w:cs="Times New Roman"/>
          <w:i/>
          <w:iCs/>
        </w:rPr>
        <w:t>C. difficile</w:t>
      </w:r>
      <w:r w:rsidRPr="006C3B3C">
        <w:rPr>
          <w:rFonts w:ascii="Times New Roman" w:eastAsia="Aptos" w:hAnsi="Times New Roman" w:cs="Times New Roman"/>
        </w:rPr>
        <w:t xml:space="preserve"> strains for analysis. Toxin genotypes are reported based on either prior literature source or by BLAST analysi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27"/>
        <w:gridCol w:w="1182"/>
        <w:gridCol w:w="1376"/>
        <w:gridCol w:w="1170"/>
        <w:gridCol w:w="1260"/>
        <w:gridCol w:w="2160"/>
        <w:gridCol w:w="1155"/>
      </w:tblGrid>
      <w:tr w:rsidR="004169FA" w:rsidRPr="004169FA" w14:paraId="49AD89BF" w14:textId="77777777" w:rsidTr="00EF14CA">
        <w:trPr>
          <w:trHeight w:val="466"/>
        </w:trPr>
        <w:tc>
          <w:tcPr>
            <w:tcW w:w="10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BD5005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ibotype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7A5D3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ade [Reference]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5825B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AB793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oxin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55A1A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281EE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ccession number/ Barcode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536281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4169FA" w:rsidRPr="004169FA" w14:paraId="016B6803" w14:textId="77777777" w:rsidTr="00EF14CA">
        <w:trPr>
          <w:trHeight w:val="288"/>
        </w:trPr>
        <w:tc>
          <w:tcPr>
            <w:tcW w:w="102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218A3A7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01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F24F35" w14:textId="5BFF583D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CbGF1PC9BdXRob3I+PFllYXI+MjAyMzwvWWVhcj48UmVj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CbGF1PC9BdXRob3I+PFllYXI+MjAyMzwvWWVhcj48UmVj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, 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D58BE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105HS1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5B64189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2A10619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517D176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FMLV00000000.1</w:t>
            </w:r>
          </w:p>
        </w:tc>
        <w:tc>
          <w:tcPr>
            <w:tcW w:w="115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6F6B430" w14:textId="221DAF00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Hargreaves&lt;/Author&gt;&lt;Year&gt;2015&lt;/Year&gt;&lt;RecNum&gt;1563&lt;/RecNum&gt;&lt;DisplayText&gt;[3]&lt;/DisplayText&gt;&lt;record&gt;&lt;rec-number&gt;1563&lt;/rec-number&gt;&lt;foreign-keys&gt;&lt;key app="EN" db-id="rzzxf9925atf96edwx7vpvemxw2ev5f9sw9f" timestamp="1735334841"&gt;1563&lt;/key&gt;&lt;/foreign-keys&gt;&lt;ref-type name="Journal Article"&gt;17&lt;/ref-type&gt;&lt;contributors&gt;&lt;authors&gt;&lt;author&gt;Hargreaves, Katherine R.&lt;/author&gt;&lt;author&gt;Otieno, James R.&lt;/author&gt;&lt;author&gt;Thanki, Anisha&lt;/author&gt;&lt;author&gt;Blades, Matthew J.&lt;/author&gt;&lt;author&gt;Millard, Andrew D.&lt;/author&gt;&lt;author&gt;Browne, Hilary P.&lt;/author&gt;&lt;author&gt;Lawley, Trevor D.&lt;/author&gt;&lt;author&gt;Clokie, Martha R. J.&lt;/author&gt;&lt;/authors&gt;&lt;/contributors&gt;&lt;titles&gt;&lt;title&gt;As Clear as Mud? Determining the Diversity and Prevalence of Prophages in the Draft Genomes of Estuarine Isolates of Clostridium difficile&lt;/title&gt;&lt;secondary-title&gt;Genome Biology and Evolution&lt;/secondary-title&gt;&lt;/titles&gt;&lt;periodical&gt;&lt;full-title&gt;Genome Biology and Evolution&lt;/full-title&gt;&lt;/periodical&gt;&lt;pages&gt;1842-1855&lt;/pages&gt;&lt;volume&gt;7&lt;/volume&gt;&lt;number&gt;7&lt;/number&gt;&lt;dates&gt;&lt;year&gt;2015&lt;/year&gt;&lt;/dates&gt;&lt;isbn&gt;1759-6653&lt;/isbn&gt;&lt;urls&gt;&lt;related-urls&gt;&lt;url&gt;https://doi.org/10.1093/gbe/evv094&lt;/url&gt;&lt;/related-urls&gt;&lt;/urls&gt;&lt;electronic-resource-num&gt;10.1093/gbe/evv094&lt;/electronic-resource-num&gt;&lt;access-date&gt;12/27/2024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3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729D1F82" w14:textId="77777777" w:rsidTr="00EF14CA">
        <w:trPr>
          <w:trHeight w:val="287"/>
        </w:trPr>
        <w:tc>
          <w:tcPr>
            <w:tcW w:w="1027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1081F50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shd w:val="clear" w:color="auto" w:fill="auto"/>
          </w:tcPr>
          <w:p w14:paraId="64A1373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17D087D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SM 1296T</w:t>
            </w:r>
          </w:p>
        </w:tc>
        <w:tc>
          <w:tcPr>
            <w:tcW w:w="1170" w:type="dxa"/>
            <w:vAlign w:val="center"/>
          </w:tcPr>
          <w:p w14:paraId="35F75A0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vAlign w:val="center"/>
          </w:tcPr>
          <w:p w14:paraId="6D46B1F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vAlign w:val="center"/>
          </w:tcPr>
          <w:p w14:paraId="4C26134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11968.1</w:t>
            </w:r>
          </w:p>
        </w:tc>
        <w:tc>
          <w:tcPr>
            <w:tcW w:w="1155" w:type="dxa"/>
            <w:tcBorders>
              <w:right w:val="single" w:sz="12" w:space="0" w:color="auto"/>
            </w:tcBorders>
            <w:vAlign w:val="center"/>
          </w:tcPr>
          <w:p w14:paraId="6BBDFCEE" w14:textId="7C228F15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Riedel&lt;/Author&gt;&lt;Year&gt;2015&lt;/Year&gt;&lt;RecNum&gt;1557&lt;/RecNum&gt;&lt;DisplayText&gt;[4]&lt;/DisplayText&gt;&lt;record&gt;&lt;rec-number&gt;1557&lt;/rec-number&gt;&lt;foreign-keys&gt;&lt;key app="EN" db-id="rzzxf9925atf96edwx7vpvemxw2ev5f9sw9f" timestamp="1734979149"&gt;1557&lt;/key&gt;&lt;/foreign-keys&gt;&lt;ref-type name="Journal Article"&gt;17&lt;/ref-type&gt;&lt;contributors&gt;&lt;authors&gt;&lt;author&gt;Riedel, Thomas&lt;/author&gt;&lt;author&gt;Bunk, Boyke&lt;/author&gt;&lt;author&gt;Wittmann, Johannes&lt;/author&gt;&lt;author&gt;Thürmer, Andrea&lt;/author&gt;&lt;author&gt;Spröer, Cathrin&lt;/author&gt;&lt;author&gt;Gronow, Sabine&lt;/author&gt;&lt;author&gt;Liesegang, Heiko&lt;/author&gt;&lt;author&gt;Daniel, Rolf&lt;/author&gt;&lt;author&gt;Overmann, Jörg&lt;/author&gt;&lt;/authors&gt;&lt;/contributors&gt;&lt;titles&gt;&lt;title&gt;Complete Genome Sequence of the Clostridium difficile Type Strain DSM 1296T&lt;/title&gt;&lt;secondary-title&gt;Genome Announcements&lt;/secondary-title&gt;&lt;/titles&gt;&lt;periodical&gt;&lt;full-title&gt;Genome Announcements&lt;/full-title&gt;&lt;/periodical&gt;&lt;pages&gt;10.1128/genomea.01186-15&lt;/pages&gt;&lt;volume&gt;3&lt;/volume&gt;&lt;number&gt;5&lt;/number&gt;&lt;dates&gt;&lt;year&gt;2015&lt;/year&gt;&lt;/dates&gt;&lt;publisher&gt;American Society for Microbiology&lt;/publisher&gt;&lt;urls&gt;&lt;related-urls&gt;&lt;url&gt;https://doi.org/10.1128/genomea.01186-15&lt;/url&gt;&lt;/related-urls&gt;&lt;/urls&gt;&lt;electronic-resource-num&gt;10.1128/genomea.01186-15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4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6CA8C82E" w14:textId="77777777" w:rsidTr="00EF14CA">
        <w:trPr>
          <w:trHeight w:val="287"/>
        </w:trPr>
        <w:tc>
          <w:tcPr>
            <w:tcW w:w="1027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0CEB18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47DE9F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8501E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0000019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02A76AC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6BB7A53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14:paraId="7F4AEC4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AA3424AA</w:t>
            </w:r>
          </w:p>
        </w:tc>
        <w:tc>
          <w:tcPr>
            <w:tcW w:w="115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858405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771B5670" w14:textId="77777777" w:rsidTr="00EF14CA">
        <w:tc>
          <w:tcPr>
            <w:tcW w:w="102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2147BA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02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D99C81" w14:textId="446233FD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5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55AF9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-0253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233F276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48D8511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AAFC8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76401, CP076402</w:t>
            </w:r>
          </w:p>
        </w:tc>
        <w:tc>
          <w:tcPr>
            <w:tcW w:w="115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3A68A7B" w14:textId="58846622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O’Grady&lt;/Author&gt;&lt;Year&gt;2021&lt;/Year&gt;&lt;RecNum&gt;1546&lt;/RecNum&gt;&lt;DisplayText&gt;[6]&lt;/DisplayText&gt;&lt;record&gt;&lt;rec-number&gt;1546&lt;/rec-number&gt;&lt;foreign-keys&gt;&lt;key app="EN" db-id="rzzxf9925atf96edwx7vpvemxw2ev5f9sw9f" timestamp="1734976332"&gt;1546&lt;/key&gt;&lt;/foreign-keys&gt;&lt;ref-type name="Journal Article"&gt;17&lt;/ref-type&gt;&lt;contributors&gt;&lt;authors&gt;&lt;author&gt;O’Grady, Keeley&lt;/author&gt;&lt;author&gt;Riley Thomas, V.&lt;/author&gt;&lt;author&gt;Knight Daniel, R.&lt;/author&gt;&lt;/authors&gt;&lt;/contributors&gt;&lt;titles&gt;&lt;title&gt;Complete Genome Assemblies of Three Highly Prevalent, Toxigenic Clostridioides difficile Strains Causing Health Care-Associated Infections in Australia&lt;/title&gt;&lt;secondary-title&gt;Microbiology Resource Announcements&lt;/secondary-title&gt;&lt;/titles&gt;&lt;periodical&gt;&lt;full-title&gt;Microbiology Resource Announcements&lt;/full-title&gt;&lt;/periodical&gt;&lt;pages&gt;10.1128/mra.00599-21&lt;/pages&gt;&lt;volume&gt;10&lt;/volume&gt;&lt;number&gt;31&lt;/number&gt;&lt;dates&gt;&lt;year&gt;2021&lt;/year&gt;&lt;/dates&gt;&lt;publisher&gt;American Society for Microbiology&lt;/publisher&gt;&lt;urls&gt;&lt;related-urls&gt;&lt;url&gt;https://doi.org/10.1128/mra.00599-21&lt;/url&gt;&lt;/related-urls&gt;&lt;/urls&gt;&lt;electronic-resource-num&gt;10.1128/mra.00599-21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6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66556DFC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6ED00B0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shd w:val="clear" w:color="auto" w:fill="auto"/>
          </w:tcPr>
          <w:p w14:paraId="3E43438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82C9B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7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5806CD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ADCFA6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8024F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3086AA</w:t>
            </w:r>
          </w:p>
        </w:tc>
        <w:tc>
          <w:tcPr>
            <w:tcW w:w="1155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1167A0F" w14:textId="7C878E26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42C0AB7C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766942E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shd w:val="clear" w:color="auto" w:fill="auto"/>
          </w:tcPr>
          <w:p w14:paraId="3F38500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636B6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105HS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71CD54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82E730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FFF85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FMLZ00000000.1</w:t>
            </w:r>
          </w:p>
        </w:tc>
        <w:tc>
          <w:tcPr>
            <w:tcW w:w="1155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EE5D8F3" w14:textId="2B017313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Hargreaves&lt;/Author&gt;&lt;Year&gt;2015&lt;/Year&gt;&lt;RecNum&gt;1563&lt;/RecNum&gt;&lt;DisplayText&gt;[3]&lt;/DisplayText&gt;&lt;record&gt;&lt;rec-number&gt;1563&lt;/rec-number&gt;&lt;foreign-keys&gt;&lt;key app="EN" db-id="rzzxf9925atf96edwx7vpvemxw2ev5f9sw9f" timestamp="1735334841"&gt;1563&lt;/key&gt;&lt;/foreign-keys&gt;&lt;ref-type name="Journal Article"&gt;17&lt;/ref-type&gt;&lt;contributors&gt;&lt;authors&gt;&lt;author&gt;Hargreaves, Katherine R.&lt;/author&gt;&lt;author&gt;Otieno, James R.&lt;/author&gt;&lt;author&gt;Thanki, Anisha&lt;/author&gt;&lt;author&gt;Blades, Matthew J.&lt;/author&gt;&lt;author&gt;Millard, Andrew D.&lt;/author&gt;&lt;author&gt;Browne, Hilary P.&lt;/author&gt;&lt;author&gt;Lawley, Trevor D.&lt;/author&gt;&lt;author&gt;Clokie, Martha R. J.&lt;/author&gt;&lt;/authors&gt;&lt;/contributors&gt;&lt;titles&gt;&lt;title&gt;As Clear as Mud? Determining the Diversity and Prevalence of Prophages in the Draft Genomes of Estuarine Isolates of Clostridium difficile&lt;/title&gt;&lt;secondary-title&gt;Genome Biology and Evolution&lt;/secondary-title&gt;&lt;/titles&gt;&lt;periodical&gt;&lt;full-title&gt;Genome Biology and Evolution&lt;/full-title&gt;&lt;/periodical&gt;&lt;pages&gt;1842-1855&lt;/pages&gt;&lt;volume&gt;7&lt;/volume&gt;&lt;number&gt;7&lt;/number&gt;&lt;dates&gt;&lt;year&gt;2015&lt;/year&gt;&lt;/dates&gt;&lt;isbn&gt;1759-6653&lt;/isbn&gt;&lt;urls&gt;&lt;related-urls&gt;&lt;url&gt;https://doi.org/10.1093/gbe/evv094&lt;/url&gt;&lt;/related-urls&gt;&lt;/urls&gt;&lt;electronic-resource-num&gt;10.1093/gbe/evv094&lt;/electronic-resource-num&gt;&lt;access-date&gt;12/27/2024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3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383F5F15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747F794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shd w:val="clear" w:color="auto" w:fill="auto"/>
          </w:tcPr>
          <w:p w14:paraId="595C92B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74CB3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7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EA6112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3EC897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61751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AMN13029155</w:t>
            </w:r>
          </w:p>
        </w:tc>
        <w:tc>
          <w:tcPr>
            <w:tcW w:w="1155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19D5C04F" w14:textId="69CDB64F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7E51D451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22F6DE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0996AB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9F3F0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8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042B06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2975979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4441B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AMN13029165</w:t>
            </w:r>
          </w:p>
        </w:tc>
        <w:tc>
          <w:tcPr>
            <w:tcW w:w="115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89A9BA5" w14:textId="201C8F79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2376A562" w14:textId="77777777" w:rsidTr="00EF14CA">
        <w:tc>
          <w:tcPr>
            <w:tcW w:w="102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244B1D4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03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AF6F14" w14:textId="3BA8BD6F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5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45523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VPI 10463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1F70F7A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4BD9A76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7F8A75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AA6882AA</w:t>
            </w:r>
          </w:p>
        </w:tc>
        <w:tc>
          <w:tcPr>
            <w:tcW w:w="115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9386490" w14:textId="00B1038D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Cairns&lt;/Author&gt;&lt;Year&gt;2015&lt;/Year&gt;&lt;RecNum&gt;1141&lt;/RecNum&gt;&lt;DisplayText&gt;[8]&lt;/DisplayText&gt;&lt;record&gt;&lt;rec-number&gt;1141&lt;/rec-number&gt;&lt;foreign-keys&gt;&lt;key app="EN" db-id="rzzxf9925atf96edwx7vpvemxw2ev5f9sw9f" timestamp="1718837143"&gt;1141&lt;/key&gt;&lt;/foreign-keys&gt;&lt;ref-type name="Journal Article"&gt;17&lt;/ref-type&gt;&lt;contributors&gt;&lt;authors&gt;&lt;author&gt;Cairns, MD&lt;/author&gt;&lt;author&gt;Preston, MD&lt;/author&gt;&lt;author&gt;Lawley, TD&lt;/author&gt;&lt;author&gt;Clark, TG&lt;/author&gt;&lt;author&gt;Stabler, RA&lt;/author&gt;&lt;author&gt;Wren, BW&lt;/author&gt;&lt;/authors&gt;&lt;/contributors&gt;&lt;titles&gt;&lt;title&gt;Genomic epidemiology of a protracted hospital outbreak caused by a toxin A-negative Clostridium difficile sublineage PCR ribotype 017 strain in London, England&lt;/title&gt;&lt;secondary-title&gt;Journal of clinical microbiology&lt;/secondary-title&gt;&lt;/titles&gt;&lt;periodical&gt;&lt;full-title&gt;Journal of clinical microbiology&lt;/full-title&gt;&lt;/periodical&gt;&lt;pages&gt;3141-3147&lt;/pages&gt;&lt;volume&gt;53&lt;/volume&gt;&lt;number&gt;10&lt;/number&gt;&lt;dates&gt;&lt;year&gt;2015&lt;/year&gt;&lt;/dates&gt;&lt;isbn&gt;0095-1137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8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794EE883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9B3558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shd w:val="clear" w:color="auto" w:fill="auto"/>
          </w:tcPr>
          <w:p w14:paraId="0FE3F27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36DA308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00000562</w:t>
            </w:r>
          </w:p>
        </w:tc>
        <w:tc>
          <w:tcPr>
            <w:tcW w:w="1170" w:type="dxa"/>
            <w:vAlign w:val="center"/>
          </w:tcPr>
          <w:p w14:paraId="6B8373D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vAlign w:val="center"/>
          </w:tcPr>
          <w:p w14:paraId="2CFFFB0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34E72E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AA3453AA</w:t>
            </w:r>
          </w:p>
        </w:tc>
        <w:tc>
          <w:tcPr>
            <w:tcW w:w="1155" w:type="dxa"/>
            <w:tcBorders>
              <w:right w:val="single" w:sz="12" w:space="0" w:color="auto"/>
            </w:tcBorders>
            <w:vAlign w:val="center"/>
          </w:tcPr>
          <w:p w14:paraId="239A80E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4ACDC1E6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33AF34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794F22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1A441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-15-0103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02B4021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4EC152B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8E59C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BA9410AA</w:t>
            </w:r>
          </w:p>
        </w:tc>
        <w:tc>
          <w:tcPr>
            <w:tcW w:w="115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517BD8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3F7A1576" w14:textId="77777777" w:rsidTr="00EF14CA">
        <w:tc>
          <w:tcPr>
            <w:tcW w:w="102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52946BB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05 (ST6)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F46F05" w14:textId="46A01FAC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SdXBuaWs8L0F1dGhvcj48WWVhcj4yMDI0PC9ZZWFyPjxS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SdXBuaWs8L0F1dGhvcj48WWVhcj4yMDI0PC9ZZWFyPjxS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9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53E71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105HS1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2BD6044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4C6EC8D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511CEBE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FMLY00000000.1</w:t>
            </w:r>
          </w:p>
        </w:tc>
        <w:tc>
          <w:tcPr>
            <w:tcW w:w="115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D91DA8C" w14:textId="7C107312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Hargreaves&lt;/Author&gt;&lt;Year&gt;2015&lt;/Year&gt;&lt;RecNum&gt;1563&lt;/RecNum&gt;&lt;DisplayText&gt;[3]&lt;/DisplayText&gt;&lt;record&gt;&lt;rec-number&gt;1563&lt;/rec-number&gt;&lt;foreign-keys&gt;&lt;key app="EN" db-id="rzzxf9925atf96edwx7vpvemxw2ev5f9sw9f" timestamp="1735334841"&gt;1563&lt;/key&gt;&lt;/foreign-keys&gt;&lt;ref-type name="Journal Article"&gt;17&lt;/ref-type&gt;&lt;contributors&gt;&lt;authors&gt;&lt;author&gt;Hargreaves, Katherine R.&lt;/author&gt;&lt;author&gt;Otieno, James R.&lt;/author&gt;&lt;author&gt;Thanki, Anisha&lt;/author&gt;&lt;author&gt;Blades, Matthew J.&lt;/author&gt;&lt;author&gt;Millard, Andrew D.&lt;/author&gt;&lt;author&gt;Browne, Hilary P.&lt;/author&gt;&lt;author&gt;Lawley, Trevor D.&lt;/author&gt;&lt;author&gt;Clokie, Martha R. J.&lt;/author&gt;&lt;/authors&gt;&lt;/contributors&gt;&lt;titles&gt;&lt;title&gt;As Clear as Mud? Determining the Diversity and Prevalence of Prophages in the Draft Genomes of Estuarine Isolates of Clostridium difficile&lt;/title&gt;&lt;secondary-title&gt;Genome Biology and Evolution&lt;/secondary-title&gt;&lt;/titles&gt;&lt;periodical&gt;&lt;full-title&gt;Genome Biology and Evolution&lt;/full-title&gt;&lt;/periodical&gt;&lt;pages&gt;1842-1855&lt;/pages&gt;&lt;volume&gt;7&lt;/volume&gt;&lt;number&gt;7&lt;/number&gt;&lt;dates&gt;&lt;year&gt;2015&lt;/year&gt;&lt;/dates&gt;&lt;isbn&gt;1759-6653&lt;/isbn&gt;&lt;urls&gt;&lt;related-urls&gt;&lt;url&gt;https://doi.org/10.1093/gbe/evv094&lt;/url&gt;&lt;/related-urls&gt;&lt;/urls&gt;&lt;electronic-resource-num&gt;10.1093/gbe/evv094&lt;/electronic-resource-num&gt;&lt;access-date&gt;12/27/2024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3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102D98EA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996193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shd w:val="clear" w:color="auto" w:fill="auto"/>
          </w:tcPr>
          <w:p w14:paraId="1E5272E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5C0DED0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00002831</w:t>
            </w:r>
          </w:p>
        </w:tc>
        <w:tc>
          <w:tcPr>
            <w:tcW w:w="1170" w:type="dxa"/>
            <w:vAlign w:val="center"/>
          </w:tcPr>
          <w:p w14:paraId="1D4B878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vAlign w:val="center"/>
          </w:tcPr>
          <w:p w14:paraId="759B194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vAlign w:val="center"/>
          </w:tcPr>
          <w:p w14:paraId="5A25FE2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AA2409AA</w:t>
            </w:r>
          </w:p>
        </w:tc>
        <w:tc>
          <w:tcPr>
            <w:tcW w:w="1155" w:type="dxa"/>
            <w:tcBorders>
              <w:right w:val="single" w:sz="12" w:space="0" w:color="auto"/>
            </w:tcBorders>
            <w:vAlign w:val="center"/>
          </w:tcPr>
          <w:p w14:paraId="7E94091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791713E4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500FA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A75D19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F73A3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-16-00159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4B823DE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5E8EB26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14:paraId="235EABD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BA9401AA</w:t>
            </w:r>
          </w:p>
        </w:tc>
        <w:tc>
          <w:tcPr>
            <w:tcW w:w="115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1F397E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4BB51FAD" w14:textId="77777777" w:rsidTr="00EF14CA">
        <w:tc>
          <w:tcPr>
            <w:tcW w:w="102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562FAA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09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36CDEE" w14:textId="6D7CF29D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5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87079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37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4D3A12E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47F4F26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0521C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AHJJ00000000.1</w:t>
            </w:r>
          </w:p>
        </w:tc>
        <w:tc>
          <w:tcPr>
            <w:tcW w:w="115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EECC101" w14:textId="551F9460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Brouwer&lt;/Author&gt;&lt;Year&gt;2011&lt;/Year&gt;&lt;RecNum&gt;1140&lt;/RecNum&gt;&lt;DisplayText&gt;[10]&lt;/DisplayText&gt;&lt;record&gt;&lt;rec-number&gt;1140&lt;/rec-number&gt;&lt;foreign-keys&gt;&lt;key app="EN" db-id="rzzxf9925atf96edwx7vpvemxw2ev5f9sw9f" timestamp="1718837104"&gt;1140&lt;/key&gt;&lt;/foreign-keys&gt;&lt;ref-type name="Journal Article"&gt;17&lt;/ref-type&gt;&lt;contributors&gt;&lt;authors&gt;&lt;author&gt;Brouwer, Michael SM&lt;/author&gt;&lt;author&gt;Warburton, Philip J&lt;/author&gt;&lt;author&gt;Roberts, Adam P&lt;/author&gt;&lt;author&gt;Mullany, Peter&lt;/author&gt;&lt;author&gt;Allan, Elaine&lt;/author&gt;&lt;/authors&gt;&lt;/contributors&gt;&lt;titles&gt;&lt;title&gt;Genetic organisation, mobility and predicted functions of genes on integrated, mobile genetic elements in sequenced strains of Clostridium difficile&lt;/title&gt;&lt;secondary-title&gt;PloS one&lt;/secondary-title&gt;&lt;/titles&gt;&lt;periodical&gt;&lt;full-title&gt;PloS one&lt;/full-title&gt;&lt;/periodical&gt;&lt;pages&gt;e23014&lt;/pages&gt;&lt;volume&gt;6&lt;/volume&gt;&lt;number&gt;8&lt;/number&gt;&lt;dates&gt;&lt;year&gt;2011&lt;/year&gt;&lt;/dates&gt;&lt;isbn&gt;1932-6203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0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77F45584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7E8D014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shd w:val="clear" w:color="auto" w:fill="auto"/>
          </w:tcPr>
          <w:p w14:paraId="0277851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3E39C47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Z31</w:t>
            </w:r>
          </w:p>
        </w:tc>
        <w:tc>
          <w:tcPr>
            <w:tcW w:w="1170" w:type="dxa"/>
            <w:vAlign w:val="center"/>
          </w:tcPr>
          <w:p w14:paraId="4932951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260" w:type="dxa"/>
            <w:vAlign w:val="center"/>
          </w:tcPr>
          <w:p w14:paraId="348DB8D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BF9002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13196</w:t>
            </w:r>
          </w:p>
        </w:tc>
        <w:tc>
          <w:tcPr>
            <w:tcW w:w="1155" w:type="dxa"/>
            <w:tcBorders>
              <w:right w:val="single" w:sz="12" w:space="0" w:color="auto"/>
            </w:tcBorders>
            <w:vAlign w:val="center"/>
          </w:tcPr>
          <w:p w14:paraId="5A86944E" w14:textId="50B1BBE8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ereira&lt;/Author&gt;&lt;Year&gt;2016&lt;/Year&gt;&lt;RecNum&gt;1151&lt;/RecNum&gt;&lt;DisplayText&gt;[11]&lt;/DisplayText&gt;&lt;record&gt;&lt;rec-number&gt;1151&lt;/rec-number&gt;&lt;foreign-keys&gt;&lt;key app="EN" db-id="rzzxf9925atf96edwx7vpvemxw2ev5f9sw9f" timestamp="1718838619"&gt;1151&lt;/key&gt;&lt;/foreign-keys&gt;&lt;ref-type name="Journal Article"&gt;17&lt;/ref-type&gt;&lt;contributors&gt;&lt;authors&gt;&lt;author&gt;Pereira, Felipe L&lt;/author&gt;&lt;author&gt;Oliveira Júnior, Carlos A&lt;/author&gt;&lt;author&gt;Silva, Rodrigo OS&lt;/author&gt;&lt;author&gt;Dorella, Fernanda A&lt;/author&gt;&lt;author&gt;Carvalho, Alex F&lt;/author&gt;&lt;author&gt;Almeida, Gabriel MF&lt;/author&gt;&lt;author&gt;Leal, Carlos AG&lt;/author&gt;&lt;author&gt;Lobato, Francisco CF&lt;/author&gt;&lt;author&gt;Figueiredo, Henrique CP&lt;/author&gt;&lt;/authors&gt;&lt;/contributors&gt;&lt;titles&gt;&lt;title&gt;Complete genome sequence of Peptoclostridium difficile strain Z31&lt;/title&gt;&lt;secondary-title&gt;Gut pathogens&lt;/secondary-title&gt;&lt;/titles&gt;&lt;periodical&gt;&lt;full-title&gt;Gut pathogens&lt;/full-title&gt;&lt;/periodical&gt;&lt;pages&gt;1-7&lt;/pages&gt;&lt;volume&gt;8&lt;/volume&gt;&lt;dates&gt;&lt;year&gt;2016&lt;/year&gt;&lt;/dates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1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2B878BB6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381995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DE4B07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539E6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-16-00526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77F18E7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08F3676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D21A0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BA9556AA</w:t>
            </w:r>
          </w:p>
        </w:tc>
        <w:tc>
          <w:tcPr>
            <w:tcW w:w="115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33E63C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22905945" w14:textId="77777777" w:rsidTr="00EF14CA">
        <w:tc>
          <w:tcPr>
            <w:tcW w:w="102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A078F9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10 (ST15)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F1CA930" w14:textId="7C0B0F18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CbGF1PC9BdXRob3I+PFllYXI+MjAyMzwvWWVhcj48UmVj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CbGF1PC9BdXRob3I+PFllYXI+MjAyMzwvWWVhcj48UmVj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, 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9370A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SM 29688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585584D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63D5311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C8760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19858.1</w:t>
            </w:r>
          </w:p>
        </w:tc>
        <w:tc>
          <w:tcPr>
            <w:tcW w:w="115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963BE83" w14:textId="2D68498E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Riedel&lt;/Author&gt;&lt;Year&gt;2017&lt;/Year&gt;&lt;RecNum&gt;513&lt;/RecNum&gt;&lt;DisplayText&gt;[12]&lt;/DisplayText&gt;&lt;record&gt;&lt;rec-number&gt;513&lt;/rec-number&gt;&lt;foreign-keys&gt;&lt;key app="EN" db-id="rzzxf9925atf96edwx7vpvemxw2ev5f9sw9f" timestamp="1691958953"&gt;513&lt;/key&gt;&lt;/foreign-keys&gt;&lt;ref-type name="Journal Article"&gt;17&lt;/ref-type&gt;&lt;contributors&gt;&lt;authors&gt;&lt;author&gt;Riedel, Thomas&lt;/author&gt;&lt;author&gt;Wetzel, Daniela&lt;/author&gt;&lt;author&gt;Hofmann, Julia Danielle&lt;/author&gt;&lt;author&gt;Plorin, Simon Paul Erich Otto&lt;/author&gt;&lt;author&gt;Dannheim, Henning&lt;/author&gt;&lt;author&gt;Berges, Mareike&lt;/author&gt;&lt;author&gt;Zimmermann, Ortrud&lt;/author&gt;&lt;author&gt;Bunk, Boyke&lt;/author&gt;&lt;author&gt;Schober, Isabel&lt;/author&gt;&lt;author&gt;Spröer, Cathrin&lt;/author&gt;&lt;/authors&gt;&lt;/contributors&gt;&lt;titles&gt;&lt;title&gt;High metabolic versatility of different toxigenic and non-toxigenic Clostridioides difficile isolates&lt;/title&gt;&lt;secondary-title&gt;International Journal of Medical Microbiology&lt;/secondary-title&gt;&lt;/titles&gt;&lt;periodical&gt;&lt;full-title&gt;International Journal of Medical Microbiology&lt;/full-title&gt;&lt;/periodical&gt;&lt;pages&gt;311-320&lt;/pages&gt;&lt;volume&gt;307&lt;/volume&gt;&lt;number&gt;6&lt;/number&gt;&lt;dates&gt;&lt;year&gt;2017&lt;/year&gt;&lt;/dates&gt;&lt;isbn&gt;1438-4221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66DDD6F7" w14:textId="77777777" w:rsidTr="00EF14CA">
        <w:trPr>
          <w:trHeight w:val="107"/>
        </w:trPr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16BD6FF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shd w:val="clear" w:color="auto" w:fill="auto"/>
          </w:tcPr>
          <w:p w14:paraId="7C7CACD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55FFC61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105HS9</w:t>
            </w:r>
          </w:p>
        </w:tc>
        <w:tc>
          <w:tcPr>
            <w:tcW w:w="1170" w:type="dxa"/>
            <w:vAlign w:val="center"/>
          </w:tcPr>
          <w:p w14:paraId="505E4DB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260" w:type="dxa"/>
            <w:vAlign w:val="center"/>
          </w:tcPr>
          <w:p w14:paraId="4CD879F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7CCB93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FMKY00000000.1</w:t>
            </w:r>
          </w:p>
        </w:tc>
        <w:tc>
          <w:tcPr>
            <w:tcW w:w="1155" w:type="dxa"/>
            <w:tcBorders>
              <w:right w:val="single" w:sz="12" w:space="0" w:color="auto"/>
            </w:tcBorders>
            <w:vAlign w:val="center"/>
          </w:tcPr>
          <w:p w14:paraId="73E9AEA5" w14:textId="6E1CBE89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Hargreaves&lt;/Author&gt;&lt;Year&gt;2015&lt;/Year&gt;&lt;RecNum&gt;1563&lt;/RecNum&gt;&lt;DisplayText&gt;[3]&lt;/DisplayText&gt;&lt;record&gt;&lt;rec-number&gt;1563&lt;/rec-number&gt;&lt;foreign-keys&gt;&lt;key app="EN" db-id="rzzxf9925atf96edwx7vpvemxw2ev5f9sw9f" timestamp="1735334841"&gt;1563&lt;/key&gt;&lt;/foreign-keys&gt;&lt;ref-type name="Journal Article"&gt;17&lt;/ref-type&gt;&lt;contributors&gt;&lt;authors&gt;&lt;author&gt;Hargreaves, Katherine R.&lt;/author&gt;&lt;author&gt;Otieno, James R.&lt;/author&gt;&lt;author&gt;Thanki, Anisha&lt;/author&gt;&lt;author&gt;Blades, Matthew J.&lt;/author&gt;&lt;author&gt;Millard, Andrew D.&lt;/author&gt;&lt;author&gt;Browne, Hilary P.&lt;/author&gt;&lt;author&gt;Lawley, Trevor D.&lt;/author&gt;&lt;author&gt;Clokie, Martha R. J.&lt;/author&gt;&lt;/authors&gt;&lt;/contributors&gt;&lt;titles&gt;&lt;title&gt;As Clear as Mud? Determining the Diversity and Prevalence of Prophages in the Draft Genomes of Estuarine Isolates of Clostridium difficile&lt;/title&gt;&lt;secondary-title&gt;Genome Biology and Evolution&lt;/secondary-title&gt;&lt;/titles&gt;&lt;periodical&gt;&lt;full-title&gt;Genome Biology and Evolution&lt;/full-title&gt;&lt;/periodical&gt;&lt;pages&gt;1842-1855&lt;/pages&gt;&lt;volume&gt;7&lt;/volume&gt;&lt;number&gt;7&lt;/number&gt;&lt;dates&gt;&lt;year&gt;2015&lt;/year&gt;&lt;/dates&gt;&lt;isbn&gt;1759-6653&lt;/isbn&gt;&lt;urls&gt;&lt;related-urls&gt;&lt;url&gt;https://doi.org/10.1093/gbe/evv094&lt;/url&gt;&lt;/related-urls&gt;&lt;/urls&gt;&lt;electronic-resource-num&gt;10.1093/gbe/evv094&lt;/electronic-resource-num&gt;&lt;access-date&gt;12/27/2024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3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13525DD2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78CB8A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C944F8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BBFA1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TCD-E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4675E42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33BD7A1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00A65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118392.1</w:t>
            </w:r>
          </w:p>
        </w:tc>
        <w:tc>
          <w:tcPr>
            <w:tcW w:w="115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EF9E1A5" w14:textId="66B7FB35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Etifa&lt;/Author&gt;&lt;Year&gt;2023&lt;/Year&gt;&lt;RecNum&gt;1543&lt;/RecNum&gt;&lt;DisplayText&gt;[13]&lt;/DisplayText&gt;&lt;record&gt;&lt;rec-number&gt;1543&lt;/rec-number&gt;&lt;foreign-keys&gt;&lt;key app="EN" db-id="rzzxf9925atf96edwx7vpvemxw2ev5f9sw9f" timestamp="1734657206"&gt;1543&lt;/key&gt;&lt;/foreign-keys&gt;&lt;ref-type name="Journal Article"&gt;17&lt;/ref-type&gt;&lt;contributors&gt;&lt;authors&gt;&lt;author&gt;Etifa, Perezimor&lt;/author&gt;&lt;author&gt;Rodríguez, César&lt;/author&gt;&lt;author&gt;Harmanus, Céline&lt;/author&gt;&lt;author&gt;Sanders, Ingrid MJG&lt;/author&gt;&lt;author&gt;Sidorov, Igor A&lt;/author&gt;&lt;author&gt;Mohammed, Olufunmilayo A&lt;/author&gt;&lt;author&gt;Savage, Emily&lt;/author&gt;&lt;author&gt;Timms, Andrew R&lt;/author&gt;&lt;author&gt;Freeman, Jane&lt;/author&gt;&lt;author&gt;Smits, Wiep Klaas&lt;/author&gt;&lt;/authors&gt;&lt;/contributors&gt;&lt;titles&gt;&lt;title&gt;Non-toxigenic Clostridioides difficile strain E4 (NTCD-E4) prevents establishment of primary C. difficile infection by epidemic PCR ribotype 027 in an in vitro human gut model&lt;/title&gt;&lt;secondary-title&gt;Antibiotics&lt;/secondary-title&gt;&lt;/titles&gt;&lt;periodical&gt;&lt;full-title&gt;Antibiotics&lt;/full-title&gt;&lt;/periodical&gt;&lt;pages&gt;435&lt;/pages&gt;&lt;volume&gt;12&lt;/volume&gt;&lt;number&gt;3&lt;/number&gt;&lt;dates&gt;&lt;year&gt;2023&lt;/year&gt;&lt;/dates&gt;&lt;isbn&gt;2079-6382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3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65A4832D" w14:textId="77777777" w:rsidTr="00EF14CA">
        <w:tc>
          <w:tcPr>
            <w:tcW w:w="102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9E603D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12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2D9AE1" w14:textId="61590233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5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9B92C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63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435B1C2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195517E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8206A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M180355.1</w:t>
            </w:r>
          </w:p>
        </w:tc>
        <w:tc>
          <w:tcPr>
            <w:tcW w:w="115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7460E6F" w14:textId="6DCA5943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Sebaihia&lt;/Author&gt;&lt;Year&gt;2006&lt;/Year&gt;&lt;RecNum&gt;511&lt;/RecNum&gt;&lt;DisplayText&gt;[14]&lt;/DisplayText&gt;&lt;record&gt;&lt;rec-number&gt;511&lt;/rec-number&gt;&lt;foreign-keys&gt;&lt;key app="EN" db-id="rzzxf9925atf96edwx7vpvemxw2ev5f9sw9f" timestamp="1691958872"&gt;511&lt;/key&gt;&lt;/foreign-keys&gt;&lt;ref-type name="Journal Article"&gt;17&lt;/ref-type&gt;&lt;contributors&gt;&lt;authors&gt;&lt;author&gt;Sebaihia, Mohammed&lt;/author&gt;&lt;author&gt;Wren, Brendan W&lt;/author&gt;&lt;author&gt;Mullany, Peter&lt;/author&gt;&lt;author&gt;Fairweather, Neil F&lt;/author&gt;&lt;author&gt;Minton, Nigel&lt;/author&gt;&lt;author&gt;Stabler, Richard&lt;/author&gt;&lt;author&gt;Thomson, Nicholas R&lt;/author&gt;&lt;author&gt;Roberts, Adam P&lt;/author&gt;&lt;author&gt;Cerdeno-Tárraga, Ana M&lt;/author&gt;&lt;author&gt;Wang, Hongmei&lt;/author&gt;&lt;/authors&gt;&lt;/contributors&gt;&lt;titles&gt;&lt;title&gt;The multidrug-resistant human pathogen Clostridium difficile has a highly mobile, mosaic genome&lt;/title&gt;&lt;secondary-title&gt;Nature genetics&lt;/secondary-title&gt;&lt;/titles&gt;&lt;periodical&gt;&lt;full-title&gt;Nature genetics&lt;/full-title&gt;&lt;/periodical&gt;&lt;pages&gt;779-786&lt;/pages&gt;&lt;volume&gt;38&lt;/volume&gt;&lt;number&gt;7&lt;/number&gt;&lt;dates&gt;&lt;year&gt;2006&lt;/year&gt;&lt;/dates&gt;&lt;isbn&gt;1061-4036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4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4A914612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734940C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shd w:val="clear" w:color="auto" w:fill="auto"/>
          </w:tcPr>
          <w:p w14:paraId="5C4797B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41943DF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105HS1</w:t>
            </w:r>
          </w:p>
        </w:tc>
        <w:tc>
          <w:tcPr>
            <w:tcW w:w="1170" w:type="dxa"/>
            <w:vAlign w:val="center"/>
          </w:tcPr>
          <w:p w14:paraId="6F19270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vAlign w:val="center"/>
          </w:tcPr>
          <w:p w14:paraId="32FC427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28F9FB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FMLF00000000.1</w:t>
            </w:r>
          </w:p>
        </w:tc>
        <w:tc>
          <w:tcPr>
            <w:tcW w:w="1155" w:type="dxa"/>
            <w:tcBorders>
              <w:right w:val="single" w:sz="12" w:space="0" w:color="auto"/>
            </w:tcBorders>
            <w:vAlign w:val="center"/>
          </w:tcPr>
          <w:p w14:paraId="2AEFBF79" w14:textId="2C552E53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Hargreaves&lt;/Author&gt;&lt;Year&gt;2015&lt;/Year&gt;&lt;RecNum&gt;1563&lt;/RecNum&gt;&lt;DisplayText&gt;[3]&lt;/DisplayText&gt;&lt;record&gt;&lt;rec-number&gt;1563&lt;/rec-number&gt;&lt;foreign-keys&gt;&lt;key app="EN" db-id="rzzxf9925atf96edwx7vpvemxw2ev5f9sw9f" timestamp="1735334841"&gt;1563&lt;/key&gt;&lt;/foreign-keys&gt;&lt;ref-type name="Journal Article"&gt;17&lt;/ref-type&gt;&lt;contributors&gt;&lt;authors&gt;&lt;author&gt;Hargreaves, Katherine R.&lt;/author&gt;&lt;author&gt;Otieno, James R.&lt;/author&gt;&lt;author&gt;Thanki, Anisha&lt;/author&gt;&lt;author&gt;Blades, Matthew J.&lt;/author&gt;&lt;author&gt;Millard, Andrew D.&lt;/author&gt;&lt;author&gt;Browne, Hilary P.&lt;/author&gt;&lt;author&gt;Lawley, Trevor D.&lt;/author&gt;&lt;author&gt;Clokie, Martha R. J.&lt;/author&gt;&lt;/authors&gt;&lt;/contributors&gt;&lt;titles&gt;&lt;title&gt;As Clear as Mud? Determining the Diversity and Prevalence of Prophages in the Draft Genomes of Estuarine Isolates of Clostridium difficile&lt;/title&gt;&lt;secondary-title&gt;Genome Biology and Evolution&lt;/secondary-title&gt;&lt;/titles&gt;&lt;periodical&gt;&lt;full-title&gt;Genome Biology and Evolution&lt;/full-title&gt;&lt;/periodical&gt;&lt;pages&gt;1842-1855&lt;/pages&gt;&lt;volume&gt;7&lt;/volume&gt;&lt;number&gt;7&lt;/number&gt;&lt;dates&gt;&lt;year&gt;2015&lt;/year&gt;&lt;/dates&gt;&lt;isbn&gt;1759-6653&lt;/isbn&gt;&lt;urls&gt;&lt;related-urls&gt;&lt;url&gt;https://doi.org/10.1093/gbe/evv094&lt;/url&gt;&lt;/related-urls&gt;&lt;/urls&gt;&lt;electronic-resource-num&gt;10.1093/gbe/evv094&lt;/electronic-resource-num&gt;&lt;access-date&gt;12/27/2024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3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3C9F4970" w14:textId="77777777" w:rsidTr="00EF14CA">
        <w:trPr>
          <w:trHeight w:val="161"/>
        </w:trPr>
        <w:tc>
          <w:tcPr>
            <w:tcW w:w="102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239F47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464172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D812A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628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251277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0E6448B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47573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AA0541AA</w:t>
            </w:r>
          </w:p>
        </w:tc>
        <w:tc>
          <w:tcPr>
            <w:tcW w:w="115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3E8FF8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599F47C2" w14:textId="77777777" w:rsidTr="00EF14CA">
        <w:tc>
          <w:tcPr>
            <w:tcW w:w="102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5D1296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14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2E147C" w14:textId="7D0E17E1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5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D4982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-035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54DD4E4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4911ED3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FC6198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76377</w:t>
            </w:r>
          </w:p>
        </w:tc>
        <w:tc>
          <w:tcPr>
            <w:tcW w:w="115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DCDC22E" w14:textId="4199296E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O’Grady&lt;/Author&gt;&lt;Year&gt;2021&lt;/Year&gt;&lt;RecNum&gt;1546&lt;/RecNum&gt;&lt;DisplayText&gt;[6]&lt;/DisplayText&gt;&lt;record&gt;&lt;rec-number&gt;1546&lt;/rec-number&gt;&lt;foreign-keys&gt;&lt;key app="EN" db-id="rzzxf9925atf96edwx7vpvemxw2ev5f9sw9f" timestamp="1734976332"&gt;1546&lt;/key&gt;&lt;/foreign-keys&gt;&lt;ref-type name="Journal Article"&gt;17&lt;/ref-type&gt;&lt;contributors&gt;&lt;authors&gt;&lt;author&gt;O’Grady, Keeley&lt;/author&gt;&lt;author&gt;Riley Thomas, V.&lt;/author&gt;&lt;author&gt;Knight Daniel, R.&lt;/author&gt;&lt;/authors&gt;&lt;/contributors&gt;&lt;titles&gt;&lt;title&gt;Complete Genome Assemblies of Three Highly Prevalent, Toxigenic Clostridioides difficile Strains Causing Health Care-Associated Infections in Australia&lt;/title&gt;&lt;secondary-title&gt;Microbiology Resource Announcements&lt;/secondary-title&gt;&lt;/titles&gt;&lt;periodical&gt;&lt;full-title&gt;Microbiology Resource Announcements&lt;/full-title&gt;&lt;/periodical&gt;&lt;pages&gt;10.1128/mra.00599-21&lt;/pages&gt;&lt;volume&gt;10&lt;/volume&gt;&lt;number&gt;31&lt;/number&gt;&lt;dates&gt;&lt;year&gt;2021&lt;/year&gt;&lt;/dates&gt;&lt;publisher&gt;American Society for Microbiology&lt;/publisher&gt;&lt;urls&gt;&lt;related-urls&gt;&lt;url&gt;https://doi.org/10.1128/mra.00599-21&lt;/url&gt;&lt;/related-urls&gt;&lt;/urls&gt;&lt;electronic-resource-num&gt;10.1128/mra.00599-21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6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46B89FA6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4E90D0C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shd w:val="clear" w:color="auto" w:fill="auto"/>
          </w:tcPr>
          <w:p w14:paraId="24A6C42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BEEB4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8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3559D2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679984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D4032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3103AA</w:t>
            </w:r>
          </w:p>
        </w:tc>
        <w:tc>
          <w:tcPr>
            <w:tcW w:w="1155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D8AF3D3" w14:textId="05271674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2C620297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33D16D6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shd w:val="clear" w:color="auto" w:fill="auto"/>
          </w:tcPr>
          <w:p w14:paraId="045F214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508C42E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105HS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FEECAB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6E4B16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719E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FMLB00000000.1</w:t>
            </w:r>
          </w:p>
        </w:tc>
        <w:tc>
          <w:tcPr>
            <w:tcW w:w="1155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A29B06B" w14:textId="4FB992E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Hargreaves&lt;/Author&gt;&lt;Year&gt;2015&lt;/Year&gt;&lt;RecNum&gt;1563&lt;/RecNum&gt;&lt;DisplayText&gt;[3]&lt;/DisplayText&gt;&lt;record&gt;&lt;rec-number&gt;1563&lt;/rec-number&gt;&lt;foreign-keys&gt;&lt;key app="EN" db-id="rzzxf9925atf96edwx7vpvemxw2ev5f9sw9f" timestamp="1735334841"&gt;1563&lt;/key&gt;&lt;/foreign-keys&gt;&lt;ref-type name="Journal Article"&gt;17&lt;/ref-type&gt;&lt;contributors&gt;&lt;authors&gt;&lt;author&gt;Hargreaves, Katherine R.&lt;/author&gt;&lt;author&gt;Otieno, James R.&lt;/author&gt;&lt;author&gt;Thanki, Anisha&lt;/author&gt;&lt;author&gt;Blades, Matthew J.&lt;/author&gt;&lt;author&gt;Millard, Andrew D.&lt;/author&gt;&lt;author&gt;Browne, Hilary P.&lt;/author&gt;&lt;author&gt;Lawley, Trevor D.&lt;/author&gt;&lt;author&gt;Clokie, Martha R. J.&lt;/author&gt;&lt;/authors&gt;&lt;/contributors&gt;&lt;titles&gt;&lt;title&gt;As Clear as Mud? Determining the Diversity and Prevalence of Prophages in the Draft Genomes of Estuarine Isolates of Clostridium difficile&lt;/title&gt;&lt;secondary-title&gt;Genome Biology and Evolution&lt;/secondary-title&gt;&lt;/titles&gt;&lt;periodical&gt;&lt;full-title&gt;Genome Biology and Evolution&lt;/full-title&gt;&lt;/periodical&gt;&lt;pages&gt;1842-1855&lt;/pages&gt;&lt;volume&gt;7&lt;/volume&gt;&lt;number&gt;7&lt;/number&gt;&lt;dates&gt;&lt;year&gt;2015&lt;/year&gt;&lt;/dates&gt;&lt;isbn&gt;1759-6653&lt;/isbn&gt;&lt;urls&gt;&lt;related-urls&gt;&lt;url&gt;https://doi.org/10.1093/gbe/evv094&lt;/url&gt;&lt;/related-urls&gt;&lt;/urls&gt;&lt;electronic-resource-num&gt;10.1093/gbe/evv094&lt;/electronic-resource-num&gt;&lt;access-date&gt;12/27/2024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3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1C8DF31E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470A2F4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shd w:val="clear" w:color="auto" w:fill="auto"/>
          </w:tcPr>
          <w:p w14:paraId="6CC56BA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6CBF8E8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9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BCAC48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CE33F6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03EE4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3093AA</w:t>
            </w:r>
          </w:p>
        </w:tc>
        <w:tc>
          <w:tcPr>
            <w:tcW w:w="1155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72D97C99" w14:textId="27C0F6A2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79CAE9AC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CB4915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639002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12" w:space="0" w:color="auto"/>
            </w:tcBorders>
            <w:vAlign w:val="center"/>
          </w:tcPr>
          <w:p w14:paraId="53C8164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9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3E0ADB5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418E3C2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A674F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AMN13029172</w:t>
            </w:r>
          </w:p>
        </w:tc>
        <w:tc>
          <w:tcPr>
            <w:tcW w:w="115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4E1140B" w14:textId="59B12AA6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748FA857" w14:textId="77777777" w:rsidTr="00EF14CA">
        <w:tc>
          <w:tcPr>
            <w:tcW w:w="102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873591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RT015 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2E30C1" w14:textId="3AC7A3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BYmFkLUZhdTwvQXV0aG9yPjxZZWFyPjIwMjM8L1llYXI+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BYmFkLUZhdTwvQXV0aG9yPjxZZWFyPjIwMjM8L1llYXI+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15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11552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7307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1AFB6D9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+CDT-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3AA7FFD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0EA79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0242AA</w:t>
            </w:r>
          </w:p>
        </w:tc>
        <w:tc>
          <w:tcPr>
            <w:tcW w:w="115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F40D09A" w14:textId="1295F5B3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Janezic&lt;/Author&gt;&lt;Year&gt;2020&lt;/Year&gt;&lt;RecNum&gt;1147&lt;/RecNum&gt;&lt;DisplayText&gt;[16]&lt;/DisplayText&gt;&lt;record&gt;&lt;rec-number&gt;1147&lt;/rec-number&gt;&lt;foreign-keys&gt;&lt;key app="EN" db-id="rzzxf9925atf96edwx7vpvemxw2ev5f9sw9f" timestamp="1718837458"&gt;1147&lt;/key&gt;&lt;/foreign-keys&gt;&lt;ref-type name="Journal Article"&gt;17&lt;/ref-type&gt;&lt;contributors&gt;&lt;authors&gt;&lt;author&gt;Janezic, Sandra&lt;/author&gt;&lt;author&gt;Dingle, Kate&lt;/author&gt;&lt;author&gt;Alvin, Joseph&lt;/author&gt;&lt;author&gt;Accetto, Tomaž&lt;/author&gt;&lt;author&gt;Didelot, Xavier&lt;/author&gt;&lt;author&gt;Crook, Derrick W&lt;/author&gt;&lt;author&gt;Lacy, D Borden&lt;/author&gt;&lt;author&gt;Rupnik, Maja&lt;/author&gt;&lt;/authors&gt;&lt;/contributors&gt;&lt;titles&gt;&lt;title&gt;Comparative genomics of Clostridioides difficile toxinotypes identifies module-based toxin gene evolution&lt;/title&gt;&lt;secondary-title&gt;Microbial genomics&lt;/secondary-title&gt;&lt;/titles&gt;&lt;periodical&gt;&lt;full-title&gt;Microbial Genomics&lt;/full-title&gt;&lt;/periodical&gt;&lt;pages&gt;e000449&lt;/pages&gt;&lt;volume&gt;6&lt;/volume&gt;&lt;number&gt;10&lt;/number&gt;&lt;dates&gt;&lt;year&gt;2020&lt;/year&gt;&lt;/dates&gt;&lt;isbn&gt;2057-5858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6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348DC214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463A104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shd w:val="clear" w:color="auto" w:fill="auto"/>
          </w:tcPr>
          <w:p w14:paraId="3C90868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vAlign w:val="center"/>
          </w:tcPr>
          <w:p w14:paraId="0F85F57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69</w:t>
            </w:r>
          </w:p>
        </w:tc>
        <w:tc>
          <w:tcPr>
            <w:tcW w:w="1170" w:type="dxa"/>
            <w:vAlign w:val="center"/>
          </w:tcPr>
          <w:p w14:paraId="2126727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vAlign w:val="center"/>
          </w:tcPr>
          <w:p w14:paraId="5B029E8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E8812E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3097AA</w:t>
            </w:r>
          </w:p>
        </w:tc>
        <w:tc>
          <w:tcPr>
            <w:tcW w:w="1155" w:type="dxa"/>
            <w:tcBorders>
              <w:right w:val="single" w:sz="12" w:space="0" w:color="auto"/>
            </w:tcBorders>
            <w:vAlign w:val="center"/>
          </w:tcPr>
          <w:p w14:paraId="15493548" w14:textId="014ED704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664D51BE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D5B589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461DB0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12" w:space="0" w:color="auto"/>
            </w:tcBorders>
            <w:vAlign w:val="center"/>
          </w:tcPr>
          <w:p w14:paraId="691CEE1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86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15E6D21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53162E6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FFA0F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AMN13029167</w:t>
            </w:r>
          </w:p>
        </w:tc>
        <w:tc>
          <w:tcPr>
            <w:tcW w:w="115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DCE8191" w14:textId="4A633225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358DEE29" w14:textId="77777777" w:rsidTr="00EF14CA">
        <w:tc>
          <w:tcPr>
            <w:tcW w:w="102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F45DD7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17 (ST37)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4DBFDF" w14:textId="56828089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4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JbXdhdHRhbmE8L0F1dGhvcj48WWVhcj4yMDE5PC9ZZWFy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JbXdhdHRhbmE8L0F1dGhvcj48WWVhcj4yMDE5PC9ZZWFy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1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FC6BD3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68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2655630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+CDT-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34C42BE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D41CA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C_017175.1</w:t>
            </w:r>
          </w:p>
        </w:tc>
        <w:tc>
          <w:tcPr>
            <w:tcW w:w="115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85BD1D7" w14:textId="6565240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Cairns&lt;/Author&gt;&lt;Year&gt;2015&lt;/Year&gt;&lt;RecNum&gt;1141&lt;/RecNum&gt;&lt;DisplayText&gt;[8]&lt;/DisplayText&gt;&lt;record&gt;&lt;rec-number&gt;1141&lt;/rec-number&gt;&lt;foreign-keys&gt;&lt;key app="EN" db-id="rzzxf9925atf96edwx7vpvemxw2ev5f9sw9f" timestamp="1718837143"&gt;1141&lt;/key&gt;&lt;/foreign-keys&gt;&lt;ref-type name="Journal Article"&gt;17&lt;/ref-type&gt;&lt;contributors&gt;&lt;authors&gt;&lt;author&gt;Cairns, MD&lt;/author&gt;&lt;author&gt;Preston, MD&lt;/author&gt;&lt;author&gt;Lawley, TD&lt;/author&gt;&lt;author&gt;Clark, TG&lt;/author&gt;&lt;author&gt;Stabler, RA&lt;/author&gt;&lt;author&gt;Wren, BW&lt;/author&gt;&lt;/authors&gt;&lt;/contributors&gt;&lt;titles&gt;&lt;title&gt;Genomic epidemiology of a protracted hospital outbreak caused by a toxin A-negative Clostridium difficile sublineage PCR ribotype 017 strain in London, England&lt;/title&gt;&lt;secondary-title&gt;Journal of clinical microbiology&lt;/secondary-title&gt;&lt;/titles&gt;&lt;periodical&gt;&lt;full-title&gt;Journal of clinical microbiology&lt;/full-title&gt;&lt;/periodical&gt;&lt;pages&gt;3141-3147&lt;/pages&gt;&lt;volume&gt;53&lt;/volume&gt;&lt;number&gt;10&lt;/number&gt;&lt;dates&gt;&lt;year&gt;2015&lt;/year&gt;&lt;/dates&gt;&lt;isbn&gt;0095-1137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8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0A4D37E9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20F6788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shd w:val="clear" w:color="auto" w:fill="auto"/>
          </w:tcPr>
          <w:p w14:paraId="2A7BBB6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D018E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SM 2962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5585D9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+CDT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A0C280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676B4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16102.1</w:t>
            </w:r>
          </w:p>
        </w:tc>
        <w:tc>
          <w:tcPr>
            <w:tcW w:w="1155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D8B767C" w14:textId="38328A5F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Riedel&lt;/Author&gt;&lt;Year&gt;2017&lt;/Year&gt;&lt;RecNum&gt;513&lt;/RecNum&gt;&lt;DisplayText&gt;[12]&lt;/DisplayText&gt;&lt;record&gt;&lt;rec-number&gt;513&lt;/rec-number&gt;&lt;foreign-keys&gt;&lt;key app="EN" db-id="rzzxf9925atf96edwx7vpvemxw2ev5f9sw9f" timestamp="1691958953"&gt;513&lt;/key&gt;&lt;/foreign-keys&gt;&lt;ref-type name="Journal Article"&gt;17&lt;/ref-type&gt;&lt;contributors&gt;&lt;authors&gt;&lt;author&gt;Riedel, Thomas&lt;/author&gt;&lt;author&gt;Wetzel, Daniela&lt;/author&gt;&lt;author&gt;Hofmann, Julia Danielle&lt;/author&gt;&lt;author&gt;Plorin, Simon Paul Erich Otto&lt;/author&gt;&lt;author&gt;Dannheim, Henning&lt;/author&gt;&lt;author&gt;Berges, Mareike&lt;/author&gt;&lt;author&gt;Zimmermann, Ortrud&lt;/author&gt;&lt;author&gt;Bunk, Boyke&lt;/author&gt;&lt;author&gt;Schober, Isabel&lt;/author&gt;&lt;author&gt;Spröer, Cathrin&lt;/author&gt;&lt;/authors&gt;&lt;/contributors&gt;&lt;titles&gt;&lt;title&gt;High metabolic versatility of different toxigenic and non-toxigenic Clostridioides difficile isolates&lt;/title&gt;&lt;secondary-title&gt;International Journal of Medical Microbiology&lt;/secondary-title&gt;&lt;/titles&gt;&lt;periodical&gt;&lt;full-title&gt;International Journal of Medical Microbiology&lt;/full-title&gt;&lt;/periodical&gt;&lt;pages&gt;311-320&lt;/pages&gt;&lt;volume&gt;307&lt;/volume&gt;&lt;number&gt;6&lt;/number&gt;&lt;dates&gt;&lt;year&gt;2017&lt;/year&gt;&lt;/dates&gt;&lt;isbn&gt;1438-4221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33D74FCC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4F66965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shd w:val="clear" w:color="auto" w:fill="auto"/>
          </w:tcPr>
          <w:p w14:paraId="2DA2B0B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25B4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Xy0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953D9B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+CDT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0D3A95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14CF2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JANFNF000000000.1</w:t>
            </w:r>
          </w:p>
        </w:tc>
        <w:tc>
          <w:tcPr>
            <w:tcW w:w="1155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05C668F" w14:textId="25BB4331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Li&lt;/Author&gt;&lt;Year&gt;2024&lt;/Year&gt;&lt;RecNum&gt;1559&lt;/RecNum&gt;&lt;DisplayText&gt;[18]&lt;/DisplayText&gt;&lt;record&gt;&lt;rec-number&gt;1559&lt;/rec-number&gt;&lt;foreign-keys&gt;&lt;key app="EN" db-id="rzzxf9925atf96edwx7vpvemxw2ev5f9sw9f" timestamp="1734988519"&gt;1559&lt;/key&gt;&lt;/foreign-keys&gt;&lt;ref-type name="Journal Article"&gt;17&lt;/ref-type&gt;&lt;contributors&gt;&lt;authors&gt;&lt;author&gt;Li, Chunhui&lt;/author&gt;&lt;author&gt;Heuler, Joshua&lt;/author&gt;&lt;author&gt;Zhu, Duolong&lt;/author&gt;&lt;author&gt;Meng, Xiujuan&lt;/author&gt;&lt;author&gt;Chakraborty, Soumyadeep&lt;/author&gt;&lt;author&gt;Harmanus, Céline&lt;/author&gt;&lt;author&gt;Wang, Shaohui&lt;/author&gt;&lt;author&gt;Peng, Zhong&lt;/author&gt;&lt;author&gt;Smits, Wiep Klaas&lt;/author&gt;&lt;author&gt;Wu, Anhua&lt;/author&gt;&lt;/authors&gt;&lt;/contributors&gt;&lt;titles&gt;&lt;title&gt;Genomic and phenotypic characterization of a Clostridioides difficile strain of the epidemic ST37 type from China&lt;/title&gt;&lt;secondary-title&gt;Frontiers in Cellular and Infection Microbiology&lt;/secondary-title&gt;&lt;/titles&gt;&lt;periodical&gt;&lt;full-title&gt;Frontiers in Cellular and Infection Microbiology&lt;/full-title&gt;&lt;/periodical&gt;&lt;pages&gt;1412408&lt;/pages&gt;&lt;volume&gt;14&lt;/volume&gt;&lt;dates&gt;&lt;year&gt;2024&lt;/year&gt;&lt;/dates&gt;&lt;isbn&gt;2235-2988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8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599086E3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661D026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shd w:val="clear" w:color="auto" w:fill="auto"/>
          </w:tcPr>
          <w:p w14:paraId="01F1F33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CA85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F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2511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+CDT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80DE77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6F4E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C_017173.1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69E7F90" w14:textId="55CDF78B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Imwattana&lt;/Author&gt;&lt;Year&gt;2019&lt;/Year&gt;&lt;RecNum&gt;514&lt;/RecNum&gt;&lt;DisplayText&gt;[17]&lt;/DisplayText&gt;&lt;record&gt;&lt;rec-number&gt;514&lt;/rec-number&gt;&lt;foreign-keys&gt;&lt;key app="EN" db-id="rzzxf9925atf96edwx7vpvemxw2ev5f9sw9f" timestamp="1691959032"&gt;514&lt;/key&gt;&lt;/foreign-keys&gt;&lt;ref-type name="Journal Article"&gt;17&lt;/ref-type&gt;&lt;contributors&gt;&lt;authors&gt;&lt;author&gt;Imwattana, Korakrit&lt;/author&gt;&lt;author&gt;Knight, Daniel R&lt;/author&gt;&lt;author&gt;Kullin, Brian&lt;/author&gt;&lt;author&gt;Collins, Deirdre A&lt;/author&gt;&lt;author&gt;Putsathit, Papanin&lt;/author&gt;&lt;author&gt;Kiratisin, Pattarachai&lt;/author&gt;&lt;author&gt;Riley, Thomas V&lt;/author&gt;&lt;/authors&gt;&lt;/contributors&gt;&lt;titles&gt;&lt;title&gt;Clostridium difficile ribotype 017–characterization, evolution and epidemiology of the dominant strain in Asia&lt;/title&gt;&lt;secondary-title&gt;Emerging microbes &amp;amp; infections&lt;/secondary-title&gt;&lt;/titles&gt;&lt;periodical&gt;&lt;full-title&gt;Emerging Microbes &amp;amp; Infections&lt;/full-title&gt;&lt;/periodical&gt;&lt;pages&gt;796-807&lt;/pages&gt;&lt;volume&gt;8&lt;/volume&gt;&lt;number&gt;1&lt;/number&gt;&lt;dates&gt;&lt;year&gt;2019&lt;/year&gt;&lt;/dates&gt;&lt;isbn&gt;2222-1751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68E7D304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1893888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shd w:val="clear" w:color="auto" w:fill="auto"/>
          </w:tcPr>
          <w:p w14:paraId="6EEAA47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B49D9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GH3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E3F1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+CDT-</w:t>
            </w:r>
          </w:p>
        </w:tc>
        <w:tc>
          <w:tcPr>
            <w:tcW w:w="1260" w:type="dxa"/>
            <w:vAlign w:val="center"/>
          </w:tcPr>
          <w:p w14:paraId="43960BC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E4F79C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JAJNHC000000000</w:t>
            </w:r>
          </w:p>
        </w:tc>
        <w:tc>
          <w:tcPr>
            <w:tcW w:w="1155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9FFE457" w14:textId="5421C888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Wickramage&lt;/Author&gt;&lt;Year&gt;2023&lt;/Year&gt;&lt;RecNum&gt;1159&lt;/RecNum&gt;&lt;DisplayText&gt;[19]&lt;/DisplayText&gt;&lt;record&gt;&lt;rec-number&gt;1159&lt;/rec-number&gt;&lt;foreign-keys&gt;&lt;key app="EN" db-id="rzzxf9925atf96edwx7vpvemxw2ev5f9sw9f" timestamp="1718838956"&gt;1159&lt;/key&gt;&lt;/foreign-keys&gt;&lt;ref-type name="Journal Article"&gt;17&lt;/ref-type&gt;&lt;contributors&gt;&lt;authors&gt;&lt;author&gt;Wickramage, Ishani&lt;/author&gt;&lt;author&gt;Peng, Zhong&lt;/author&gt;&lt;author&gt;Chakraborty, Soumyadeep&lt;/author&gt;&lt;author&gt;Harmanus, Céline&lt;/author&gt;&lt;author&gt;Kuijper, Ed J&lt;/author&gt;&lt;author&gt;Alrabaa, Sally&lt;/author&gt;&lt;author&gt;Smits, Wiep Klaas&lt;/author&gt;&lt;author&gt;Sun, Xingmin&lt;/author&gt;&lt;/authors&gt;&lt;/contributors&gt;&lt;titles&gt;&lt;title&gt;The vanRCd mutation 343A&amp;gt; G, resulting in a Thr115Ala substitution, is associated with an elevated minimum inhibitory concentration (MIC) of vancomycin in clostridioides difficile clinical isolates from florida&lt;/title&gt;&lt;secondary-title&gt;Microbiology Spectrum&lt;/secondary-title&gt;&lt;/titles&gt;&lt;periodical&gt;&lt;full-title&gt;Microbiology Spectrum&lt;/full-title&gt;&lt;/periodical&gt;&lt;pages&gt;e03777-22&lt;/pages&gt;&lt;volume&gt;11&lt;/volume&gt;&lt;number&gt;3&lt;/number&gt;&lt;dates&gt;&lt;year&gt;2023&lt;/year&gt;&lt;/dates&gt;&lt;isbn&gt;2165-0497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9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4FC955A5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2097329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shd w:val="clear" w:color="auto" w:fill="auto"/>
          </w:tcPr>
          <w:p w14:paraId="637BD70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20F4955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GH5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1D8C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+CDT-</w:t>
            </w:r>
          </w:p>
        </w:tc>
        <w:tc>
          <w:tcPr>
            <w:tcW w:w="1260" w:type="dxa"/>
            <w:vAlign w:val="center"/>
          </w:tcPr>
          <w:p w14:paraId="61B5867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BF50E2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JAJNHD000000000.1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32BBB9D" w14:textId="43F532D6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Wickramage&lt;/Author&gt;&lt;Year&gt;2023&lt;/Year&gt;&lt;RecNum&gt;1159&lt;/RecNum&gt;&lt;DisplayText&gt;[19]&lt;/DisplayText&gt;&lt;record&gt;&lt;rec-number&gt;1159&lt;/rec-number&gt;&lt;foreign-keys&gt;&lt;key app="EN" db-id="rzzxf9925atf96edwx7vpvemxw2ev5f9sw9f" timestamp="1718838956"&gt;1159&lt;/key&gt;&lt;/foreign-keys&gt;&lt;ref-type name="Journal Article"&gt;17&lt;/ref-type&gt;&lt;contributors&gt;&lt;authors&gt;&lt;author&gt;Wickramage, Ishani&lt;/author&gt;&lt;author&gt;Peng, Zhong&lt;/author&gt;&lt;author&gt;Chakraborty, Soumyadeep&lt;/author&gt;&lt;author&gt;Harmanus, Céline&lt;/author&gt;&lt;author&gt;Kuijper, Ed J&lt;/author&gt;&lt;author&gt;Alrabaa, Sally&lt;/author&gt;&lt;author&gt;Smits, Wiep Klaas&lt;/author&gt;&lt;author&gt;Sun, Xingmin&lt;/author&gt;&lt;/authors&gt;&lt;/contributors&gt;&lt;titles&gt;&lt;title&gt;The vanRCd mutation 343A&amp;gt; G, resulting in a Thr115Ala substitution, is associated with an elevated minimum inhibitory concentration (MIC) of vancomycin in clostridioides difficile clinical isolates from florida&lt;/title&gt;&lt;secondary-title&gt;Microbiology Spectrum&lt;/secondary-title&gt;&lt;/titles&gt;&lt;periodical&gt;&lt;full-title&gt;Microbiology Spectrum&lt;/full-title&gt;&lt;/periodical&gt;&lt;pages&gt;e03777-22&lt;/pages&gt;&lt;volume&gt;11&lt;/volume&gt;&lt;number&gt;3&lt;/number&gt;&lt;dates&gt;&lt;year&gt;2023&lt;/year&gt;&lt;/dates&gt;&lt;isbn&gt;2165-0497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9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474144F3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9E76C1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E2A7D5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16EAB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47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D382BB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+CDT-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5EF25B1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9E012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OEZL00000000.1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9F6061" w14:textId="25C526F5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Depitre&lt;/Author&gt;&lt;Year&gt;1993&lt;/Year&gt;&lt;RecNum&gt;1143&lt;/RecNum&gt;&lt;DisplayText&gt;[20]&lt;/DisplayText&gt;&lt;record&gt;&lt;rec-number&gt;1143&lt;/rec-number&gt;&lt;foreign-keys&gt;&lt;key app="EN" db-id="rzzxf9925atf96edwx7vpvemxw2ev5f9sw9f" timestamp="1718837212"&gt;1143&lt;/key&gt;&lt;/foreign-keys&gt;&lt;ref-type name="Journal Article"&gt;17&lt;/ref-type&gt;&lt;contributors&gt;&lt;authors&gt;&lt;author&gt;Depitre, C&lt;/author&gt;&lt;author&gt;Delmée, Michel&lt;/author&gt;&lt;author&gt;Avesani, VRLH&lt;/author&gt;&lt;author&gt;Roels, A&lt;/author&gt;&lt;author&gt;L&amp;apos;haridon, R&lt;/author&gt;&lt;author&gt;Popoff, M&lt;/author&gt;&lt;author&gt;Corthier, G&lt;/author&gt;&lt;/authors&gt;&lt;/contributors&gt;&lt;titles&gt;&lt;title&gt;Serogroup F strains of Clostridium difficile produce toxin B but not toxin A&lt;/title&gt;&lt;secondary-title&gt;Journal of medical microbiology&lt;/secondary-title&gt;&lt;/titles&gt;&lt;periodical&gt;&lt;full-title&gt;Journal of medical microbiology&lt;/full-title&gt;&lt;/periodical&gt;&lt;pages&gt;434-441&lt;/pages&gt;&lt;volume&gt;38&lt;/volume&gt;&lt;number&gt;6&lt;/number&gt;&lt;dates&gt;&lt;year&gt;1993&lt;/year&gt;&lt;/dates&gt;&lt;isbn&gt;1473-5644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0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6F6FF11B" w14:textId="77777777" w:rsidTr="00EF14CA">
        <w:tc>
          <w:tcPr>
            <w:tcW w:w="102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DFF04B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18 (ST17)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6452D8" w14:textId="74C1635F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mlnaHQ8L0F1dGhvcj48WWVhcj4yMDE1PC9ZZWFyPjxS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mlnaHQ8L0F1dGhvcj48WWVhcj4yMDE1PC9ZZWFyPjxS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21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76" w:type="dxa"/>
            <w:tcBorders>
              <w:top w:val="single" w:sz="12" w:space="0" w:color="auto"/>
            </w:tcBorders>
            <w:vAlign w:val="center"/>
          </w:tcPr>
          <w:p w14:paraId="42CB000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8-15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00CE264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7F9E472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1D990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LYDP00000000.1</w:t>
            </w:r>
          </w:p>
        </w:tc>
        <w:tc>
          <w:tcPr>
            <w:tcW w:w="115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885C8A9" w14:textId="3E077E6A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Riccobono&lt;/Author&gt;&lt;Year&gt;2016&lt;/Year&gt;&lt;RecNum&gt;1545&lt;/RecNum&gt;&lt;DisplayText&gt;[22]&lt;/DisplayText&gt;&lt;record&gt;&lt;rec-number&gt;1545&lt;/rec-number&gt;&lt;foreign-keys&gt;&lt;key app="EN" db-id="rzzxf9925atf96edwx7vpvemxw2ev5f9sw9f" timestamp="1734912596"&gt;1545&lt;/key&gt;&lt;/foreign-keys&gt;&lt;ref-type name="Journal Article"&gt;17&lt;/ref-type&gt;&lt;contributors&gt;&lt;authors&gt;&lt;author&gt;Riccobono, E.&lt;/author&gt;&lt;author&gt;Di Pilato, V.&lt;/author&gt;&lt;author&gt;Della Malva, N.&lt;/author&gt;&lt;author&gt;Meini, S.&lt;/author&gt;&lt;author&gt;Ciraolo, F.&lt;/author&gt;&lt;author&gt;Torricelli, F.&lt;/author&gt;&lt;author&gt;Rossolini, G. M.&lt;/author&gt;&lt;/authors&gt;&lt;/contributors&gt;&lt;titles&gt;&lt;title&gt;Draft Genome Sequence of Clostridium difficile Belonging to Ribotype 018 and Sequence Type 17&lt;/title&gt;&lt;secondary-title&gt;Genome Announcements&lt;/secondary-title&gt;&lt;/titles&gt;&lt;periodical&gt;&lt;full-title&gt;Genome Announcements&lt;/full-title&gt;&lt;/periodical&gt;&lt;pages&gt;10.1128/genomea.00907-16&lt;/pages&gt;&lt;volume&gt;4&lt;/volume&gt;&lt;number&gt;5&lt;/number&gt;&lt;dates&gt;&lt;year&gt;2016&lt;/year&gt;&lt;/dates&gt;&lt;publisher&gt;American Society for Microbiology&lt;/publisher&gt;&lt;urls&gt;&lt;related-urls&gt;&lt;url&gt;https://doi.org/10.1128/genomea.00907-16&lt;/url&gt;&lt;/related-urls&gt;&lt;/urls&gt;&lt;electronic-resource-num&gt;10.1128/genomea.00907-16&lt;/electronic-resource-num&gt;&lt;access-date&gt;2024/12/22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224DEC43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3481805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shd w:val="clear" w:color="auto" w:fill="auto"/>
          </w:tcPr>
          <w:p w14:paraId="6726247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vAlign w:val="center"/>
          </w:tcPr>
          <w:p w14:paraId="3D5190F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IT1118</w:t>
            </w:r>
          </w:p>
        </w:tc>
        <w:tc>
          <w:tcPr>
            <w:tcW w:w="1170" w:type="dxa"/>
            <w:vAlign w:val="center"/>
          </w:tcPr>
          <w:p w14:paraId="7D3251B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vAlign w:val="center"/>
          </w:tcPr>
          <w:p w14:paraId="0E76472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A94834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FAXM00000000</w:t>
            </w:r>
          </w:p>
        </w:tc>
        <w:tc>
          <w:tcPr>
            <w:tcW w:w="1155" w:type="dxa"/>
            <w:tcBorders>
              <w:right w:val="single" w:sz="12" w:space="0" w:color="auto"/>
            </w:tcBorders>
            <w:vAlign w:val="center"/>
          </w:tcPr>
          <w:p w14:paraId="5E7DFC89" w14:textId="1C1AC652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Wasels&lt;/Author&gt;&lt;Year&gt;2016&lt;/Year&gt;&lt;RecNum&gt;1558&lt;/RecNum&gt;&lt;DisplayText&gt;[23]&lt;/DisplayText&gt;&lt;record&gt;&lt;rec-number&gt;1558&lt;/rec-number&gt;&lt;foreign-keys&gt;&lt;key app="EN" db-id="rzzxf9925atf96edwx7vpvemxw2ev5f9sw9f" timestamp="1734979319"&gt;1558&lt;/key&gt;&lt;/foreign-keys&gt;&lt;ref-type name="Journal Article"&gt;17&lt;/ref-type&gt;&lt;contributors&gt;&lt;authors&gt;&lt;author&gt;Wasels, François&lt;/author&gt;&lt;author&gt;Barbanti, Fabrizio&lt;/author&gt;&lt;author&gt;Spigaglia, Patrizia&lt;/author&gt;&lt;/authors&gt;&lt;/contributors&gt;&lt;titles&gt;&lt;title&gt;Draft Genome Sequence of Clostridium difficile Strain IT1118, an Epidemic Isolate Belonging to the Emerging PCR Ribotype 018&lt;/title&gt;&lt;secondary-title&gt;Genome Announcements&lt;/secondary-title&gt;&lt;/titles&gt;&lt;periodical&gt;&lt;full-title&gt;Genome Announcements&lt;/full-title&gt;&lt;/periodical&gt;&lt;pages&gt;10.1128/genomea.00717-16&lt;/pages&gt;&lt;volume&gt;4&lt;/volume&gt;&lt;number&gt;4&lt;/number&gt;&lt;dates&gt;&lt;year&gt;2016&lt;/year&gt;&lt;/dates&gt;&lt;publisher&gt;American Society for Microbiology&lt;/publisher&gt;&lt;urls&gt;&lt;related-urls&gt;&lt;url&gt;https://doi.org/10.1128/genomea.00717-16&lt;/url&gt;&lt;/related-urls&gt;&lt;/urls&gt;&lt;electronic-resource-num&gt;10.1128/genomea.00717-16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3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0A3CAB54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26D8DA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FE0D65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12" w:space="0" w:color="auto"/>
            </w:tcBorders>
            <w:vAlign w:val="center"/>
          </w:tcPr>
          <w:p w14:paraId="4F8B1BF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-16-0000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26BDEA6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5ED6CA1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1479B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AA7146AA</w:t>
            </w:r>
          </w:p>
        </w:tc>
        <w:tc>
          <w:tcPr>
            <w:tcW w:w="115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98DA69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</w:tbl>
    <w:p w14:paraId="1AB5657F" w14:textId="3DC05822" w:rsidR="004169FA" w:rsidRPr="006C3B3C" w:rsidRDefault="004169FA" w:rsidP="004169FA">
      <w:pPr>
        <w:spacing w:line="360" w:lineRule="auto"/>
        <w:jc w:val="both"/>
        <w:rPr>
          <w:rFonts w:ascii="Times New Roman" w:eastAsia="Aptos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9615" w:type="dxa"/>
        <w:tblLayout w:type="fixed"/>
        <w:tblLook w:val="04A0" w:firstRow="1" w:lastRow="0" w:firstColumn="1" w:lastColumn="0" w:noHBand="0" w:noVBand="1"/>
      </w:tblPr>
      <w:tblGrid>
        <w:gridCol w:w="1065"/>
        <w:gridCol w:w="1260"/>
        <w:gridCol w:w="1440"/>
        <w:gridCol w:w="1170"/>
        <w:gridCol w:w="1260"/>
        <w:gridCol w:w="2160"/>
        <w:gridCol w:w="1260"/>
      </w:tblGrid>
      <w:tr w:rsidR="004169FA" w:rsidRPr="004169FA" w14:paraId="23224770" w14:textId="77777777" w:rsidTr="00EF14CA">
        <w:tc>
          <w:tcPr>
            <w:tcW w:w="10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C03679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ibotyp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69A9FD5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ade [Reference]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6A067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87051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oxin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DAC82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3D4B9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ccession number/ Barcod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8AE93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4169FA" w:rsidRPr="004169FA" w14:paraId="5699E738" w14:textId="77777777" w:rsidTr="00EF14CA">
        <w:tc>
          <w:tcPr>
            <w:tcW w:w="106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51B66B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19 (ST67)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</w:tcPr>
          <w:p w14:paraId="3740117C" w14:textId="36732CEF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2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TYWl0bzwvQXV0aG9yPjxZZWFyPjIwMTk8L1llYXI+PFJl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TYWl0bzwvQXV0aG9yPjxZZWFyPjIwMTk8L1llYXI+PFJl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24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EB92E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MG-21-1765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7B6F34A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7443E63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E406C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FA2592AA_AS</w:t>
            </w:r>
          </w:p>
        </w:tc>
        <w:tc>
          <w:tcPr>
            <w:tcW w:w="126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5E4D3B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2B298C65" w14:textId="77777777" w:rsidTr="00EF14CA">
        <w:tc>
          <w:tcPr>
            <w:tcW w:w="1065" w:type="dxa"/>
            <w:vMerge/>
            <w:tcBorders>
              <w:left w:val="single" w:sz="12" w:space="0" w:color="auto"/>
            </w:tcBorders>
            <w:vAlign w:val="center"/>
          </w:tcPr>
          <w:p w14:paraId="694838D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12B986B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27208E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MG-20-1235</w:t>
            </w:r>
          </w:p>
        </w:tc>
        <w:tc>
          <w:tcPr>
            <w:tcW w:w="1170" w:type="dxa"/>
            <w:vAlign w:val="center"/>
          </w:tcPr>
          <w:p w14:paraId="1BCD3BE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B7FAB4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DA18D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EA5278AA_AS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58F7880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005ABD7C" w14:textId="77777777" w:rsidTr="00EF14CA">
        <w:tc>
          <w:tcPr>
            <w:tcW w:w="1065" w:type="dxa"/>
            <w:vMerge/>
            <w:tcBorders>
              <w:left w:val="single" w:sz="12" w:space="0" w:color="auto"/>
            </w:tcBorders>
            <w:vAlign w:val="center"/>
          </w:tcPr>
          <w:p w14:paraId="73FBC61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1CEB8AE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33C368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00002493</w:t>
            </w:r>
          </w:p>
        </w:tc>
        <w:tc>
          <w:tcPr>
            <w:tcW w:w="1170" w:type="dxa"/>
            <w:vAlign w:val="center"/>
          </w:tcPr>
          <w:p w14:paraId="0805A46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vAlign w:val="center"/>
          </w:tcPr>
          <w:p w14:paraId="5B7FD8F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2B2FFE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AA4580AA_AS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14:paraId="3811078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758AC1BC" w14:textId="77777777" w:rsidTr="00EF14CA"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423DFB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</w:tcPr>
          <w:p w14:paraId="5F49522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1AE0B97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7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3A38FA2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36E0984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3EE94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3081AA</w:t>
            </w:r>
          </w:p>
        </w:tc>
        <w:tc>
          <w:tcPr>
            <w:tcW w:w="126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587606B" w14:textId="3C87799B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683EBD89" w14:textId="77777777" w:rsidTr="00EF14CA">
        <w:tc>
          <w:tcPr>
            <w:tcW w:w="106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737337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20 (ST2)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</w:tcPr>
          <w:p w14:paraId="4BBE6B45" w14:textId="04A38CC9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CbGF1PC9BdXRob3I+PFllYXI+MjAyMzwvWWVhcj48UmVj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CbGF1PC9BdXRob3I+PFllYXI+MjAyMzwvWWVhcj48UmVj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, 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14:paraId="6326066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73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44CFF96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799EC9E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B5016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3083AA</w:t>
            </w:r>
          </w:p>
        </w:tc>
        <w:tc>
          <w:tcPr>
            <w:tcW w:w="126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A02CB51" w14:textId="454A24D8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28711797" w14:textId="77777777" w:rsidTr="00EF14CA">
        <w:tc>
          <w:tcPr>
            <w:tcW w:w="1065" w:type="dxa"/>
            <w:vMerge/>
            <w:tcBorders>
              <w:left w:val="single" w:sz="12" w:space="0" w:color="auto"/>
            </w:tcBorders>
            <w:vAlign w:val="center"/>
          </w:tcPr>
          <w:p w14:paraId="49FA2C2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1D7D9A6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6995C5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80</w:t>
            </w:r>
          </w:p>
        </w:tc>
        <w:tc>
          <w:tcPr>
            <w:tcW w:w="1170" w:type="dxa"/>
            <w:vAlign w:val="center"/>
          </w:tcPr>
          <w:p w14:paraId="7479AB7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vAlign w:val="center"/>
          </w:tcPr>
          <w:p w14:paraId="7AB4A15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E9F6D9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3104AA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14:paraId="453BF69F" w14:textId="41611E09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041373B7" w14:textId="77777777" w:rsidTr="00EF14CA"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5A2CFE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</w:tcPr>
          <w:p w14:paraId="220F894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4912E60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96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7510587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0F1E9B9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44632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3087AA</w:t>
            </w:r>
          </w:p>
        </w:tc>
        <w:tc>
          <w:tcPr>
            <w:tcW w:w="126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E9C7A79" w14:textId="3DB42573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7A6CB458" w14:textId="77777777" w:rsidTr="00EF14CA">
        <w:tc>
          <w:tcPr>
            <w:tcW w:w="106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94ADB6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23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</w:tcPr>
          <w:p w14:paraId="47D06A97" w14:textId="42E230A9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3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TaGF3PC9BdXRob3I+PFllYXI+MjAyMDwvWWVhcj48UmVj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TaGF3PC9BdXRob3I+PFllYXI+MjAyMDwvWWVhcj48UmVj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25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14:paraId="2196111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IRN_ST-00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1519E72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1DC5E0E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4B51723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EA5979AA_AS</w:t>
            </w:r>
          </w:p>
        </w:tc>
        <w:tc>
          <w:tcPr>
            <w:tcW w:w="126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E980E6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38817430" w14:textId="77777777" w:rsidTr="00EF14CA">
        <w:tc>
          <w:tcPr>
            <w:tcW w:w="1065" w:type="dxa"/>
            <w:vMerge/>
            <w:tcBorders>
              <w:left w:val="single" w:sz="12" w:space="0" w:color="auto"/>
            </w:tcBorders>
            <w:vAlign w:val="center"/>
          </w:tcPr>
          <w:p w14:paraId="374F7FA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7FE0912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52DE93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3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D5A12C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vAlign w:val="center"/>
          </w:tcPr>
          <w:p w14:paraId="738FC7B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vAlign w:val="center"/>
          </w:tcPr>
          <w:p w14:paraId="6DEDACB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JAWXRG000000000.1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14:paraId="5208D934" w14:textId="1AD877FE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Shaw&lt;/Author&gt;&lt;Year&gt;2020&lt;/Year&gt;&lt;RecNum&gt;1561&lt;/RecNum&gt;&lt;DisplayText&gt;[25]&lt;/DisplayText&gt;&lt;record&gt;&lt;rec-number&gt;1561&lt;/rec-number&gt;&lt;foreign-keys&gt;&lt;key app="EN" db-id="rzzxf9925atf96edwx7vpvemxw2ev5f9sw9f" timestamp="1735334072"&gt;1561&lt;/key&gt;&lt;/foreign-keys&gt;&lt;ref-type name="Journal Article"&gt;17&lt;/ref-type&gt;&lt;contributors&gt;&lt;authors&gt;&lt;author&gt;Shaw, H. A.&lt;/author&gt;&lt;author&gt;Preston, M. D.&lt;/author&gt;&lt;author&gt;Vendrik, K. E. W.&lt;/author&gt;&lt;author&gt;Cairns, M. D.&lt;/author&gt;&lt;author&gt;Browne, H. P.&lt;/author&gt;&lt;author&gt;Stabler, R. A.&lt;/author&gt;&lt;author&gt;Crobach, M. J. T.&lt;/author&gt;&lt;author&gt;Corver, J.&lt;/author&gt;&lt;author&gt;Pituch, H.&lt;/author&gt;&lt;author&gt;Ingebretsen, A.&lt;/author&gt;&lt;author&gt;Pirmohamed, M.&lt;/author&gt;&lt;author&gt;Faulds-Pain, A.&lt;/author&gt;&lt;author&gt;Valiente, E.&lt;/author&gt;&lt;author&gt;Lawley, T. D.&lt;/author&gt;&lt;author&gt;Fairweather, N. F.&lt;/author&gt;&lt;author&gt;Kuijper, E. J.&lt;/author&gt;&lt;author&gt;Wren, B. W.&lt;/author&gt;&lt;/authors&gt;&lt;/contributors&gt;&lt;titles&gt;&lt;title&gt;The recent emergence of a highly related virulent Clostridium difficile clade with unique characteristics&lt;/title&gt;&lt;secondary-title&gt;Clinical Microbiology and Infection&lt;/secondary-title&gt;&lt;/titles&gt;&lt;periodical&gt;&lt;full-title&gt;Clinical Microbiology and Infection&lt;/full-title&gt;&lt;/periodical&gt;&lt;pages&gt;492-498&lt;/pages&gt;&lt;volume&gt;26&lt;/volume&gt;&lt;number&gt;4&lt;/number&gt;&lt;keywords&gt;&lt;keyword&gt;infection&lt;/keyword&gt;&lt;keyword&gt;Next-generation sequencing&lt;/keyword&gt;&lt;keyword&gt;RT023&lt;/keyword&gt;&lt;keyword&gt;Trehalose&lt;/keyword&gt;&lt;keyword&gt;S-layer&lt;/keyword&gt;&lt;keyword&gt;Clade 3&lt;/keyword&gt;&lt;/keywords&gt;&lt;dates&gt;&lt;year&gt;2020&lt;/year&gt;&lt;pub-dates&gt;&lt;date&gt;2020/04/01/&lt;/date&gt;&lt;/pub-dates&gt;&lt;/dates&gt;&lt;isbn&gt;1198-743X&lt;/isbn&gt;&lt;urls&gt;&lt;related-urls&gt;&lt;url&gt;https://www.sciencedirect.com/science/article/pii/S1198743X19304896&lt;/url&gt;&lt;/related-urls&gt;&lt;/urls&gt;&lt;electronic-resource-num&gt;https://doi.org/10.1016/j.cmi.2019.09.004&lt;/electronic-resource-num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5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2256ADFE" w14:textId="77777777" w:rsidTr="00EF14CA">
        <w:tc>
          <w:tcPr>
            <w:tcW w:w="1065" w:type="dxa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5953162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638693C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CE0854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-16-0053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C64AC1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vAlign w:val="center"/>
          </w:tcPr>
          <w:p w14:paraId="0D29A40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187501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DA8015AA_AS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14:paraId="0F17E27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7230FBDB" w14:textId="77777777" w:rsidTr="00EF14CA">
        <w:tc>
          <w:tcPr>
            <w:tcW w:w="1065" w:type="dxa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725DB1C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0F7AFF1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C989AF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-15-0069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E343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vAlign w:val="center"/>
          </w:tcPr>
          <w:p w14:paraId="55A5582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334936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DA7541AA_AS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14:paraId="5307ED8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4F4791D0" w14:textId="77777777" w:rsidTr="00EF14CA"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C3B054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</w:tcPr>
          <w:p w14:paraId="5F4582D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08B8CE4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SM 10285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4CECD7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7CAD2D3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14:paraId="1AAD634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CP020378.1</w:t>
            </w:r>
          </w:p>
        </w:tc>
        <w:tc>
          <w:tcPr>
            <w:tcW w:w="126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8C6D78B" w14:textId="663E2BB8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SdXBuaWs8L0F1dGhvcj48WWVhcj4yMDI0PC9ZZWFyPjxS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SdXBuaWs8L0F1dGhvcj48WWVhcj4yMDI0PC9ZZWFyPjxS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9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2E583536" w14:textId="77777777" w:rsidTr="00EF14CA">
        <w:tc>
          <w:tcPr>
            <w:tcW w:w="106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7B1B9C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27 (ST1)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</w:tcPr>
          <w:p w14:paraId="482F9E6A" w14:textId="740B8315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2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5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DD340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20291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1E37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20D7F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C095F4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FN545816.1</w:t>
            </w:r>
          </w:p>
        </w:tc>
        <w:tc>
          <w:tcPr>
            <w:tcW w:w="12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989350" w14:textId="7DAD8A36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He&lt;/Author&gt;&lt;Year&gt;2010&lt;/Year&gt;&lt;RecNum&gt;520&lt;/RecNum&gt;&lt;DisplayText&gt;[26]&lt;/DisplayText&gt;&lt;record&gt;&lt;rec-number&gt;520&lt;/rec-number&gt;&lt;foreign-keys&gt;&lt;key app="EN" db-id="rzzxf9925atf96edwx7vpvemxw2ev5f9sw9f" timestamp="1691960521"&gt;520&lt;/key&gt;&lt;/foreign-keys&gt;&lt;ref-type name="Journal Article"&gt;17&lt;/ref-type&gt;&lt;contributors&gt;&lt;authors&gt;&lt;author&gt;He, Miao&lt;/author&gt;&lt;author&gt;Sebaihia, Mohammed&lt;/author&gt;&lt;author&gt;Lawley, Trevor D&lt;/author&gt;&lt;author&gt;Stabler, Richard A&lt;/author&gt;&lt;author&gt;Dawson, Lisa F&lt;/author&gt;&lt;author&gt;Martin, Melissa J&lt;/author&gt;&lt;author&gt;Holt, Kathryn E&lt;/author&gt;&lt;author&gt;Seth-Smith, Helena MB&lt;/author&gt;&lt;author&gt;Quail, Michael A&lt;/author&gt;&lt;author&gt;Rance, Richard&lt;/author&gt;&lt;/authors&gt;&lt;/contributors&gt;&lt;titles&gt;&lt;title&gt;Evolutionary dynamics of Clostridium difficile over short and long time scales&lt;/title&gt;&lt;secondary-title&gt;Proceedings of the National Academy of Sciences&lt;/secondary-title&gt;&lt;/titles&gt;&lt;periodical&gt;&lt;full-title&gt;Proceedings of the National Academy of Sciences&lt;/full-title&gt;&lt;/periodical&gt;&lt;pages&gt;7527-7532&lt;/pages&gt;&lt;volume&gt;107&lt;/volume&gt;&lt;number&gt;16&lt;/number&gt;&lt;dates&gt;&lt;year&gt;2010&lt;/year&gt;&lt;/dates&gt;&lt;isbn&gt;0027-8424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6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7BFE5A05" w14:textId="77777777" w:rsidTr="00EF14CA">
        <w:tc>
          <w:tcPr>
            <w:tcW w:w="1065" w:type="dxa"/>
            <w:vMerge/>
            <w:tcBorders>
              <w:left w:val="single" w:sz="12" w:space="0" w:color="auto"/>
            </w:tcBorders>
            <w:vAlign w:val="center"/>
          </w:tcPr>
          <w:p w14:paraId="08FE279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1941B6E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913919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196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EC5327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2E96B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C58B1E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FN538970.1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AD2F59" w14:textId="2A84E49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Tasteyre&lt;/Author&gt;&lt;Year&gt;2000&lt;/Year&gt;&lt;RecNum&gt;1155&lt;/RecNum&gt;&lt;DisplayText&gt;[27]&lt;/DisplayText&gt;&lt;record&gt;&lt;rec-number&gt;1155&lt;/rec-number&gt;&lt;foreign-keys&gt;&lt;key app="EN" db-id="rzzxf9925atf96edwx7vpvemxw2ev5f9sw9f" timestamp="1718838838"&gt;1155&lt;/key&gt;&lt;/foreign-keys&gt;&lt;ref-type name="Journal Article"&gt;17&lt;/ref-type&gt;&lt;contributors&gt;&lt;authors&gt;&lt;author&gt;Tasteyre, Albert&lt;/author&gt;&lt;author&gt;Barc, Marie-Claude&lt;/author&gt;&lt;author&gt;Karjalainen, Tuomo&lt;/author&gt;&lt;author&gt;Dodson, Paul&lt;/author&gt;&lt;author&gt;Hyde, Susan&lt;/author&gt;&lt;author&gt;Bourlioux, Pierre&lt;/author&gt;&lt;author&gt;Borriello, Peter&lt;/author&gt;&lt;/authors&gt;&lt;/contributors&gt;&lt;titles&gt;&lt;title&gt;A Clostridium difficile gene encoding flagellin&lt;/title&gt;&lt;secondary-title&gt;Microbiology&lt;/secondary-title&gt;&lt;/titles&gt;&lt;periodical&gt;&lt;full-title&gt;Microbiology&lt;/full-title&gt;&lt;/periodical&gt;&lt;pages&gt;957-966&lt;/pages&gt;&lt;volume&gt;146&lt;/volume&gt;&lt;number&gt;4&lt;/number&gt;&lt;dates&gt;&lt;year&gt;2000&lt;/year&gt;&lt;/dates&gt;&lt;isbn&gt;1350-0872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21B18B89" w14:textId="77777777" w:rsidTr="00EF14CA">
        <w:tc>
          <w:tcPr>
            <w:tcW w:w="1065" w:type="dxa"/>
            <w:vMerge/>
            <w:tcBorders>
              <w:left w:val="single" w:sz="12" w:space="0" w:color="auto"/>
            </w:tcBorders>
            <w:vAlign w:val="center"/>
          </w:tcPr>
          <w:p w14:paraId="67D0793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43C6EF2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1D1592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TGH35 </w:t>
            </w: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756DB0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vAlign w:val="center"/>
          </w:tcPr>
          <w:p w14:paraId="7A1E7B6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E711E0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JAJNGZ000000000</w:t>
            </w:r>
          </w:p>
        </w:tc>
        <w:tc>
          <w:tcPr>
            <w:tcW w:w="1260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998C8B" w14:textId="3BE042F3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Wickramage&lt;/Author&gt;&lt;Year&gt;2023&lt;/Year&gt;&lt;RecNum&gt;1159&lt;/RecNum&gt;&lt;DisplayText&gt;[19]&lt;/DisplayText&gt;&lt;record&gt;&lt;rec-number&gt;1159&lt;/rec-number&gt;&lt;foreign-keys&gt;&lt;key app="EN" db-id="rzzxf9925atf96edwx7vpvemxw2ev5f9sw9f" timestamp="1718838956"&gt;1159&lt;/key&gt;&lt;/foreign-keys&gt;&lt;ref-type name="Journal Article"&gt;17&lt;/ref-type&gt;&lt;contributors&gt;&lt;authors&gt;&lt;author&gt;Wickramage, Ishani&lt;/author&gt;&lt;author&gt;Peng, Zhong&lt;/author&gt;&lt;author&gt;Chakraborty, Soumyadeep&lt;/author&gt;&lt;author&gt;Harmanus, Céline&lt;/author&gt;&lt;author&gt;Kuijper, Ed J&lt;/author&gt;&lt;author&gt;Alrabaa, Sally&lt;/author&gt;&lt;author&gt;Smits, Wiep Klaas&lt;/author&gt;&lt;author&gt;Sun, Xingmin&lt;/author&gt;&lt;/authors&gt;&lt;/contributors&gt;&lt;titles&gt;&lt;title&gt;The vanRCd mutation 343A&amp;gt; G, resulting in a Thr115Ala substitution, is associated with an elevated minimum inhibitory concentration (MIC) of vancomycin in clostridioides difficile clinical isolates from florida&lt;/title&gt;&lt;secondary-title&gt;Microbiology Spectrum&lt;/secondary-title&gt;&lt;/titles&gt;&lt;periodical&gt;&lt;full-title&gt;Microbiology Spectrum&lt;/full-title&gt;&lt;/periodical&gt;&lt;pages&gt;e03777-22&lt;/pages&gt;&lt;volume&gt;11&lt;/volume&gt;&lt;number&gt;3&lt;/number&gt;&lt;dates&gt;&lt;year&gt;2023&lt;/year&gt;&lt;/dates&gt;&lt;isbn&gt;2165-0497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9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7823CDB0" w14:textId="77777777" w:rsidTr="00EF14CA">
        <w:tc>
          <w:tcPr>
            <w:tcW w:w="1065" w:type="dxa"/>
            <w:vMerge/>
            <w:tcBorders>
              <w:left w:val="single" w:sz="12" w:space="0" w:color="auto"/>
            </w:tcBorders>
            <w:vAlign w:val="center"/>
          </w:tcPr>
          <w:p w14:paraId="3342D4D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25EC46A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45F228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GH6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C4ED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3285D3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E8C4CF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JAJNHA000000000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725495" w14:textId="59AF2568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Wickramage&lt;/Author&gt;&lt;Year&gt;2023&lt;/Year&gt;&lt;RecNum&gt;1159&lt;/RecNum&gt;&lt;DisplayText&gt;[19]&lt;/DisplayText&gt;&lt;record&gt;&lt;rec-number&gt;1159&lt;/rec-number&gt;&lt;foreign-keys&gt;&lt;key app="EN" db-id="rzzxf9925atf96edwx7vpvemxw2ev5f9sw9f" timestamp="1718838956"&gt;1159&lt;/key&gt;&lt;/foreign-keys&gt;&lt;ref-type name="Journal Article"&gt;17&lt;/ref-type&gt;&lt;contributors&gt;&lt;authors&gt;&lt;author&gt;Wickramage, Ishani&lt;/author&gt;&lt;author&gt;Peng, Zhong&lt;/author&gt;&lt;author&gt;Chakraborty, Soumyadeep&lt;/author&gt;&lt;author&gt;Harmanus, Céline&lt;/author&gt;&lt;author&gt;Kuijper, Ed J&lt;/author&gt;&lt;author&gt;Alrabaa, Sally&lt;/author&gt;&lt;author&gt;Smits, Wiep Klaas&lt;/author&gt;&lt;author&gt;Sun, Xingmin&lt;/author&gt;&lt;/authors&gt;&lt;/contributors&gt;&lt;titles&gt;&lt;title&gt;The vanRCd mutation 343A&amp;gt; G, resulting in a Thr115Ala substitution, is associated with an elevated minimum inhibitory concentration (MIC) of vancomycin in clostridioides difficile clinical isolates from florida&lt;/title&gt;&lt;secondary-title&gt;Microbiology Spectrum&lt;/secondary-title&gt;&lt;/titles&gt;&lt;periodical&gt;&lt;full-title&gt;Microbiology Spectrum&lt;/full-title&gt;&lt;/periodical&gt;&lt;pages&gt;e03777-22&lt;/pages&gt;&lt;volume&gt;11&lt;/volume&gt;&lt;number&gt;3&lt;/number&gt;&lt;dates&gt;&lt;year&gt;2023&lt;/year&gt;&lt;/dates&gt;&lt;isbn&gt;2165-0497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9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7E477FAA" w14:textId="77777777" w:rsidTr="00EF14CA">
        <w:tc>
          <w:tcPr>
            <w:tcW w:w="1065" w:type="dxa"/>
            <w:vMerge/>
            <w:tcBorders>
              <w:left w:val="single" w:sz="12" w:space="0" w:color="auto"/>
            </w:tcBorders>
            <w:vAlign w:val="center"/>
          </w:tcPr>
          <w:p w14:paraId="1096D8F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060F4C1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3E6AA3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-17-0147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1D62C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vAlign w:val="center"/>
          </w:tcPr>
          <w:p w14:paraId="6963B28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0C5BCE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CP026591.1</w:t>
            </w:r>
          </w:p>
        </w:tc>
        <w:tc>
          <w:tcPr>
            <w:tcW w:w="1260" w:type="dxa"/>
            <w:tcBorders>
              <w:top w:val="single" w:sz="2" w:space="0" w:color="auto"/>
              <w:right w:val="single" w:sz="12" w:space="0" w:color="auto"/>
            </w:tcBorders>
            <w:vAlign w:val="center"/>
          </w:tcPr>
          <w:p w14:paraId="2CEC3F5C" w14:textId="1AB96452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Steglich&lt;/Author&gt;&lt;Year&gt;2018&lt;/Year&gt;&lt;RecNum&gt;516&lt;/RecNum&gt;&lt;DisplayText&gt;[28]&lt;/DisplayText&gt;&lt;record&gt;&lt;rec-number&gt;516&lt;/rec-number&gt;&lt;foreign-keys&gt;&lt;key app="EN" db-id="rzzxf9925atf96edwx7vpvemxw2ev5f9sw9f" timestamp="1691959554"&gt;516&lt;/key&gt;&lt;/foreign-keys&gt;&lt;ref-type name="Journal Article"&gt;17&lt;/ref-type&gt;&lt;contributors&gt;&lt;authors&gt;&lt;author&gt;Steglich, Matthias&lt;/author&gt;&lt;author&gt;Hofmann, Julia D&lt;/author&gt;&lt;author&gt;Helmecke, Julia&lt;/author&gt;&lt;author&gt;Sikorski, Johannes&lt;/author&gt;&lt;author&gt;Spröer, Cathrin&lt;/author&gt;&lt;author&gt;Riedel, Thomas&lt;/author&gt;&lt;author&gt;Bunk, Boyke&lt;/author&gt;&lt;author&gt;Overmann, Jörg&lt;/author&gt;&lt;author&gt;Neumann-Schaal, Meina&lt;/author&gt;&lt;author&gt;Nübel, Ulrich&lt;/author&gt;&lt;/authors&gt;&lt;/contributors&gt;&lt;titles&gt;&lt;title&gt;Convergent loss of ABC transporter genes from Clostridioides difficile genomes is associated with impaired tyrosine uptake and p-cresol production&lt;/title&gt;&lt;secondary-title&gt;Frontiers in microbiology&lt;/secondary-title&gt;&lt;/titles&gt;&lt;periodical&gt;&lt;full-title&gt;Frontiers in microbiology&lt;/full-title&gt;&lt;/periodical&gt;&lt;pages&gt;901&lt;/pages&gt;&lt;volume&gt;9&lt;/volume&gt;&lt;dates&gt;&lt;year&gt;2018&lt;/year&gt;&lt;/dates&gt;&lt;isbn&gt;1664-302X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8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12D43EAA" w14:textId="77777777" w:rsidTr="00EF14CA">
        <w:tc>
          <w:tcPr>
            <w:tcW w:w="1065" w:type="dxa"/>
            <w:vMerge/>
            <w:tcBorders>
              <w:left w:val="single" w:sz="12" w:space="0" w:color="auto"/>
            </w:tcBorders>
            <w:vAlign w:val="center"/>
          </w:tcPr>
          <w:p w14:paraId="17F9956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5CE5084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A60C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SM 2763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0ABB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42815A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D435F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11846.1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825F27B" w14:textId="2A7B2D38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Groß&lt;/Author&gt;&lt;Year&gt;2018&lt;/Year&gt;&lt;RecNum&gt;517&lt;/RecNum&gt;&lt;DisplayText&gt;[29]&lt;/DisplayText&gt;&lt;record&gt;&lt;rec-number&gt;517&lt;/rec-number&gt;&lt;foreign-keys&gt;&lt;key app="EN" db-id="rzzxf9925atf96edwx7vpvemxw2ev5f9sw9f" timestamp="1691959576"&gt;517&lt;/key&gt;&lt;/foreign-keys&gt;&lt;ref-type name="Journal Article"&gt;17&lt;/ref-type&gt;&lt;contributors&gt;&lt;authors&gt;&lt;author&gt;Groß, Uwe&lt;/author&gt;&lt;author&gt;Brzuszkiewicz, Elzbieta&lt;/author&gt;&lt;author&gt;Gunka, Katrin&lt;/author&gt;&lt;author&gt;Starke, Jessica&lt;/author&gt;&lt;author&gt;Riedel, Thomas&lt;/author&gt;&lt;author&gt;Bunk, Boyke&lt;/author&gt;&lt;author&gt;Spröer, Cathrin&lt;/author&gt;&lt;author&gt;Wetzel, Daniela&lt;/author&gt;&lt;author&gt;Poehlein, Anja&lt;/author&gt;&lt;author&gt;Chibani, Cynthia&lt;/author&gt;&lt;/authors&gt;&lt;/contributors&gt;&lt;titles&gt;&lt;title&gt;Comparative genome and phenotypic analysis of three Clostridioides difficile strains isolated from a single patient provide insight into multiple infection of C. difficile&lt;/title&gt;&lt;secondary-title&gt;BMC genomics&lt;/secondary-title&gt;&lt;/titles&gt;&lt;periodical&gt;&lt;full-title&gt;BMC genomics&lt;/full-title&gt;&lt;/periodical&gt;&lt;pages&gt;1-14&lt;/pages&gt;&lt;volume&gt;19&lt;/volume&gt;&lt;number&gt;1&lt;/number&gt;&lt;dates&gt;&lt;year&gt;2018&lt;/year&gt;&lt;/dates&gt;&lt;isbn&gt;1471-2164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9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61DD5F2E" w14:textId="77777777" w:rsidTr="00EF14CA">
        <w:tc>
          <w:tcPr>
            <w:tcW w:w="1065" w:type="dxa"/>
            <w:vMerge/>
            <w:tcBorders>
              <w:left w:val="single" w:sz="12" w:space="0" w:color="auto"/>
            </w:tcBorders>
            <w:vAlign w:val="center"/>
          </w:tcPr>
          <w:p w14:paraId="7374C6D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61FDF49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9CF25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4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9B0E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D4315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766D0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CDND01000001.1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41F193" w14:textId="5985365B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Gaulton&lt;/Author&gt;&lt;Year&gt;2015&lt;/Year&gt;&lt;RecNum&gt;1551&lt;/RecNum&gt;&lt;DisplayText&gt;[30]&lt;/DisplayText&gt;&lt;record&gt;&lt;rec-number&gt;1551&lt;/rec-number&gt;&lt;foreign-keys&gt;&lt;key app="EN" db-id="rzzxf9925atf96edwx7vpvemxw2ev5f9sw9f" timestamp="1734977019"&gt;1551&lt;/key&gt;&lt;/foreign-keys&gt;&lt;ref-type name="Journal Article"&gt;17&lt;/ref-type&gt;&lt;contributors&gt;&lt;authors&gt;&lt;author&gt;Gaulton, Tom&lt;/author&gt;&lt;author&gt;Misra, Raju&lt;/author&gt;&lt;author&gt;Rose, Graham&lt;/author&gt;&lt;author&gt;Baybayan, Primo&lt;/author&gt;&lt;author&gt;Hall, Richard&lt;/author&gt;&lt;author&gt;Freeman, Jane&lt;/author&gt;&lt;author&gt;Turton, Jane&lt;/author&gt;&lt;author&gt;Picton, Steve&lt;/author&gt;&lt;author&gt;Korlach, Jonas&lt;/author&gt;&lt;author&gt;Gharbia, Saheer&lt;/author&gt;&lt;author&gt;Shah, Haroun&lt;/author&gt;&lt;/authors&gt;&lt;/contributors&gt;&lt;titles&gt;&lt;title&gt;Complete Genome Sequence of the Hypervirulent Bacterium Clostridium difficile Strain G46, Ribotype 027&lt;/title&gt;&lt;secondary-title&gt;Genome Announcements&lt;/secondary-title&gt;&lt;/titles&gt;&lt;periodical&gt;&lt;full-title&gt;Genome Announcements&lt;/full-title&gt;&lt;/periodical&gt;&lt;pages&gt;10.1128/genomea.00073-15&lt;/pages&gt;&lt;volume&gt;3&lt;/volume&gt;&lt;number&gt;2&lt;/number&gt;&lt;dates&gt;&lt;year&gt;2015&lt;/year&gt;&lt;/dates&gt;&lt;publisher&gt;American Society for Microbiology&lt;/publisher&gt;&lt;urls&gt;&lt;related-urls&gt;&lt;url&gt;https://doi.org/10.1128/genomea.00073-15&lt;/url&gt;&lt;/related-urls&gt;&lt;/urls&gt;&lt;electronic-resource-num&gt;10.1128/genomea.00073-15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30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0A879C76" w14:textId="77777777" w:rsidTr="00EF14CA">
        <w:tc>
          <w:tcPr>
            <w:tcW w:w="1065" w:type="dxa"/>
            <w:vMerge/>
            <w:tcBorders>
              <w:left w:val="single" w:sz="12" w:space="0" w:color="auto"/>
            </w:tcBorders>
            <w:vAlign w:val="center"/>
          </w:tcPr>
          <w:p w14:paraId="04994C3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080CBD8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BCFDA0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MD0138 (ST97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FED282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82A045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F60CF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WUUI00000000.1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305D68BB" w14:textId="6495B9CF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Usui&lt;/Author&gt;&lt;Year&gt;2020&lt;/Year&gt;&lt;RecNum&gt;1552&lt;/RecNum&gt;&lt;DisplayText&gt;[31]&lt;/DisplayText&gt;&lt;record&gt;&lt;rec-number&gt;1552&lt;/rec-number&gt;&lt;foreign-keys&gt;&lt;key app="EN" db-id="rzzxf9925atf96edwx7vpvemxw2ev5f9sw9f" timestamp="1734977291"&gt;1552&lt;/key&gt;&lt;/foreign-keys&gt;&lt;ref-type name="Journal Article"&gt;17&lt;/ref-type&gt;&lt;contributors&gt;&lt;authors&gt;&lt;author&gt;Usui, Yukino&lt;/author&gt;&lt;author&gt;Nukui, Yoko&lt;/author&gt;&lt;author&gt;Koike, Ryuji&lt;/author&gt;&lt;author&gt;Tohda, Shuji&lt;/author&gt;&lt;author&gt;Saito, Ryoichi&lt;/author&gt;&lt;/authors&gt;&lt;/contributors&gt;&lt;titles&gt;&lt;title&gt;Draft Genome Sequence of a Clostridioides difficile Sequence Type 97 Strain Belonging to Hypervirulent Clade 2&lt;/title&gt;&lt;secondary-title&gt;Microbiology Resource Announcements&lt;/secondary-title&gt;&lt;/titles&gt;&lt;periodical&gt;&lt;full-title&gt;Microbiology Resource Announcements&lt;/full-title&gt;&lt;/periodical&gt;&lt;pages&gt;10.1128/mra.00245-20&lt;/pages&gt;&lt;volume&gt;9&lt;/volume&gt;&lt;number&gt;14&lt;/number&gt;&lt;dates&gt;&lt;year&gt;2020&lt;/year&gt;&lt;/dates&gt;&lt;publisher&gt;American Society for Microbiology&lt;/publisher&gt;&lt;urls&gt;&lt;related-urls&gt;&lt;url&gt;https://doi.org/10.1128/mra.00245-20&lt;/url&gt;&lt;/related-urls&gt;&lt;/urls&gt;&lt;electronic-resource-num&gt;10.1128/mra.00245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31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71F4CC79" w14:textId="77777777" w:rsidTr="00EF14CA">
        <w:tc>
          <w:tcPr>
            <w:tcW w:w="1065" w:type="dxa"/>
            <w:vMerge/>
            <w:tcBorders>
              <w:left w:val="single" w:sz="12" w:space="0" w:color="auto"/>
            </w:tcBorders>
            <w:vAlign w:val="center"/>
          </w:tcPr>
          <w:p w14:paraId="0F8A1C2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4065FFD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414E3D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67</w:t>
            </w:r>
          </w:p>
        </w:tc>
        <w:tc>
          <w:tcPr>
            <w:tcW w:w="1170" w:type="dxa"/>
            <w:vAlign w:val="center"/>
          </w:tcPr>
          <w:p w14:paraId="5075E8A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vAlign w:val="center"/>
          </w:tcPr>
          <w:p w14:paraId="566A387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403F34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3109AA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14:paraId="66980B42" w14:textId="0A3F889F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781CE680" w14:textId="77777777" w:rsidTr="00EF14CA">
        <w:tc>
          <w:tcPr>
            <w:tcW w:w="1065" w:type="dxa"/>
            <w:vMerge/>
            <w:tcBorders>
              <w:left w:val="single" w:sz="12" w:space="0" w:color="auto"/>
            </w:tcBorders>
            <w:vAlign w:val="center"/>
          </w:tcPr>
          <w:p w14:paraId="5755349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7ACE8D3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10B8DE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71</w:t>
            </w:r>
          </w:p>
        </w:tc>
        <w:tc>
          <w:tcPr>
            <w:tcW w:w="1170" w:type="dxa"/>
            <w:vAlign w:val="center"/>
          </w:tcPr>
          <w:p w14:paraId="1350CA7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vAlign w:val="center"/>
          </w:tcPr>
          <w:p w14:paraId="1D74EDE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9D6D41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3085AA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14:paraId="319339CB" w14:textId="2DB0BBCB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279923F4" w14:textId="77777777" w:rsidTr="00EF14CA">
        <w:tc>
          <w:tcPr>
            <w:tcW w:w="1065" w:type="dxa"/>
            <w:vMerge/>
            <w:tcBorders>
              <w:left w:val="single" w:sz="12" w:space="0" w:color="auto"/>
            </w:tcBorders>
            <w:vAlign w:val="center"/>
          </w:tcPr>
          <w:p w14:paraId="07C3C0D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7BC9301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04719E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72</w:t>
            </w:r>
          </w:p>
        </w:tc>
        <w:tc>
          <w:tcPr>
            <w:tcW w:w="1170" w:type="dxa"/>
            <w:vAlign w:val="center"/>
          </w:tcPr>
          <w:p w14:paraId="72BA9A3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vAlign w:val="center"/>
          </w:tcPr>
          <w:p w14:paraId="7BBA6F2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A4799F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3084AA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14:paraId="67EA6E5F" w14:textId="4BADDBBC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23503B6B" w14:textId="77777777" w:rsidTr="00EF14CA">
        <w:tc>
          <w:tcPr>
            <w:tcW w:w="1065" w:type="dxa"/>
            <w:vMerge/>
            <w:tcBorders>
              <w:left w:val="single" w:sz="12" w:space="0" w:color="auto"/>
            </w:tcBorders>
            <w:vAlign w:val="center"/>
          </w:tcPr>
          <w:p w14:paraId="390521A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14E7FD1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2E5793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76</w:t>
            </w:r>
          </w:p>
        </w:tc>
        <w:tc>
          <w:tcPr>
            <w:tcW w:w="1170" w:type="dxa"/>
            <w:vAlign w:val="center"/>
          </w:tcPr>
          <w:p w14:paraId="58689B6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vAlign w:val="center"/>
          </w:tcPr>
          <w:p w14:paraId="401ECFD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918CDA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JADKQV000000000.1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14:paraId="4797BD91" w14:textId="165B3A1A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0C23B21B" w14:textId="77777777" w:rsidTr="00EF14CA">
        <w:tc>
          <w:tcPr>
            <w:tcW w:w="1065" w:type="dxa"/>
            <w:vMerge/>
            <w:tcBorders>
              <w:left w:val="single" w:sz="12" w:space="0" w:color="auto"/>
            </w:tcBorders>
            <w:vAlign w:val="center"/>
          </w:tcPr>
          <w:p w14:paraId="5804463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3707B89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E40C98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92</w:t>
            </w:r>
          </w:p>
        </w:tc>
        <w:tc>
          <w:tcPr>
            <w:tcW w:w="1170" w:type="dxa"/>
            <w:vAlign w:val="center"/>
          </w:tcPr>
          <w:p w14:paraId="567F152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vAlign w:val="center"/>
          </w:tcPr>
          <w:p w14:paraId="645A86D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FF345C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3091AA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14:paraId="32CA0B63" w14:textId="0A736F8B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138F0316" w14:textId="77777777" w:rsidTr="00EF14CA">
        <w:tc>
          <w:tcPr>
            <w:tcW w:w="1065" w:type="dxa"/>
            <w:vMerge/>
            <w:tcBorders>
              <w:left w:val="single" w:sz="12" w:space="0" w:color="auto"/>
            </w:tcBorders>
            <w:vAlign w:val="center"/>
          </w:tcPr>
          <w:p w14:paraId="507460D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1BB315C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0585E8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95</w:t>
            </w:r>
          </w:p>
        </w:tc>
        <w:tc>
          <w:tcPr>
            <w:tcW w:w="1170" w:type="dxa"/>
            <w:vAlign w:val="center"/>
          </w:tcPr>
          <w:p w14:paraId="192FEB1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vAlign w:val="center"/>
          </w:tcPr>
          <w:p w14:paraId="5E5B919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9ED812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3088AA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14:paraId="2780CEEC" w14:textId="6727FB81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6FCAC473" w14:textId="77777777" w:rsidTr="00EF14CA"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076242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</w:tcPr>
          <w:p w14:paraId="7F56D39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41007B2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105HS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4A81A0F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6A0A2CF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6B701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FMLN00000000.1</w:t>
            </w:r>
          </w:p>
        </w:tc>
        <w:tc>
          <w:tcPr>
            <w:tcW w:w="126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BB73DCD" w14:textId="27646920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Hargreaves&lt;/Author&gt;&lt;Year&gt;2015&lt;/Year&gt;&lt;RecNum&gt;1563&lt;/RecNum&gt;&lt;DisplayText&gt;[3]&lt;/DisplayText&gt;&lt;record&gt;&lt;rec-number&gt;1563&lt;/rec-number&gt;&lt;foreign-keys&gt;&lt;key app="EN" db-id="rzzxf9925atf96edwx7vpvemxw2ev5f9sw9f" timestamp="1735334841"&gt;1563&lt;/key&gt;&lt;/foreign-keys&gt;&lt;ref-type name="Journal Article"&gt;17&lt;/ref-type&gt;&lt;contributors&gt;&lt;authors&gt;&lt;author&gt;Hargreaves, Katherine R.&lt;/author&gt;&lt;author&gt;Otieno, James R.&lt;/author&gt;&lt;author&gt;Thanki, Anisha&lt;/author&gt;&lt;author&gt;Blades, Matthew J.&lt;/author&gt;&lt;author&gt;Millard, Andrew D.&lt;/author&gt;&lt;author&gt;Browne, Hilary P.&lt;/author&gt;&lt;author&gt;Lawley, Trevor D.&lt;/author&gt;&lt;author&gt;Clokie, Martha R. J.&lt;/author&gt;&lt;/authors&gt;&lt;/contributors&gt;&lt;titles&gt;&lt;title&gt;As Clear as Mud? Determining the Diversity and Prevalence of Prophages in the Draft Genomes of Estuarine Isolates of Clostridium difficile&lt;/title&gt;&lt;secondary-title&gt;Genome Biology and Evolution&lt;/secondary-title&gt;&lt;/titles&gt;&lt;periodical&gt;&lt;full-title&gt;Genome Biology and Evolution&lt;/full-title&gt;&lt;/periodical&gt;&lt;pages&gt;1842-1855&lt;/pages&gt;&lt;volume&gt;7&lt;/volume&gt;&lt;number&gt;7&lt;/number&gt;&lt;dates&gt;&lt;year&gt;2015&lt;/year&gt;&lt;/dates&gt;&lt;isbn&gt;1759-6653&lt;/isbn&gt;&lt;urls&gt;&lt;related-urls&gt;&lt;url&gt;https://doi.org/10.1093/gbe/evv094&lt;/url&gt;&lt;/related-urls&gt;&lt;/urls&gt;&lt;electronic-resource-num&gt;10.1093/gbe/evv094&lt;/electronic-resource-num&gt;&lt;access-date&gt;12/27/2024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3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7BD00225" w14:textId="77777777" w:rsidTr="00EF14CA">
        <w:tc>
          <w:tcPr>
            <w:tcW w:w="106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0DF6E0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31 (ST29)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</w:tcPr>
          <w:p w14:paraId="268D054B" w14:textId="5470FD0F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Sb3kgQ2hvd2RodXJ5PC9BdXRob3I+PFllYXI+MjAxNjwv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Sb3kgQ2hvd2RodXJ5PC9BdXRob3I+PFllYXI+MjAxNjwv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3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10E6A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105HS19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226DC82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68A3283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4B002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FMLL00000000.1</w:t>
            </w:r>
          </w:p>
        </w:tc>
        <w:tc>
          <w:tcPr>
            <w:tcW w:w="126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652A6A7" w14:textId="438F6A55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Hargreaves&lt;/Author&gt;&lt;Year&gt;2015&lt;/Year&gt;&lt;RecNum&gt;1563&lt;/RecNum&gt;&lt;DisplayText&gt;[3]&lt;/DisplayText&gt;&lt;record&gt;&lt;rec-number&gt;1563&lt;/rec-number&gt;&lt;foreign-keys&gt;&lt;key app="EN" db-id="rzzxf9925atf96edwx7vpvemxw2ev5f9sw9f" timestamp="1735334841"&gt;1563&lt;/key&gt;&lt;/foreign-keys&gt;&lt;ref-type name="Journal Article"&gt;17&lt;/ref-type&gt;&lt;contributors&gt;&lt;authors&gt;&lt;author&gt;Hargreaves, Katherine R.&lt;/author&gt;&lt;author&gt;Otieno, James R.&lt;/author&gt;&lt;author&gt;Thanki, Anisha&lt;/author&gt;&lt;author&gt;Blades, Matthew J.&lt;/author&gt;&lt;author&gt;Millard, Andrew D.&lt;/author&gt;&lt;author&gt;Browne, Hilary P.&lt;/author&gt;&lt;author&gt;Lawley, Trevor D.&lt;/author&gt;&lt;author&gt;Clokie, Martha R. J.&lt;/author&gt;&lt;/authors&gt;&lt;/contributors&gt;&lt;titles&gt;&lt;title&gt;As Clear as Mud? Determining the Diversity and Prevalence of Prophages in the Draft Genomes of Estuarine Isolates of Clostridium difficile&lt;/title&gt;&lt;secondary-title&gt;Genome Biology and Evolution&lt;/secondary-title&gt;&lt;/titles&gt;&lt;periodical&gt;&lt;full-title&gt;Genome Biology and Evolution&lt;/full-title&gt;&lt;/periodical&gt;&lt;pages&gt;1842-1855&lt;/pages&gt;&lt;volume&gt;7&lt;/volume&gt;&lt;number&gt;7&lt;/number&gt;&lt;dates&gt;&lt;year&gt;2015&lt;/year&gt;&lt;/dates&gt;&lt;isbn&gt;1759-6653&lt;/isbn&gt;&lt;urls&gt;&lt;related-urls&gt;&lt;url&gt;https://doi.org/10.1093/gbe/evv094&lt;/url&gt;&lt;/related-urls&gt;&lt;/urls&gt;&lt;electronic-resource-num&gt;10.1093/gbe/evv094&lt;/electronic-resource-num&gt;&lt;access-date&gt;12/27/2024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3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4AC4E674" w14:textId="77777777" w:rsidTr="00EF14CA"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5EF4F7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</w:tcPr>
          <w:p w14:paraId="78C82BD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45FBE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-15-00867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41DE3E1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0601ACE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53405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BA9951AA</w:t>
            </w:r>
          </w:p>
        </w:tc>
        <w:tc>
          <w:tcPr>
            <w:tcW w:w="126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9D7E6F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1D9E0298" w14:textId="77777777" w:rsidTr="00EF14CA">
        <w:tc>
          <w:tcPr>
            <w:tcW w:w="106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EC9BD9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32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</w:tcPr>
          <w:p w14:paraId="1C7C293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Jolley&lt;/Author&gt;&lt;Year&gt;2018&lt;/Year&gt;&lt;RecNum&gt;1660&lt;/RecNum&gt;&lt;DisplayText&gt;[2]&lt;/DisplayText&gt;&lt;record&gt;&lt;rec-number&gt;1660&lt;/rec-number&gt;&lt;foreign-keys&gt;&lt;key app="EN" db-id="rzzxf9925atf96edwx7vpvemxw2ev5f9sw9f" timestamp="1748286928"&gt;1660&lt;/key&gt;&lt;/foreign-keys&gt;&lt;ref-type name="Journal Article"&gt;17&lt;/ref-type&gt;&lt;contributors&gt;&lt;authors&gt;&lt;author&gt;Jolley, K. A.&lt;/author&gt;&lt;author&gt;Bray, J. E.&lt;/author&gt;&lt;author&gt;Maiden, M. C. J.&lt;/author&gt;&lt;/authors&gt;&lt;/contributors&gt;&lt;auth-address&gt;Department of Zoology, University of Oxford, Oxford, OX1 3PS, UK.&lt;/auth-address&gt;&lt;titles&gt;&lt;title&gt;Open-access bacterial population genomics: BIGSdb software, the PubMLST.org website and their applications&lt;/title&gt;&lt;secondary-title&gt;Wellcome Open Res&lt;/secondary-title&gt;&lt;/titles&gt;&lt;periodical&gt;&lt;full-title&gt;Wellcome Open Res&lt;/full-title&gt;&lt;/periodical&gt;&lt;pages&gt;124&lt;/pages&gt;&lt;volume&gt;3&lt;/volume&gt;&lt;edition&gt;20180924&lt;/edition&gt;&lt;keywords&gt;&lt;keyword&gt;Database&lt;/keyword&gt;&lt;keyword&gt;epidemiology&lt;/keyword&gt;&lt;keyword&gt;evolution&lt;/keyword&gt;&lt;keyword&gt;population annotation&lt;/keyword&gt;&lt;keyword&gt;public health&lt;/keyword&gt;&lt;/keywords&gt;&lt;dates&gt;&lt;year&gt;2018&lt;/year&gt;&lt;/dates&gt;&lt;isbn&gt;2398-502X (Print)&amp;#xD;2398-502x&lt;/isbn&gt;&lt;accession-num&gt;30345391&lt;/accession-num&gt;&lt;urls&gt;&lt;/urls&gt;&lt;custom1&gt;No competing interests were disclosed.&lt;/custom1&gt;&lt;custom2&gt;PMC6192448&lt;/custom2&gt;&lt;electronic-resource-num&gt;10.12688/wellcomeopenres.14826.1&lt;/electronic-resource-num&gt;&lt;remote-database-provider&gt;NLM&lt;/remote-database-provider&gt;&lt;language&gt;eng&lt;/languag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[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45321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SM 29637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139E73E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40D1CB9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7D770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16106.1</w:t>
            </w:r>
          </w:p>
        </w:tc>
        <w:tc>
          <w:tcPr>
            <w:tcW w:w="126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74BAFA5" w14:textId="7BDC7175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Riedel&lt;/Author&gt;&lt;Year&gt;2017&lt;/Year&gt;&lt;RecNum&gt;513&lt;/RecNum&gt;&lt;DisplayText&gt;[12]&lt;/DisplayText&gt;&lt;record&gt;&lt;rec-number&gt;513&lt;/rec-number&gt;&lt;foreign-keys&gt;&lt;key app="EN" db-id="rzzxf9925atf96edwx7vpvemxw2ev5f9sw9f" timestamp="1691958953"&gt;513&lt;/key&gt;&lt;/foreign-keys&gt;&lt;ref-type name="Journal Article"&gt;17&lt;/ref-type&gt;&lt;contributors&gt;&lt;authors&gt;&lt;author&gt;Riedel, Thomas&lt;/author&gt;&lt;author&gt;Wetzel, Daniela&lt;/author&gt;&lt;author&gt;Hofmann, Julia Danielle&lt;/author&gt;&lt;author&gt;Plorin, Simon Paul Erich Otto&lt;/author&gt;&lt;author&gt;Dannheim, Henning&lt;/author&gt;&lt;author&gt;Berges, Mareike&lt;/author&gt;&lt;author&gt;Zimmermann, Ortrud&lt;/author&gt;&lt;author&gt;Bunk, Boyke&lt;/author&gt;&lt;author&gt;Schober, Isabel&lt;/author&gt;&lt;author&gt;Spröer, Cathrin&lt;/author&gt;&lt;/authors&gt;&lt;/contributors&gt;&lt;titles&gt;&lt;title&gt;High metabolic versatility of different toxigenic and non-toxigenic Clostridioides difficile isolates&lt;/title&gt;&lt;secondary-title&gt;International Journal of Medical Microbiology&lt;/secondary-title&gt;&lt;/titles&gt;&lt;periodical&gt;&lt;full-title&gt;International Journal of Medical Microbiology&lt;/full-title&gt;&lt;/periodical&gt;&lt;pages&gt;311-320&lt;/pages&gt;&lt;volume&gt;307&lt;/volume&gt;&lt;number&gt;6&lt;/number&gt;&lt;dates&gt;&lt;year&gt;2017&lt;/year&gt;&lt;/dates&gt;&lt;isbn&gt;1438-4221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29C5A19E" w14:textId="77777777" w:rsidTr="00EF14CA">
        <w:tc>
          <w:tcPr>
            <w:tcW w:w="1065" w:type="dxa"/>
            <w:vMerge/>
            <w:tcBorders>
              <w:left w:val="single" w:sz="12" w:space="0" w:color="auto"/>
            </w:tcBorders>
            <w:vAlign w:val="center"/>
          </w:tcPr>
          <w:p w14:paraId="51D636C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2200DEB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66CEB9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-15-01028</w:t>
            </w:r>
          </w:p>
        </w:tc>
        <w:tc>
          <w:tcPr>
            <w:tcW w:w="1170" w:type="dxa"/>
            <w:vAlign w:val="center"/>
          </w:tcPr>
          <w:p w14:paraId="6B9618C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260" w:type="dxa"/>
            <w:vAlign w:val="center"/>
          </w:tcPr>
          <w:p w14:paraId="7840805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D88C73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BA9453AA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14:paraId="6350B1E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54B03340" w14:textId="77777777" w:rsidTr="00EF14CA"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DD5F4C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</w:tcPr>
          <w:p w14:paraId="341D447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D8B44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MG-21-2010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1896F0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2075017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C6D6C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7839AA</w:t>
            </w:r>
          </w:p>
        </w:tc>
        <w:tc>
          <w:tcPr>
            <w:tcW w:w="126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E29626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6492CDE8" w14:textId="77777777" w:rsidTr="00EF14CA">
        <w:tc>
          <w:tcPr>
            <w:tcW w:w="106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6AAFC7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33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</w:tcPr>
          <w:p w14:paraId="68A31486" w14:textId="7B3CF56E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5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5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574F9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OCD5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579537C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+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128AE5E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A1AED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BA8168AA_AS</w:t>
            </w:r>
          </w:p>
        </w:tc>
        <w:tc>
          <w:tcPr>
            <w:tcW w:w="126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6BE7B7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169164A2" w14:textId="77777777" w:rsidTr="00EF14CA">
        <w:tc>
          <w:tcPr>
            <w:tcW w:w="1065" w:type="dxa"/>
            <w:vMerge/>
            <w:tcBorders>
              <w:left w:val="single" w:sz="12" w:space="0" w:color="auto"/>
            </w:tcBorders>
            <w:vAlign w:val="center"/>
          </w:tcPr>
          <w:p w14:paraId="6EF2230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5A36DD5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5D75BE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IS58</w:t>
            </w:r>
          </w:p>
        </w:tc>
        <w:tc>
          <w:tcPr>
            <w:tcW w:w="1170" w:type="dxa"/>
            <w:vAlign w:val="center"/>
          </w:tcPr>
          <w:p w14:paraId="31ED975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+</w:t>
            </w:r>
          </w:p>
        </w:tc>
        <w:tc>
          <w:tcPr>
            <w:tcW w:w="1260" w:type="dxa"/>
            <w:vAlign w:val="center"/>
          </w:tcPr>
          <w:p w14:paraId="02D2D59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D57FF0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AA9965AA_AS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14:paraId="63DFAA33" w14:textId="3244E383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Stubbs&lt;/Author&gt;&lt;Year&gt;2000&lt;/Year&gt;&lt;RecNum&gt;1154&lt;/RecNum&gt;&lt;DisplayText&gt;[33]&lt;/DisplayText&gt;&lt;record&gt;&lt;rec-number&gt;1154&lt;/rec-number&gt;&lt;foreign-keys&gt;&lt;key app="EN" db-id="rzzxf9925atf96edwx7vpvemxw2ev5f9sw9f" timestamp="1718838806"&gt;1154&lt;/key&gt;&lt;/foreign-keys&gt;&lt;ref-type name="Journal Article"&gt;17&lt;/ref-type&gt;&lt;contributors&gt;&lt;authors&gt;&lt;author&gt;Stubbs, Simon&lt;/author&gt;&lt;author&gt;Rupnik, Maja&lt;/author&gt;&lt;author&gt;Gibert, Maryse&lt;/author&gt;&lt;author&gt;Brazier, Jon&lt;/author&gt;&lt;author&gt;Duerden, Brian&lt;/author&gt;&lt;author&gt;Popoff, Michel&lt;/author&gt;&lt;/authors&gt;&lt;/contributors&gt;&lt;titles&gt;&lt;title&gt;Production of actin-specific ADP-ribosyltransferase (binary toxin) by strains of Clostridium difficile&lt;/title&gt;&lt;secondary-title&gt;FEMS microbiology letters&lt;/secondary-title&gt;&lt;/titles&gt;&lt;periodical&gt;&lt;full-title&gt;FEMS microbiology letters&lt;/full-title&gt;&lt;/periodical&gt;&lt;pages&gt;307-312&lt;/pages&gt;&lt;volume&gt;186&lt;/volume&gt;&lt;number&gt;2&lt;/number&gt;&lt;dates&gt;&lt;year&gt;2000&lt;/year&gt;&lt;/dates&gt;&lt;isbn&gt;1574-6968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33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035615B7" w14:textId="77777777" w:rsidTr="00EF14CA"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2CE693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</w:tcPr>
          <w:p w14:paraId="23A7AFC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730E8F9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PH010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10A6DC0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+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6C5412D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62DC0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BA3454AA_AS</w:t>
            </w:r>
          </w:p>
        </w:tc>
        <w:tc>
          <w:tcPr>
            <w:tcW w:w="126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BA0CFF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4F9C0D1D" w14:textId="77777777" w:rsidTr="00EF14CA">
        <w:tc>
          <w:tcPr>
            <w:tcW w:w="106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88BB3B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45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</w:tcPr>
          <w:p w14:paraId="42797F91" w14:textId="302744BA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5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mlnaHQ8L0F1dGhvcj48WWVhcj4yMDE1PC9ZZWFyPjxS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mlnaHQ8L0F1dGhvcj48WWVhcj4yMDE1PC9ZZWFyPjxS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21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A1FB79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0000249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3DD2F47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60FA816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543416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BA6150AA_AS</w:t>
            </w:r>
          </w:p>
        </w:tc>
        <w:tc>
          <w:tcPr>
            <w:tcW w:w="126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03014D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42676F91" w14:textId="77777777" w:rsidTr="00EF14CA">
        <w:tc>
          <w:tcPr>
            <w:tcW w:w="1065" w:type="dxa"/>
            <w:vMerge/>
            <w:tcBorders>
              <w:left w:val="single" w:sz="12" w:space="0" w:color="auto"/>
            </w:tcBorders>
            <w:vAlign w:val="center"/>
          </w:tcPr>
          <w:p w14:paraId="30AFF44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693BB28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23D5B6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-16-00514</w:t>
            </w:r>
          </w:p>
        </w:tc>
        <w:tc>
          <w:tcPr>
            <w:tcW w:w="1170" w:type="dxa"/>
            <w:vAlign w:val="center"/>
          </w:tcPr>
          <w:p w14:paraId="76E8879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vAlign w:val="center"/>
          </w:tcPr>
          <w:p w14:paraId="51A75BE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C7DFDB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DA7993AA_AS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14:paraId="287C44C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1C0262C5" w14:textId="77777777" w:rsidTr="00EF14CA"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52FEF6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</w:tcPr>
          <w:p w14:paraId="6AFF570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0BB360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IRN_HG-02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0914C69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7D1482F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F07F2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EA6022AA_AS</w:t>
            </w:r>
          </w:p>
        </w:tc>
        <w:tc>
          <w:tcPr>
            <w:tcW w:w="126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34B54D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297829B4" w14:textId="77777777" w:rsidTr="00EF14CA">
        <w:tc>
          <w:tcPr>
            <w:tcW w:w="106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293EEE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46 (ST35)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</w:tcPr>
          <w:p w14:paraId="20416E90" w14:textId="08E16A8C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ZXJyaTwvQXV0aG9yPjxZZWFyPjIwMjQ8L1llYXI+PFJl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ZXJyaTwvQXV0aG9yPjxZZWFyPjIwMjQ8L1llYXI+PFJl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34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14:paraId="093B3ED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MG-21-1773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40E67E3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6585FCF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6045A36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7611AA</w:t>
            </w:r>
          </w:p>
        </w:tc>
        <w:tc>
          <w:tcPr>
            <w:tcW w:w="126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A99CDC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2D1226F6" w14:textId="77777777" w:rsidTr="00EF14CA">
        <w:tc>
          <w:tcPr>
            <w:tcW w:w="1065" w:type="dxa"/>
            <w:vMerge/>
            <w:tcBorders>
              <w:left w:val="single" w:sz="12" w:space="0" w:color="auto"/>
            </w:tcBorders>
            <w:vAlign w:val="center"/>
          </w:tcPr>
          <w:p w14:paraId="01E4B32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3DB909E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EBDA1A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IRN_HT-039</w:t>
            </w:r>
          </w:p>
        </w:tc>
        <w:tc>
          <w:tcPr>
            <w:tcW w:w="1170" w:type="dxa"/>
            <w:vAlign w:val="center"/>
          </w:tcPr>
          <w:p w14:paraId="4BEEB5F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vAlign w:val="center"/>
          </w:tcPr>
          <w:p w14:paraId="1FC7B72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vAlign w:val="center"/>
          </w:tcPr>
          <w:p w14:paraId="4BC9EE4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2857AA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14:paraId="1CC783A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5E377BE2" w14:textId="77777777" w:rsidTr="00EF14CA"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C6D72E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</w:tcPr>
          <w:p w14:paraId="7DDEB37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6398572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-15-0093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6654CC3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5E2BFBC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14:paraId="5867D7C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AEMXF000000000.1</w:t>
            </w:r>
          </w:p>
        </w:tc>
        <w:tc>
          <w:tcPr>
            <w:tcW w:w="126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2CE44F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06A922B3" w14:textId="77777777" w:rsidTr="00EF14CA">
        <w:tc>
          <w:tcPr>
            <w:tcW w:w="106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1987EF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53 (ST63)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</w:tcPr>
          <w:p w14:paraId="224CB3B6" w14:textId="73DD735F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UsIDM1XTwvRGlzcGxheVRleHQ+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UsIDM1XTwvRGlzcGxheVRleHQ+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5, 35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14:paraId="739713F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-16-0043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05E7176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0D795DF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041702F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BA9519AA</w:t>
            </w:r>
          </w:p>
        </w:tc>
        <w:tc>
          <w:tcPr>
            <w:tcW w:w="126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1D9414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13E6EEBE" w14:textId="77777777" w:rsidTr="00EF14CA">
        <w:tc>
          <w:tcPr>
            <w:tcW w:w="1065" w:type="dxa"/>
            <w:vMerge/>
            <w:tcBorders>
              <w:left w:val="single" w:sz="12" w:space="0" w:color="auto"/>
            </w:tcBorders>
            <w:vAlign w:val="center"/>
          </w:tcPr>
          <w:p w14:paraId="21A4D67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4BC46ED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9DDBE2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IRN_ST-026</w:t>
            </w:r>
          </w:p>
        </w:tc>
        <w:tc>
          <w:tcPr>
            <w:tcW w:w="1170" w:type="dxa"/>
            <w:vAlign w:val="center"/>
          </w:tcPr>
          <w:p w14:paraId="5AD3F62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vAlign w:val="center"/>
          </w:tcPr>
          <w:p w14:paraId="1097A4F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vAlign w:val="center"/>
          </w:tcPr>
          <w:p w14:paraId="24A06D4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2833AA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14:paraId="398DE71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4080A45F" w14:textId="77777777" w:rsidTr="00EF14CA">
        <w:tc>
          <w:tcPr>
            <w:tcW w:w="106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D61A7E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</w:tcPr>
          <w:p w14:paraId="4672D0D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3DC36B8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MG-22-146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0CFFF6B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52A80BC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14:paraId="13D836C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9991AA</w:t>
            </w:r>
          </w:p>
        </w:tc>
        <w:tc>
          <w:tcPr>
            <w:tcW w:w="126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8B9F1D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</w:tbl>
    <w:p w14:paraId="70982F67" w14:textId="22CA6592" w:rsidR="004169FA" w:rsidRPr="006C3B3C" w:rsidRDefault="004169FA" w:rsidP="004169FA">
      <w:pPr>
        <w:spacing w:line="360" w:lineRule="auto"/>
        <w:jc w:val="both"/>
        <w:rPr>
          <w:rFonts w:ascii="Times New Roman" w:eastAsia="Aptos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9764" w:type="dxa"/>
        <w:tblLook w:val="04A0" w:firstRow="1" w:lastRow="0" w:firstColumn="1" w:lastColumn="0" w:noHBand="0" w:noVBand="1"/>
      </w:tblPr>
      <w:tblGrid>
        <w:gridCol w:w="994"/>
        <w:gridCol w:w="1201"/>
        <w:gridCol w:w="1876"/>
        <w:gridCol w:w="1258"/>
        <w:gridCol w:w="1202"/>
        <w:gridCol w:w="2133"/>
        <w:gridCol w:w="1146"/>
      </w:tblGrid>
      <w:tr w:rsidR="004169FA" w:rsidRPr="004169FA" w14:paraId="66CBB3D6" w14:textId="77777777" w:rsidTr="00EF14CA">
        <w:tc>
          <w:tcPr>
            <w:tcW w:w="10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95F79C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ibotype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</w:tcPr>
          <w:p w14:paraId="7ECFAEC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ade [Reference]</w:t>
            </w:r>
          </w:p>
        </w:tc>
        <w:tc>
          <w:tcPr>
            <w:tcW w:w="18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708F7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1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3D72A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oxin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64F62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20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44B22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ccession number/ Barcode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73568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4169FA" w:rsidRPr="004169FA" w14:paraId="75FC22F2" w14:textId="77777777" w:rsidTr="00EF14CA">
        <w:tc>
          <w:tcPr>
            <w:tcW w:w="102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FBF126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54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vAlign w:val="center"/>
          </w:tcPr>
          <w:p w14:paraId="5032B8D6" w14:textId="3CE8F63B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mV0c2NoPC9BdXRob3I+PFllYXI+MjAxMjwvWWVhcj48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mV0c2NoPC9BdXRob3I+PFllYXI+MjAxMjwvWWVhcj48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36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64" w:type="dxa"/>
            <w:tcBorders>
              <w:top w:val="single" w:sz="12" w:space="0" w:color="auto"/>
            </w:tcBorders>
            <w:vAlign w:val="center"/>
          </w:tcPr>
          <w:p w14:paraId="44E9D06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82</w:t>
            </w:r>
          </w:p>
        </w:tc>
        <w:tc>
          <w:tcPr>
            <w:tcW w:w="1147" w:type="dxa"/>
            <w:tcBorders>
              <w:top w:val="single" w:sz="12" w:space="0" w:color="auto"/>
            </w:tcBorders>
            <w:vAlign w:val="center"/>
          </w:tcPr>
          <w:p w14:paraId="58EC86A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04F7D92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07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53082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AMN13029163</w:t>
            </w:r>
          </w:p>
        </w:tc>
        <w:tc>
          <w:tcPr>
            <w:tcW w:w="125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36DCA72" w14:textId="7753E7B1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61E0A5FB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64D58C3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vAlign w:val="center"/>
          </w:tcPr>
          <w:p w14:paraId="6F70B57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vAlign w:val="center"/>
          </w:tcPr>
          <w:p w14:paraId="51EEFC8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VPT_138</w:t>
            </w:r>
          </w:p>
        </w:tc>
        <w:tc>
          <w:tcPr>
            <w:tcW w:w="1147" w:type="dxa"/>
            <w:vAlign w:val="center"/>
          </w:tcPr>
          <w:p w14:paraId="585BE1E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15" w:type="dxa"/>
            <w:vAlign w:val="center"/>
          </w:tcPr>
          <w:p w14:paraId="57F525B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72B5BBE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9950AA</w:t>
            </w:r>
          </w:p>
        </w:tc>
        <w:tc>
          <w:tcPr>
            <w:tcW w:w="1258" w:type="dxa"/>
            <w:tcBorders>
              <w:right w:val="single" w:sz="12" w:space="0" w:color="auto"/>
            </w:tcBorders>
            <w:vAlign w:val="center"/>
          </w:tcPr>
          <w:p w14:paraId="40F714A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5E393D00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24C816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vAlign w:val="center"/>
          </w:tcPr>
          <w:p w14:paraId="4C0DF40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tcBorders>
              <w:bottom w:val="single" w:sz="12" w:space="0" w:color="auto"/>
            </w:tcBorders>
            <w:vAlign w:val="center"/>
          </w:tcPr>
          <w:p w14:paraId="4E56E08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88</w:t>
            </w:r>
          </w:p>
        </w:tc>
        <w:tc>
          <w:tcPr>
            <w:tcW w:w="1147" w:type="dxa"/>
            <w:tcBorders>
              <w:bottom w:val="single" w:sz="12" w:space="0" w:color="auto"/>
            </w:tcBorders>
            <w:vAlign w:val="center"/>
          </w:tcPr>
          <w:p w14:paraId="75F03F7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14:paraId="1CBF4FF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0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6C405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AMN13029169</w:t>
            </w:r>
          </w:p>
        </w:tc>
        <w:tc>
          <w:tcPr>
            <w:tcW w:w="125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DED9350" w14:textId="03FD05E2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563CB4FF" w14:textId="77777777" w:rsidTr="00EF14CA">
        <w:tc>
          <w:tcPr>
            <w:tcW w:w="102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4E61A2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56 (ST34)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vAlign w:val="center"/>
          </w:tcPr>
          <w:p w14:paraId="1A85BB8F" w14:textId="01A78ACB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P4oCZZ3JhZHk8L0F1dGhvcj48WWVhcj4yMDI0PC9ZZWFy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P4oCZZ3JhZHk8L0F1dGhvcj48WWVhcj4yMDI0PC9ZZWFy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37, 38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64" w:type="dxa"/>
            <w:tcBorders>
              <w:top w:val="single" w:sz="12" w:space="0" w:color="auto"/>
            </w:tcBorders>
            <w:vAlign w:val="center"/>
          </w:tcPr>
          <w:p w14:paraId="177926A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-0942</w:t>
            </w:r>
          </w:p>
        </w:tc>
        <w:tc>
          <w:tcPr>
            <w:tcW w:w="1147" w:type="dxa"/>
            <w:tcBorders>
              <w:top w:val="single" w:sz="12" w:space="0" w:color="auto"/>
            </w:tcBorders>
            <w:vAlign w:val="center"/>
          </w:tcPr>
          <w:p w14:paraId="1DCDB0D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7706C4F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07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BFC1F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76376</w:t>
            </w:r>
          </w:p>
        </w:tc>
        <w:tc>
          <w:tcPr>
            <w:tcW w:w="125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C806F5B" w14:textId="02F849C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O’Grady&lt;/Author&gt;&lt;Year&gt;2021&lt;/Year&gt;&lt;RecNum&gt;1546&lt;/RecNum&gt;&lt;DisplayText&gt;[6]&lt;/DisplayText&gt;&lt;record&gt;&lt;rec-number&gt;1546&lt;/rec-number&gt;&lt;foreign-keys&gt;&lt;key app="EN" db-id="rzzxf9925atf96edwx7vpvemxw2ev5f9sw9f" timestamp="1734976332"&gt;1546&lt;/key&gt;&lt;/foreign-keys&gt;&lt;ref-type name="Journal Article"&gt;17&lt;/ref-type&gt;&lt;contributors&gt;&lt;authors&gt;&lt;author&gt;O’Grady, Keeley&lt;/author&gt;&lt;author&gt;Riley Thomas, V.&lt;/author&gt;&lt;author&gt;Knight Daniel, R.&lt;/author&gt;&lt;/authors&gt;&lt;/contributors&gt;&lt;titles&gt;&lt;title&gt;Complete Genome Assemblies of Three Highly Prevalent, Toxigenic Clostridioides difficile Strains Causing Health Care-Associated Infections in Australia&lt;/title&gt;&lt;secondary-title&gt;Microbiology Resource Announcements&lt;/secondary-title&gt;&lt;/titles&gt;&lt;periodical&gt;&lt;full-title&gt;Microbiology Resource Announcements&lt;/full-title&gt;&lt;/periodical&gt;&lt;pages&gt;10.1128/mra.00599-21&lt;/pages&gt;&lt;volume&gt;10&lt;/volume&gt;&lt;number&gt;31&lt;/number&gt;&lt;dates&gt;&lt;year&gt;2021&lt;/year&gt;&lt;/dates&gt;&lt;publisher&gt;American Society for Microbiology&lt;/publisher&gt;&lt;urls&gt;&lt;related-urls&gt;&lt;url&gt;https://doi.org/10.1128/mra.00599-21&lt;/url&gt;&lt;/related-urls&gt;&lt;/urls&gt;&lt;electronic-resource-num&gt;10.1128/mra.00599-21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6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012FD878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71F88AA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vAlign w:val="center"/>
          </w:tcPr>
          <w:p w14:paraId="66EC17B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vAlign w:val="center"/>
          </w:tcPr>
          <w:p w14:paraId="0A56827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68</w:t>
            </w:r>
          </w:p>
        </w:tc>
        <w:tc>
          <w:tcPr>
            <w:tcW w:w="1147" w:type="dxa"/>
            <w:vAlign w:val="center"/>
          </w:tcPr>
          <w:p w14:paraId="33D74DB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15" w:type="dxa"/>
            <w:vAlign w:val="center"/>
          </w:tcPr>
          <w:p w14:paraId="65CE554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37AB5EA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AMN13029149</w:t>
            </w:r>
          </w:p>
        </w:tc>
        <w:tc>
          <w:tcPr>
            <w:tcW w:w="1258" w:type="dxa"/>
            <w:tcBorders>
              <w:right w:val="single" w:sz="12" w:space="0" w:color="auto"/>
            </w:tcBorders>
            <w:vAlign w:val="center"/>
          </w:tcPr>
          <w:p w14:paraId="445B649E" w14:textId="7003240E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17294876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390299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vAlign w:val="center"/>
          </w:tcPr>
          <w:p w14:paraId="6C996AD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tcBorders>
              <w:bottom w:val="single" w:sz="12" w:space="0" w:color="auto"/>
            </w:tcBorders>
            <w:vAlign w:val="center"/>
          </w:tcPr>
          <w:p w14:paraId="54A39FC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79</w:t>
            </w:r>
          </w:p>
        </w:tc>
        <w:tc>
          <w:tcPr>
            <w:tcW w:w="1147" w:type="dxa"/>
            <w:tcBorders>
              <w:bottom w:val="single" w:sz="12" w:space="0" w:color="auto"/>
            </w:tcBorders>
            <w:vAlign w:val="center"/>
          </w:tcPr>
          <w:p w14:paraId="2435F21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14:paraId="4495DAF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FDF17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AMN13029160</w:t>
            </w:r>
          </w:p>
        </w:tc>
        <w:tc>
          <w:tcPr>
            <w:tcW w:w="125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02499B4" w14:textId="1F91AF04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67D8677C" w14:textId="77777777" w:rsidTr="00EF14CA">
        <w:tc>
          <w:tcPr>
            <w:tcW w:w="10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5CDA7F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lastRenderedPageBreak/>
              <w:t>RT059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B09EE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2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Jolley&lt;/Author&gt;&lt;Year&gt;2018&lt;/Year&gt;&lt;RecNum&gt;1660&lt;/RecNum&gt;&lt;DisplayText&gt;[2]&lt;/DisplayText&gt;&lt;record&gt;&lt;rec-number&gt;1660&lt;/rec-number&gt;&lt;foreign-keys&gt;&lt;key app="EN" db-id="rzzxf9925atf96edwx7vpvemxw2ev5f9sw9f" timestamp="1748286928"&gt;1660&lt;/key&gt;&lt;/foreign-keys&gt;&lt;ref-type name="Journal Article"&gt;17&lt;/ref-type&gt;&lt;contributors&gt;&lt;authors&gt;&lt;author&gt;Jolley, K. A.&lt;/author&gt;&lt;author&gt;Bray, J. E.&lt;/author&gt;&lt;author&gt;Maiden, M. C. J.&lt;/author&gt;&lt;/authors&gt;&lt;/contributors&gt;&lt;auth-address&gt;Department of Zoology, University of Oxford, Oxford, OX1 3PS, UK.&lt;/auth-address&gt;&lt;titles&gt;&lt;title&gt;Open-access bacterial population genomics: BIGSdb software, the PubMLST.org website and their applications&lt;/title&gt;&lt;secondary-title&gt;Wellcome Open Res&lt;/secondary-title&gt;&lt;/titles&gt;&lt;periodical&gt;&lt;full-title&gt;Wellcome Open Res&lt;/full-title&gt;&lt;/periodical&gt;&lt;pages&gt;124&lt;/pages&gt;&lt;volume&gt;3&lt;/volume&gt;&lt;edition&gt;20180924&lt;/edition&gt;&lt;keywords&gt;&lt;keyword&gt;Database&lt;/keyword&gt;&lt;keyword&gt;epidemiology&lt;/keyword&gt;&lt;keyword&gt;evolution&lt;/keyword&gt;&lt;keyword&gt;population annotation&lt;/keyword&gt;&lt;keyword&gt;public health&lt;/keyword&gt;&lt;/keywords&gt;&lt;dates&gt;&lt;year&gt;2018&lt;/year&gt;&lt;/dates&gt;&lt;isbn&gt;2398-502X (Print)&amp;#xD;2398-502x&lt;/isbn&gt;&lt;accession-num&gt;30345391&lt;/accession-num&gt;&lt;urls&gt;&lt;/urls&gt;&lt;custom1&gt;No competing interests were disclosed.&lt;/custom1&gt;&lt;custom2&gt;PMC6192448&lt;/custom2&gt;&lt;electronic-resource-num&gt;10.12688/wellcomeopenres.14826.1&lt;/electronic-resource-num&gt;&lt;remote-database-provider&gt;NLM&lt;/remote-database-provider&gt;&lt;language&gt;eng&lt;/languag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[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BCDB60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8864</w:t>
            </w:r>
          </w:p>
        </w:tc>
        <w:tc>
          <w:tcPr>
            <w:tcW w:w="11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CBF7E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+CDT-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F2A4A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0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A349A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OEZE00000000.1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4D3AE0" w14:textId="1643B85D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Soehn&lt;/Author&gt;&lt;Year&gt;1998&lt;/Year&gt;&lt;RecNum&gt;1153&lt;/RecNum&gt;&lt;DisplayText&gt;[39]&lt;/DisplayText&gt;&lt;record&gt;&lt;rec-number&gt;1153&lt;/rec-number&gt;&lt;foreign-keys&gt;&lt;key app="EN" db-id="rzzxf9925atf96edwx7vpvemxw2ev5f9sw9f" timestamp="1718838765"&gt;1153&lt;/key&gt;&lt;/foreign-keys&gt;&lt;ref-type name="Journal Article"&gt;17&lt;/ref-type&gt;&lt;contributors&gt;&lt;authors&gt;&lt;author&gt;Soehn, F&lt;/author&gt;&lt;author&gt;Wagenknecht-Wiesner, A&lt;/author&gt;&lt;author&gt;Leukel, P&lt;/author&gt;&lt;author&gt;Kohl, M&lt;/author&gt;&lt;author&gt;Weidmann, M&lt;/author&gt;&lt;author&gt;von Eichel-Streiber, C&lt;/author&gt;&lt;author&gt;Braun, V&lt;/author&gt;&lt;/authors&gt;&lt;/contributors&gt;&lt;titles&gt;&lt;title&gt;Genetic rearrangements in the pathogenicity locus of Clostridium difficile strain 8864–implications for transcription, expression and enzymatic activity of toxins A and B&lt;/title&gt;&lt;secondary-title&gt;Molecular and General Genetics MGG&lt;/secondary-title&gt;&lt;/titles&gt;&lt;periodical&gt;&lt;full-title&gt;Molecular and General Genetics MGG&lt;/full-title&gt;&lt;/periodical&gt;&lt;pages&gt;222-232&lt;/pages&gt;&lt;volume&gt;258&lt;/volume&gt;&lt;number&gt;3&lt;/number&gt;&lt;dates&gt;&lt;year&gt;1998&lt;/year&gt;&lt;/dates&gt;&lt;isbn&gt;0026-8925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39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29698FE0" w14:textId="77777777" w:rsidTr="00EF14CA">
        <w:tc>
          <w:tcPr>
            <w:tcW w:w="102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406DE2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66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vAlign w:val="center"/>
          </w:tcPr>
          <w:p w14:paraId="46859AC5" w14:textId="49C585ED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5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5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8F435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08-686</w:t>
            </w:r>
          </w:p>
        </w:tc>
        <w:tc>
          <w:tcPr>
            <w:tcW w:w="1147" w:type="dxa"/>
            <w:tcBorders>
              <w:top w:val="single" w:sz="12" w:space="0" w:color="auto"/>
            </w:tcBorders>
            <w:vAlign w:val="center"/>
          </w:tcPr>
          <w:p w14:paraId="29166CC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5C577C1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402C8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AA9950AA_AS</w:t>
            </w:r>
          </w:p>
        </w:tc>
        <w:tc>
          <w:tcPr>
            <w:tcW w:w="125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FF8733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4622C2DC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51C15E8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vAlign w:val="center"/>
          </w:tcPr>
          <w:p w14:paraId="0253B52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6058C89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-16-00440</w:t>
            </w:r>
          </w:p>
        </w:tc>
        <w:tc>
          <w:tcPr>
            <w:tcW w:w="1147" w:type="dxa"/>
            <w:vAlign w:val="center"/>
          </w:tcPr>
          <w:p w14:paraId="49154B7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15" w:type="dxa"/>
            <w:vAlign w:val="center"/>
          </w:tcPr>
          <w:p w14:paraId="50FDCF1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33FE15D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DA7971AA_AS</w:t>
            </w:r>
          </w:p>
        </w:tc>
        <w:tc>
          <w:tcPr>
            <w:tcW w:w="1258" w:type="dxa"/>
            <w:tcBorders>
              <w:right w:val="single" w:sz="12" w:space="0" w:color="auto"/>
            </w:tcBorders>
            <w:vAlign w:val="center"/>
          </w:tcPr>
          <w:p w14:paraId="3598E8A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16FC007F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E9A4A7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vAlign w:val="center"/>
          </w:tcPr>
          <w:p w14:paraId="40286BB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B8F7D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MG-21-2330</w:t>
            </w:r>
          </w:p>
        </w:tc>
        <w:tc>
          <w:tcPr>
            <w:tcW w:w="1147" w:type="dxa"/>
            <w:tcBorders>
              <w:bottom w:val="single" w:sz="12" w:space="0" w:color="auto"/>
            </w:tcBorders>
            <w:vAlign w:val="center"/>
          </w:tcPr>
          <w:p w14:paraId="7808BAF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14:paraId="01F950A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96DB4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FA3269AA_AS</w:t>
            </w:r>
          </w:p>
        </w:tc>
        <w:tc>
          <w:tcPr>
            <w:tcW w:w="125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A66DB6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16FBE942" w14:textId="77777777" w:rsidTr="00EF14CA">
        <w:tc>
          <w:tcPr>
            <w:tcW w:w="102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CABC83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78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vAlign w:val="center"/>
          </w:tcPr>
          <w:p w14:paraId="452C31FB" w14:textId="0CCD81CB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5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5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8641C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W11-RT078</w:t>
            </w:r>
          </w:p>
        </w:tc>
        <w:tc>
          <w:tcPr>
            <w:tcW w:w="1147" w:type="dxa"/>
            <w:tcBorders>
              <w:top w:val="single" w:sz="12" w:space="0" w:color="auto"/>
            </w:tcBorders>
            <w:vAlign w:val="center"/>
          </w:tcPr>
          <w:p w14:paraId="78962FB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34B1FAD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07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F1D9B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35499.1</w:t>
            </w:r>
          </w:p>
        </w:tc>
        <w:tc>
          <w:tcPr>
            <w:tcW w:w="125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B39E466" w14:textId="1147390B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Fatoba&lt;/Author&gt;&lt;Year&gt;2022&lt;/Year&gt;&lt;RecNum&gt;518&lt;/RecNum&gt;&lt;DisplayText&gt;[40]&lt;/DisplayText&gt;&lt;record&gt;&lt;rec-number&gt;518&lt;/rec-number&gt;&lt;foreign-keys&gt;&lt;key app="EN" db-id="rzzxf9925atf96edwx7vpvemxw2ev5f9sw9f" timestamp="1691960467"&gt;518&lt;/key&gt;&lt;/foreign-keys&gt;&lt;ref-type name="Journal Article"&gt;17&lt;/ref-type&gt;&lt;contributors&gt;&lt;authors&gt;&lt;author&gt;Fatoba, Abiodun J&lt;/author&gt;&lt;author&gt;Fatoba, Dorcas O&lt;/author&gt;&lt;author&gt;Babalola, Stephen O&lt;/author&gt;&lt;/authors&gt;&lt;/contributors&gt;&lt;titles&gt;&lt;title&gt;Pangenome and subtractive genomic analysis of Clostridioides difficile reveals putative drug targets&lt;/title&gt;&lt;secondary-title&gt;Journal of Proteins and Proteomics&lt;/secondary-title&gt;&lt;/titles&gt;&lt;periodical&gt;&lt;full-title&gt;Journal of Proteins and Proteomics&lt;/full-title&gt;&lt;/periodical&gt;&lt;pages&gt;247-256&lt;/pages&gt;&lt;volume&gt;13&lt;/volume&gt;&lt;number&gt;4&lt;/number&gt;&lt;dates&gt;&lt;year&gt;2022&lt;/year&gt;&lt;/dates&gt;&lt;isbn&gt;2524-4663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40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3963E33D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5930586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vAlign w:val="center"/>
          </w:tcPr>
          <w:p w14:paraId="2EBC2F9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79F12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120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5525E57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15" w:type="dxa"/>
            <w:vAlign w:val="center"/>
          </w:tcPr>
          <w:p w14:paraId="29E2220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6340987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68555.1</w:t>
            </w:r>
          </w:p>
        </w:tc>
        <w:tc>
          <w:tcPr>
            <w:tcW w:w="1258" w:type="dxa"/>
            <w:tcBorders>
              <w:right w:val="single" w:sz="12" w:space="0" w:color="auto"/>
            </w:tcBorders>
            <w:vAlign w:val="center"/>
          </w:tcPr>
          <w:p w14:paraId="40272930" w14:textId="69CF43FE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He&lt;/Author&gt;&lt;Year&gt;2010&lt;/Year&gt;&lt;RecNum&gt;520&lt;/RecNum&gt;&lt;DisplayText&gt;[26]&lt;/DisplayText&gt;&lt;record&gt;&lt;rec-number&gt;520&lt;/rec-number&gt;&lt;foreign-keys&gt;&lt;key app="EN" db-id="rzzxf9925atf96edwx7vpvemxw2ev5f9sw9f" timestamp="1691960521"&gt;520&lt;/key&gt;&lt;/foreign-keys&gt;&lt;ref-type name="Journal Article"&gt;17&lt;/ref-type&gt;&lt;contributors&gt;&lt;authors&gt;&lt;author&gt;He, Miao&lt;/author&gt;&lt;author&gt;Sebaihia, Mohammed&lt;/author&gt;&lt;author&gt;Lawley, Trevor D&lt;/author&gt;&lt;author&gt;Stabler, Richard A&lt;/author&gt;&lt;author&gt;Dawson, Lisa F&lt;/author&gt;&lt;author&gt;Martin, Melissa J&lt;/author&gt;&lt;author&gt;Holt, Kathryn E&lt;/author&gt;&lt;author&gt;Seth-Smith, Helena MB&lt;/author&gt;&lt;author&gt;Quail, Michael A&lt;/author&gt;&lt;author&gt;Rance, Richard&lt;/author&gt;&lt;/authors&gt;&lt;/contributors&gt;&lt;titles&gt;&lt;title&gt;Evolutionary dynamics of Clostridium difficile over short and long time scales&lt;/title&gt;&lt;secondary-title&gt;Proceedings of the National Academy of Sciences&lt;/secondary-title&gt;&lt;/titles&gt;&lt;periodical&gt;&lt;full-title&gt;Proceedings of the National Academy of Sciences&lt;/full-title&gt;&lt;/periodical&gt;&lt;pages&gt;7527-7532&lt;/pages&gt;&lt;volume&gt;107&lt;/volume&gt;&lt;number&gt;16&lt;/number&gt;&lt;dates&gt;&lt;year&gt;2010&lt;/year&gt;&lt;/dates&gt;&lt;isbn&gt;0027-8424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6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6B2B9841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48117BF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vAlign w:val="center"/>
          </w:tcPr>
          <w:p w14:paraId="61CDA6A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7EE1B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03A5A77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0516110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97944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26614.2</w:t>
            </w:r>
          </w:p>
        </w:tc>
        <w:tc>
          <w:tcPr>
            <w:tcW w:w="1258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421439C" w14:textId="68457418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Kumar&lt;/Author&gt;&lt;Year&gt;2018&lt;/Year&gt;&lt;RecNum&gt;519&lt;/RecNum&gt;&lt;DisplayText&gt;[41]&lt;/DisplayText&gt;&lt;record&gt;&lt;rec-number&gt;519&lt;/rec-number&gt;&lt;foreign-keys&gt;&lt;key app="EN" db-id="rzzxf9925atf96edwx7vpvemxw2ev5f9sw9f" timestamp="1691960496"&gt;519&lt;/key&gt;&lt;/foreign-keys&gt;&lt;ref-type name="Journal Article"&gt;17&lt;/ref-type&gt;&lt;contributors&gt;&lt;authors&gt;&lt;author&gt;Kumar, Anand&lt;/author&gt;&lt;author&gt;Davenport, Karen Walston&lt;/author&gt;&lt;author&gt;Vuyisich, Grace&lt;/author&gt;&lt;author&gt;Kunde, Yuliya A&lt;/author&gt;&lt;author&gt;Johnson, Shannon Lyn&lt;/author&gt;&lt;author&gt;Chain, Patrick Sam Guy&lt;/author&gt;&lt;author&gt;Dichosa, Armand Earl Ko&lt;/author&gt;&lt;author&gt;Rodriguez-Palacios, Alex&lt;/author&gt;&lt;/authors&gt;&lt;/contributors&gt;&lt;titles&gt;&lt;title&gt;Complete genome sequences of historic Clostridioides difficile food-dwelling ribotype 078 strains in Canada identical to that of the historic human clinical strain M120 in the United Kingdom&lt;/title&gt;&lt;secondary-title&gt;Microbiology Resource Announcements&lt;/secondary-title&gt;&lt;/titles&gt;&lt;periodical&gt;&lt;full-title&gt;Microbiology Resource Announcements&lt;/full-title&gt;&lt;/periodical&gt;&lt;pages&gt;10.1128/mra. 00853-18&lt;/pages&gt;&lt;volume&gt;7&lt;/volume&gt;&lt;number&gt;12&lt;/number&gt;&lt;dates&gt;&lt;year&gt;2018&lt;/year&gt;&lt;/dates&gt;&lt;isbn&gt;2576-098X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41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7DE34F09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027CD4A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vAlign w:val="center"/>
          </w:tcPr>
          <w:p w14:paraId="09F5BDE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29D6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UC36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D9DD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+CDT+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34FD812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51C71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OEZZ00000000.1</w:t>
            </w:r>
          </w:p>
        </w:tc>
        <w:tc>
          <w:tcPr>
            <w:tcW w:w="1258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850C6B0" w14:textId="4EFD75B9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Janezic&lt;/Author&gt;&lt;Year&gt;2020&lt;/Year&gt;&lt;RecNum&gt;1147&lt;/RecNum&gt;&lt;DisplayText&gt;[16]&lt;/DisplayText&gt;&lt;record&gt;&lt;rec-number&gt;1147&lt;/rec-number&gt;&lt;foreign-keys&gt;&lt;key app="EN" db-id="rzzxf9925atf96edwx7vpvemxw2ev5f9sw9f" timestamp="1718837458"&gt;1147&lt;/key&gt;&lt;/foreign-keys&gt;&lt;ref-type name="Journal Article"&gt;17&lt;/ref-type&gt;&lt;contributors&gt;&lt;authors&gt;&lt;author&gt;Janezic, Sandra&lt;/author&gt;&lt;author&gt;Dingle, Kate&lt;/author&gt;&lt;author&gt;Alvin, Joseph&lt;/author&gt;&lt;author&gt;Accetto, Tomaž&lt;/author&gt;&lt;author&gt;Didelot, Xavier&lt;/author&gt;&lt;author&gt;Crook, Derrick W&lt;/author&gt;&lt;author&gt;Lacy, D Borden&lt;/author&gt;&lt;author&gt;Rupnik, Maja&lt;/author&gt;&lt;/authors&gt;&lt;/contributors&gt;&lt;titles&gt;&lt;title&gt;Comparative genomics of Clostridioides difficile toxinotypes identifies module-based toxin gene evolution&lt;/title&gt;&lt;secondary-title&gt;Microbial genomics&lt;/secondary-title&gt;&lt;/titles&gt;&lt;periodical&gt;&lt;full-title&gt;Microbial Genomics&lt;/full-title&gt;&lt;/periodical&gt;&lt;pages&gt;e000449&lt;/pages&gt;&lt;volume&gt;6&lt;/volume&gt;&lt;number&gt;10&lt;/number&gt;&lt;dates&gt;&lt;year&gt;2020&lt;/year&gt;&lt;/dates&gt;&lt;isbn&gt;2057-5858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6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04F5A5F4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145C0B3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vAlign w:val="center"/>
          </w:tcPr>
          <w:p w14:paraId="2A2671F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</w:tcBorders>
            <w:vAlign w:val="center"/>
          </w:tcPr>
          <w:p w14:paraId="1FEF647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77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3DEE824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02097F9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719A5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3107AA</w:t>
            </w:r>
          </w:p>
        </w:tc>
        <w:tc>
          <w:tcPr>
            <w:tcW w:w="1258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3E3B5340" w14:textId="1915FD96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773A4D86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5EEC441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vAlign w:val="center"/>
          </w:tcPr>
          <w:p w14:paraId="28FD77B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vAlign w:val="center"/>
          </w:tcPr>
          <w:p w14:paraId="1EE6219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83</w:t>
            </w:r>
          </w:p>
        </w:tc>
        <w:tc>
          <w:tcPr>
            <w:tcW w:w="1147" w:type="dxa"/>
            <w:vAlign w:val="center"/>
          </w:tcPr>
          <w:p w14:paraId="7DA25DB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15" w:type="dxa"/>
            <w:vAlign w:val="center"/>
          </w:tcPr>
          <w:p w14:paraId="58F2FFF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7D536F2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3101AA</w:t>
            </w:r>
          </w:p>
        </w:tc>
        <w:tc>
          <w:tcPr>
            <w:tcW w:w="1258" w:type="dxa"/>
            <w:tcBorders>
              <w:right w:val="single" w:sz="12" w:space="0" w:color="auto"/>
            </w:tcBorders>
            <w:vAlign w:val="center"/>
          </w:tcPr>
          <w:p w14:paraId="04DB96F1" w14:textId="216B4938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0E4EAADD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12BD13C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vAlign w:val="center"/>
          </w:tcPr>
          <w:p w14:paraId="7AAD7EB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vAlign w:val="center"/>
          </w:tcPr>
          <w:p w14:paraId="6CE2BA6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105HS27</w:t>
            </w:r>
          </w:p>
        </w:tc>
        <w:tc>
          <w:tcPr>
            <w:tcW w:w="1147" w:type="dxa"/>
            <w:vAlign w:val="center"/>
          </w:tcPr>
          <w:p w14:paraId="5116A4F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15" w:type="dxa"/>
            <w:vAlign w:val="center"/>
          </w:tcPr>
          <w:p w14:paraId="6CC3689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1F8FCF3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FRET00000000.1</w:t>
            </w:r>
          </w:p>
        </w:tc>
        <w:tc>
          <w:tcPr>
            <w:tcW w:w="1258" w:type="dxa"/>
            <w:tcBorders>
              <w:right w:val="single" w:sz="12" w:space="0" w:color="auto"/>
            </w:tcBorders>
            <w:vAlign w:val="center"/>
          </w:tcPr>
          <w:p w14:paraId="6B0DDFC6" w14:textId="094E001C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Hargreaves&lt;/Author&gt;&lt;Year&gt;2015&lt;/Year&gt;&lt;RecNum&gt;1563&lt;/RecNum&gt;&lt;DisplayText&gt;[3]&lt;/DisplayText&gt;&lt;record&gt;&lt;rec-number&gt;1563&lt;/rec-number&gt;&lt;foreign-keys&gt;&lt;key app="EN" db-id="rzzxf9925atf96edwx7vpvemxw2ev5f9sw9f" timestamp="1735334841"&gt;1563&lt;/key&gt;&lt;/foreign-keys&gt;&lt;ref-type name="Journal Article"&gt;17&lt;/ref-type&gt;&lt;contributors&gt;&lt;authors&gt;&lt;author&gt;Hargreaves, Katherine R.&lt;/author&gt;&lt;author&gt;Otieno, James R.&lt;/author&gt;&lt;author&gt;Thanki, Anisha&lt;/author&gt;&lt;author&gt;Blades, Matthew J.&lt;/author&gt;&lt;author&gt;Millard, Andrew D.&lt;/author&gt;&lt;author&gt;Browne, Hilary P.&lt;/author&gt;&lt;author&gt;Lawley, Trevor D.&lt;/author&gt;&lt;author&gt;Clokie, Martha R. J.&lt;/author&gt;&lt;/authors&gt;&lt;/contributors&gt;&lt;titles&gt;&lt;title&gt;As Clear as Mud? Determining the Diversity and Prevalence of Prophages in the Draft Genomes of Estuarine Isolates of Clostridium difficile&lt;/title&gt;&lt;secondary-title&gt;Genome Biology and Evolution&lt;/secondary-title&gt;&lt;/titles&gt;&lt;periodical&gt;&lt;full-title&gt;Genome Biology and Evolution&lt;/full-title&gt;&lt;/periodical&gt;&lt;pages&gt;1842-1855&lt;/pages&gt;&lt;volume&gt;7&lt;/volume&gt;&lt;number&gt;7&lt;/number&gt;&lt;dates&gt;&lt;year&gt;2015&lt;/year&gt;&lt;/dates&gt;&lt;isbn&gt;1759-6653&lt;/isbn&gt;&lt;urls&gt;&lt;related-urls&gt;&lt;url&gt;https://doi.org/10.1093/gbe/evv094&lt;/url&gt;&lt;/related-urls&gt;&lt;/urls&gt;&lt;electronic-resource-num&gt;10.1093/gbe/evv094&lt;/electronic-resource-num&gt;&lt;access-date&gt;12/27/2024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3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12FB255D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AFDA48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vAlign w:val="center"/>
          </w:tcPr>
          <w:p w14:paraId="6F9E548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tcBorders>
              <w:bottom w:val="single" w:sz="12" w:space="0" w:color="auto"/>
            </w:tcBorders>
            <w:vAlign w:val="center"/>
          </w:tcPr>
          <w:p w14:paraId="281E2FA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105HS26</w:t>
            </w:r>
          </w:p>
        </w:tc>
        <w:tc>
          <w:tcPr>
            <w:tcW w:w="1147" w:type="dxa"/>
            <w:tcBorders>
              <w:bottom w:val="single" w:sz="12" w:space="0" w:color="auto"/>
            </w:tcBorders>
            <w:vAlign w:val="center"/>
          </w:tcPr>
          <w:p w14:paraId="291663A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14:paraId="5AF98C3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0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8489D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FMLD00000000.1</w:t>
            </w:r>
          </w:p>
        </w:tc>
        <w:tc>
          <w:tcPr>
            <w:tcW w:w="125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1AA07D4" w14:textId="693F8245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Hargreaves&lt;/Author&gt;&lt;Year&gt;2015&lt;/Year&gt;&lt;RecNum&gt;1563&lt;/RecNum&gt;&lt;DisplayText&gt;[3]&lt;/DisplayText&gt;&lt;record&gt;&lt;rec-number&gt;1563&lt;/rec-number&gt;&lt;foreign-keys&gt;&lt;key app="EN" db-id="rzzxf9925atf96edwx7vpvemxw2ev5f9sw9f" timestamp="1735334841"&gt;1563&lt;/key&gt;&lt;/foreign-keys&gt;&lt;ref-type name="Journal Article"&gt;17&lt;/ref-type&gt;&lt;contributors&gt;&lt;authors&gt;&lt;author&gt;Hargreaves, Katherine R.&lt;/author&gt;&lt;author&gt;Otieno, James R.&lt;/author&gt;&lt;author&gt;Thanki, Anisha&lt;/author&gt;&lt;author&gt;Blades, Matthew J.&lt;/author&gt;&lt;author&gt;Millard, Andrew D.&lt;/author&gt;&lt;author&gt;Browne, Hilary P.&lt;/author&gt;&lt;author&gt;Lawley, Trevor D.&lt;/author&gt;&lt;author&gt;Clokie, Martha R. J.&lt;/author&gt;&lt;/authors&gt;&lt;/contributors&gt;&lt;titles&gt;&lt;title&gt;As Clear as Mud? Determining the Diversity and Prevalence of Prophages in the Draft Genomes of Estuarine Isolates of Clostridium difficile&lt;/title&gt;&lt;secondary-title&gt;Genome Biology and Evolution&lt;/secondary-title&gt;&lt;/titles&gt;&lt;periodical&gt;&lt;full-title&gt;Genome Biology and Evolution&lt;/full-title&gt;&lt;/periodical&gt;&lt;pages&gt;1842-1855&lt;/pages&gt;&lt;volume&gt;7&lt;/volume&gt;&lt;number&gt;7&lt;/number&gt;&lt;dates&gt;&lt;year&gt;2015&lt;/year&gt;&lt;/dates&gt;&lt;isbn&gt;1759-6653&lt;/isbn&gt;&lt;urls&gt;&lt;related-urls&gt;&lt;url&gt;https://doi.org/10.1093/gbe/evv094&lt;/url&gt;&lt;/related-urls&gt;&lt;/urls&gt;&lt;electronic-resource-num&gt;10.1093/gbe/evv094&lt;/electronic-resource-num&gt;&lt;access-date&gt;12/27/2024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3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2900133C" w14:textId="77777777" w:rsidTr="00EF14CA">
        <w:tc>
          <w:tcPr>
            <w:tcW w:w="102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47D50FF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84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vAlign w:val="center"/>
          </w:tcPr>
          <w:p w14:paraId="53D34762" w14:textId="367B0FE3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OZ2JlZGU8L0F1dGhvcj48WWVhcj4yMDI1PC9ZZWFyPjxS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OZ2JlZGU8L0F1dGhvcj48WWVhcj4yMDI1PC9ZZWFyPjxS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4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6658B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SM 28666</w:t>
            </w:r>
          </w:p>
        </w:tc>
        <w:tc>
          <w:tcPr>
            <w:tcW w:w="1147" w:type="dxa"/>
            <w:tcBorders>
              <w:top w:val="single" w:sz="12" w:space="0" w:color="auto"/>
            </w:tcBorders>
            <w:vAlign w:val="center"/>
          </w:tcPr>
          <w:p w14:paraId="50661D5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7880DA7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07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48E53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12321.1</w:t>
            </w:r>
          </w:p>
        </w:tc>
        <w:tc>
          <w:tcPr>
            <w:tcW w:w="125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18F1406" w14:textId="2AFB9A30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Riedel&lt;/Author&gt;&lt;Year&gt;2017&lt;/Year&gt;&lt;RecNum&gt;513&lt;/RecNum&gt;&lt;DisplayText&gt;[12]&lt;/DisplayText&gt;&lt;record&gt;&lt;rec-number&gt;513&lt;/rec-number&gt;&lt;foreign-keys&gt;&lt;key app="EN" db-id="rzzxf9925atf96edwx7vpvemxw2ev5f9sw9f" timestamp="1691958953"&gt;513&lt;/key&gt;&lt;/foreign-keys&gt;&lt;ref-type name="Journal Article"&gt;17&lt;/ref-type&gt;&lt;contributors&gt;&lt;authors&gt;&lt;author&gt;Riedel, Thomas&lt;/author&gt;&lt;author&gt;Wetzel, Daniela&lt;/author&gt;&lt;author&gt;Hofmann, Julia Danielle&lt;/author&gt;&lt;author&gt;Plorin, Simon Paul Erich Otto&lt;/author&gt;&lt;author&gt;Dannheim, Henning&lt;/author&gt;&lt;author&gt;Berges, Mareike&lt;/author&gt;&lt;author&gt;Zimmermann, Ortrud&lt;/author&gt;&lt;author&gt;Bunk, Boyke&lt;/author&gt;&lt;author&gt;Schober, Isabel&lt;/author&gt;&lt;author&gt;Spröer, Cathrin&lt;/author&gt;&lt;/authors&gt;&lt;/contributors&gt;&lt;titles&gt;&lt;title&gt;High metabolic versatility of different toxigenic and non-toxigenic Clostridioides difficile isolates&lt;/title&gt;&lt;secondary-title&gt;International Journal of Medical Microbiology&lt;/secondary-title&gt;&lt;/titles&gt;&lt;periodical&gt;&lt;full-title&gt;International Journal of Medical Microbiology&lt;/full-title&gt;&lt;/periodical&gt;&lt;pages&gt;311-320&lt;/pages&gt;&lt;volume&gt;307&lt;/volume&gt;&lt;number&gt;6&lt;/number&gt;&lt;dates&gt;&lt;year&gt;2017&lt;/year&gt;&lt;/dates&gt;&lt;isbn&gt;1438-4221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03876248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2EEA23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vAlign w:val="center"/>
          </w:tcPr>
          <w:p w14:paraId="17D2D5E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0E64CD4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-16-00174</w:t>
            </w:r>
          </w:p>
        </w:tc>
        <w:tc>
          <w:tcPr>
            <w:tcW w:w="1147" w:type="dxa"/>
            <w:vAlign w:val="center"/>
          </w:tcPr>
          <w:p w14:paraId="4C24A6F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215" w:type="dxa"/>
            <w:vAlign w:val="center"/>
          </w:tcPr>
          <w:p w14:paraId="3525263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6D3814C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BA9789AA</w:t>
            </w:r>
          </w:p>
        </w:tc>
        <w:tc>
          <w:tcPr>
            <w:tcW w:w="1258" w:type="dxa"/>
            <w:tcBorders>
              <w:right w:val="single" w:sz="12" w:space="0" w:color="auto"/>
            </w:tcBorders>
            <w:vAlign w:val="center"/>
          </w:tcPr>
          <w:p w14:paraId="1B82C9E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1C33756B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BD217B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vAlign w:val="center"/>
          </w:tcPr>
          <w:p w14:paraId="45E4536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601F0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-15-00944</w:t>
            </w:r>
          </w:p>
        </w:tc>
        <w:tc>
          <w:tcPr>
            <w:tcW w:w="1147" w:type="dxa"/>
            <w:tcBorders>
              <w:bottom w:val="single" w:sz="12" w:space="0" w:color="auto"/>
            </w:tcBorders>
            <w:vAlign w:val="center"/>
          </w:tcPr>
          <w:p w14:paraId="799371D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14:paraId="2883093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05612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BA9899AA</w:t>
            </w:r>
          </w:p>
        </w:tc>
        <w:tc>
          <w:tcPr>
            <w:tcW w:w="125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76D6E7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10AA203C" w14:textId="77777777" w:rsidTr="00EF14CA">
        <w:tc>
          <w:tcPr>
            <w:tcW w:w="102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D2C477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087 (ST46)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vAlign w:val="center"/>
          </w:tcPr>
          <w:p w14:paraId="26BE5F8C" w14:textId="03360C53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mV0c2NoPC9BdXRob3I+PFllYXI+MjAxMjwvWWVhcj48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mV0c2NoPC9BdXRob3I+PFllYXI+MjAxMjwvWWVhcj48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36, 43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64" w:type="dxa"/>
            <w:tcBorders>
              <w:top w:val="single" w:sz="12" w:space="0" w:color="auto"/>
            </w:tcBorders>
            <w:vAlign w:val="center"/>
          </w:tcPr>
          <w:p w14:paraId="7064441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IRN_HA-012</w:t>
            </w:r>
          </w:p>
        </w:tc>
        <w:tc>
          <w:tcPr>
            <w:tcW w:w="1147" w:type="dxa"/>
            <w:tcBorders>
              <w:top w:val="single" w:sz="12" w:space="0" w:color="auto"/>
            </w:tcBorders>
            <w:vAlign w:val="center"/>
          </w:tcPr>
          <w:p w14:paraId="5194219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3AD9301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tcBorders>
              <w:top w:val="single" w:sz="12" w:space="0" w:color="auto"/>
            </w:tcBorders>
            <w:vAlign w:val="center"/>
          </w:tcPr>
          <w:p w14:paraId="3915B4F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2788AA</w:t>
            </w:r>
          </w:p>
        </w:tc>
        <w:tc>
          <w:tcPr>
            <w:tcW w:w="125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0CC822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261A8734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69A3604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vAlign w:val="center"/>
          </w:tcPr>
          <w:p w14:paraId="3BB0A23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vAlign w:val="center"/>
          </w:tcPr>
          <w:p w14:paraId="024CC4F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MG-20-1333</w:t>
            </w:r>
          </w:p>
        </w:tc>
        <w:tc>
          <w:tcPr>
            <w:tcW w:w="1147" w:type="dxa"/>
            <w:vAlign w:val="center"/>
          </w:tcPr>
          <w:p w14:paraId="562D2A8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15" w:type="dxa"/>
            <w:vAlign w:val="center"/>
          </w:tcPr>
          <w:p w14:paraId="1DC514A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vAlign w:val="center"/>
          </w:tcPr>
          <w:p w14:paraId="2CB5F71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2625AA</w:t>
            </w:r>
          </w:p>
        </w:tc>
        <w:tc>
          <w:tcPr>
            <w:tcW w:w="1258" w:type="dxa"/>
            <w:tcBorders>
              <w:right w:val="single" w:sz="12" w:space="0" w:color="auto"/>
            </w:tcBorders>
            <w:vAlign w:val="center"/>
          </w:tcPr>
          <w:p w14:paraId="5BD56F4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6AEF48B6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2C1A74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vAlign w:val="center"/>
          </w:tcPr>
          <w:p w14:paraId="3A3A993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tcBorders>
              <w:bottom w:val="single" w:sz="12" w:space="0" w:color="auto"/>
            </w:tcBorders>
            <w:vAlign w:val="center"/>
          </w:tcPr>
          <w:p w14:paraId="7514D80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-15-00010</w:t>
            </w:r>
          </w:p>
        </w:tc>
        <w:tc>
          <w:tcPr>
            <w:tcW w:w="1147" w:type="dxa"/>
            <w:tcBorders>
              <w:bottom w:val="single" w:sz="12" w:space="0" w:color="auto"/>
            </w:tcBorders>
            <w:vAlign w:val="center"/>
          </w:tcPr>
          <w:p w14:paraId="3BB15B5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14:paraId="1E09F2B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tcBorders>
              <w:bottom w:val="single" w:sz="12" w:space="0" w:color="auto"/>
            </w:tcBorders>
            <w:vAlign w:val="center"/>
          </w:tcPr>
          <w:p w14:paraId="7EB2509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AA6357AA</w:t>
            </w:r>
          </w:p>
        </w:tc>
        <w:tc>
          <w:tcPr>
            <w:tcW w:w="125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9C9B9F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4ED84248" w14:textId="77777777" w:rsidTr="00EF14CA">
        <w:tc>
          <w:tcPr>
            <w:tcW w:w="102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8C5591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106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vAlign w:val="center"/>
          </w:tcPr>
          <w:p w14:paraId="45F8960F" w14:textId="669EB21E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mV0c2NoPC9BdXRob3I+PFllYXI+MjAxMjwvWWVhcj48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mV0c2NoPC9BdXRob3I+PFllYXI+MjAxMjwvWWVhcj48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36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A1A64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GH120</w:t>
            </w:r>
          </w:p>
        </w:tc>
        <w:tc>
          <w:tcPr>
            <w:tcW w:w="1147" w:type="dxa"/>
            <w:tcBorders>
              <w:top w:val="single" w:sz="12" w:space="0" w:color="auto"/>
            </w:tcBorders>
            <w:vAlign w:val="center"/>
          </w:tcPr>
          <w:p w14:paraId="1074A9B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669EB24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07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29685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JAJNHB000000000</w:t>
            </w:r>
          </w:p>
        </w:tc>
        <w:tc>
          <w:tcPr>
            <w:tcW w:w="125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C94ADB1" w14:textId="71D513C4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Wickramage&lt;/Author&gt;&lt;Year&gt;2023&lt;/Year&gt;&lt;RecNum&gt;1159&lt;/RecNum&gt;&lt;DisplayText&gt;[19]&lt;/DisplayText&gt;&lt;record&gt;&lt;rec-number&gt;1159&lt;/rec-number&gt;&lt;foreign-keys&gt;&lt;key app="EN" db-id="rzzxf9925atf96edwx7vpvemxw2ev5f9sw9f" timestamp="1718838956"&gt;1159&lt;/key&gt;&lt;/foreign-keys&gt;&lt;ref-type name="Journal Article"&gt;17&lt;/ref-type&gt;&lt;contributors&gt;&lt;authors&gt;&lt;author&gt;Wickramage, Ishani&lt;/author&gt;&lt;author&gt;Peng, Zhong&lt;/author&gt;&lt;author&gt;Chakraborty, Soumyadeep&lt;/author&gt;&lt;author&gt;Harmanus, Céline&lt;/author&gt;&lt;author&gt;Kuijper, Ed J&lt;/author&gt;&lt;author&gt;Alrabaa, Sally&lt;/author&gt;&lt;author&gt;Smits, Wiep Klaas&lt;/author&gt;&lt;author&gt;Sun, Xingmin&lt;/author&gt;&lt;/authors&gt;&lt;/contributors&gt;&lt;titles&gt;&lt;title&gt;The vanRCd mutation 343A&amp;gt; G, resulting in a Thr115Ala substitution, is associated with an elevated minimum inhibitory concentration (MIC) of vancomycin in clostridioides difficile clinical isolates from florida&lt;/title&gt;&lt;secondary-title&gt;Microbiology Spectrum&lt;/secondary-title&gt;&lt;/titles&gt;&lt;periodical&gt;&lt;full-title&gt;Microbiology Spectrum&lt;/full-title&gt;&lt;/periodical&gt;&lt;pages&gt;e03777-22&lt;/pages&gt;&lt;volume&gt;11&lt;/volume&gt;&lt;number&gt;3&lt;/number&gt;&lt;dates&gt;&lt;year&gt;2023&lt;/year&gt;&lt;/dates&gt;&lt;isbn&gt;2165-0497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9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4A069766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59739BF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vAlign w:val="center"/>
          </w:tcPr>
          <w:p w14:paraId="433374C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2814B20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H/NAP11/106/ST-42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3CFF141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0B32DE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071" w:type="dxa"/>
            <w:vAlign w:val="center"/>
          </w:tcPr>
          <w:p w14:paraId="14F56F9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22524.1</w:t>
            </w:r>
          </w:p>
        </w:tc>
        <w:tc>
          <w:tcPr>
            <w:tcW w:w="1258" w:type="dxa"/>
            <w:tcBorders>
              <w:right w:val="single" w:sz="12" w:space="0" w:color="auto"/>
            </w:tcBorders>
            <w:vAlign w:val="center"/>
          </w:tcPr>
          <w:p w14:paraId="26C761FB" w14:textId="4827223C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Ozer&lt;/Author&gt;&lt;Year&gt;2017&lt;/Year&gt;&lt;RecNum&gt;521&lt;/RecNum&gt;&lt;DisplayText&gt;[44]&lt;/DisplayText&gt;&lt;record&gt;&lt;rec-number&gt;521&lt;/rec-number&gt;&lt;foreign-keys&gt;&lt;key app="EN" db-id="rzzxf9925atf96edwx7vpvemxw2ev5f9sw9f" timestamp="1691960670"&gt;521&lt;/key&gt;&lt;/foreign-keys&gt;&lt;ref-type name="Journal Article"&gt;17&lt;/ref-type&gt;&lt;contributors&gt;&lt;authors&gt;&lt;author&gt;Ozer, Egon A&lt;/author&gt;&lt;author&gt;Hauser, Alan R&lt;/author&gt;&lt;author&gt;Gerding, Dale N&lt;/author&gt;&lt;author&gt;Espinosa, Robyn O&lt;/author&gt;&lt;author&gt;Hecht, David W&lt;/author&gt;&lt;author&gt;Kociolek, Larry K&lt;/author&gt;&lt;/authors&gt;&lt;/contributors&gt;&lt;titles&gt;&lt;title&gt;Complete genome sequence of Clostridioides difficile epidemic strain DH/NAP11/106/ST-42, isolated from stool from a pediatric patient with diarrhea&lt;/title&gt;&lt;secondary-title&gt;Genome Announcements&lt;/secondary-title&gt;&lt;/titles&gt;&lt;periodical&gt;&lt;full-title&gt;Genome Announcements&lt;/full-title&gt;&lt;/periodical&gt;&lt;pages&gt;10.1128/genomea. 00923-17&lt;/pages&gt;&lt;volume&gt;5&lt;/volume&gt;&lt;number&gt;38&lt;/number&gt;&lt;dates&gt;&lt;year&gt;2017&lt;/year&gt;&lt;/dates&gt;&lt;isbn&gt;2169-8287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44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504AD23A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79EB0D4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vAlign w:val="center"/>
          </w:tcPr>
          <w:p w14:paraId="4968515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4205C25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00000224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71FD328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15" w:type="dxa"/>
            <w:vAlign w:val="center"/>
          </w:tcPr>
          <w:p w14:paraId="19879A3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0233121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AA4561AA_AS</w:t>
            </w:r>
          </w:p>
        </w:tc>
        <w:tc>
          <w:tcPr>
            <w:tcW w:w="1258" w:type="dxa"/>
            <w:tcBorders>
              <w:right w:val="single" w:sz="12" w:space="0" w:color="auto"/>
            </w:tcBorders>
            <w:vAlign w:val="center"/>
          </w:tcPr>
          <w:p w14:paraId="7C4A7A8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62AE990E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616FD55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vAlign w:val="center"/>
          </w:tcPr>
          <w:p w14:paraId="1A58FF8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0382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-16-00068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74D5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3CAFEC2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02BE2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DA8040AA_AS</w:t>
            </w:r>
          </w:p>
        </w:tc>
        <w:tc>
          <w:tcPr>
            <w:tcW w:w="1258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845A3E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4D2CB822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5F32A5B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vAlign w:val="center"/>
          </w:tcPr>
          <w:p w14:paraId="350D6D4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6DF7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78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6BBE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2774770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07DC4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3106AA</w:t>
            </w:r>
          </w:p>
        </w:tc>
        <w:tc>
          <w:tcPr>
            <w:tcW w:w="1258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A997BBC" w14:textId="457A3BBB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34AFFF39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47A0CC3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vAlign w:val="center"/>
          </w:tcPr>
          <w:p w14:paraId="7EC727F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</w:tcBorders>
            <w:vAlign w:val="center"/>
          </w:tcPr>
          <w:p w14:paraId="3955A56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85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25B6EC0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7589CEA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CA2ED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3099AA</w:t>
            </w:r>
          </w:p>
        </w:tc>
        <w:tc>
          <w:tcPr>
            <w:tcW w:w="1258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6173DB46" w14:textId="1774E45B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030F228A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5EDEEBA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vAlign w:val="center"/>
          </w:tcPr>
          <w:p w14:paraId="290407A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vAlign w:val="center"/>
          </w:tcPr>
          <w:p w14:paraId="1AA5F67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87</w:t>
            </w:r>
          </w:p>
        </w:tc>
        <w:tc>
          <w:tcPr>
            <w:tcW w:w="1147" w:type="dxa"/>
            <w:vAlign w:val="center"/>
          </w:tcPr>
          <w:p w14:paraId="6BED35E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15" w:type="dxa"/>
            <w:vAlign w:val="center"/>
          </w:tcPr>
          <w:p w14:paraId="0639D6B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73EF887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3096AA</w:t>
            </w:r>
          </w:p>
        </w:tc>
        <w:tc>
          <w:tcPr>
            <w:tcW w:w="1258" w:type="dxa"/>
            <w:tcBorders>
              <w:right w:val="single" w:sz="12" w:space="0" w:color="auto"/>
            </w:tcBorders>
            <w:vAlign w:val="center"/>
          </w:tcPr>
          <w:p w14:paraId="47542B54" w14:textId="68A8AA73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08EC86F1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76ACC69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vAlign w:val="center"/>
          </w:tcPr>
          <w:p w14:paraId="5D4CAE5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vAlign w:val="center"/>
          </w:tcPr>
          <w:p w14:paraId="61C8EB4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89</w:t>
            </w:r>
          </w:p>
        </w:tc>
        <w:tc>
          <w:tcPr>
            <w:tcW w:w="1147" w:type="dxa"/>
            <w:vAlign w:val="center"/>
          </w:tcPr>
          <w:p w14:paraId="73F74BB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15" w:type="dxa"/>
            <w:vAlign w:val="center"/>
          </w:tcPr>
          <w:p w14:paraId="7121E4B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3C50CE0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3094AA</w:t>
            </w:r>
          </w:p>
        </w:tc>
        <w:tc>
          <w:tcPr>
            <w:tcW w:w="1258" w:type="dxa"/>
            <w:tcBorders>
              <w:right w:val="single" w:sz="12" w:space="0" w:color="auto"/>
            </w:tcBorders>
            <w:vAlign w:val="center"/>
          </w:tcPr>
          <w:p w14:paraId="02FB976B" w14:textId="3911817F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4FC136E3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5017F5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vAlign w:val="center"/>
          </w:tcPr>
          <w:p w14:paraId="557E97B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tcBorders>
              <w:bottom w:val="single" w:sz="12" w:space="0" w:color="auto"/>
            </w:tcBorders>
            <w:vAlign w:val="center"/>
          </w:tcPr>
          <w:p w14:paraId="748E384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-1093</w:t>
            </w:r>
          </w:p>
        </w:tc>
        <w:tc>
          <w:tcPr>
            <w:tcW w:w="1147" w:type="dxa"/>
            <w:tcBorders>
              <w:bottom w:val="single" w:sz="12" w:space="0" w:color="auto"/>
            </w:tcBorders>
            <w:vAlign w:val="center"/>
          </w:tcPr>
          <w:p w14:paraId="0F126AA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14:paraId="5092D84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809B9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CA3090AA</w:t>
            </w:r>
          </w:p>
        </w:tc>
        <w:tc>
          <w:tcPr>
            <w:tcW w:w="125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CDE1B11" w14:textId="0837166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ulick&lt;/Author&gt;&lt;Year&gt;2021&lt;/Year&gt;&lt;RecNum&gt;1554&lt;/RecNum&gt;&lt;DisplayText&gt;[7]&lt;/DisplayText&gt;&lt;record&gt;&lt;rec-number&gt;1554&lt;/rec-number&gt;&lt;foreign-keys&gt;&lt;key app="EN" db-id="rzzxf9925atf96edwx7vpvemxw2ev5f9sw9f" timestamp="1734978536"&gt;1554&lt;/key&gt;&lt;/foreign-keys&gt;&lt;ref-type name="Journal Article"&gt;17&lt;/ref-type&gt;&lt;contributors&gt;&lt;authors&gt;&lt;author&gt;Paulick, Ashley&lt;/author&gt;&lt;author&gt;Adamczyk, Michelle&lt;/author&gt;&lt;author&gt;Anderson, Karen&lt;/author&gt;&lt;author&gt;Vlachos, Nick&lt;/author&gt;&lt;author&gt;Machado, María-José&lt;/author&gt;&lt;author&gt;McAllister, Gillian&lt;/author&gt;&lt;author&gt;Korhonen, Lauren&lt;/author&gt;&lt;author&gt;Guh Alice, Y.&lt;/author&gt;&lt;author&gt;Halpin Alison, Laufer&lt;/author&gt;&lt;author&gt;Rasheed, J. Kamile&lt;/author&gt;&lt;author&gt;Karlsson, Maria&lt;/author&gt;&lt;author&gt;Lutgring Joseph, D.&lt;/author&gt;&lt;author&gt;Gargis Amy, S.&lt;/author&gt;&lt;/authors&gt;&lt;/contributors&gt;&lt;titles&gt;&lt;title&gt;Characterization of Clostridioides difficile Isolates Available through the CDC &amp;amp; FDA Antibiotic Resistance Isolate Bank&lt;/title&gt;&lt;secondary-title&gt;Microbiology Resource Announcements&lt;/secondary-title&gt;&lt;/titles&gt;&lt;periodical&gt;&lt;full-title&gt;Microbiology Resource Announcements&lt;/full-title&gt;&lt;/periodical&gt;&lt;pages&gt;10.1128/mra.01011-20&lt;/pages&gt;&lt;volume&gt;10&lt;/volume&gt;&lt;number&gt;1&lt;/number&gt;&lt;dates&gt;&lt;year&gt;2021&lt;/year&gt;&lt;/dates&gt;&lt;publisher&gt;American Society for Microbiology&lt;/publisher&gt;&lt;urls&gt;&lt;related-urls&gt;&lt;url&gt;https://doi.org/10.1128/mra.01011-20&lt;/url&gt;&lt;/related-urls&gt;&lt;/urls&gt;&lt;electronic-resource-num&gt;10.1128/mra.01011-20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6D5FC441" w14:textId="77777777" w:rsidTr="00EF14CA">
        <w:tc>
          <w:tcPr>
            <w:tcW w:w="102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26388E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125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vAlign w:val="center"/>
          </w:tcPr>
          <w:p w14:paraId="7F877847" w14:textId="30B0EF5F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C-III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Shivaperumal&lt;/Author&gt;&lt;Year&gt;2022&lt;/Year&gt;&lt;RecNum&gt;1653&lt;/RecNum&gt;&lt;DisplayText&gt;[45]&lt;/DisplayText&gt;&lt;record&gt;&lt;rec-number&gt;1653&lt;/rec-number&gt;&lt;foreign-keys&gt;&lt;key app="EN" db-id="rzzxf9925atf96edwx7vpvemxw2ev5f9sw9f" timestamp="1747925505"&gt;1653&lt;/key&gt;&lt;/foreign-keys&gt;&lt;ref-type name="Journal Article"&gt;17&lt;/ref-type&gt;&lt;contributors&gt;&lt;authors&gt;&lt;author&gt;Shivaperumal, Nirajmohan&lt;/author&gt;&lt;author&gt;Knight, Daniel R&lt;/author&gt;&lt;author&gt;Imwattana, Korakrit&lt;/author&gt;&lt;author&gt;Androga, Grace O&lt;/author&gt;&lt;author&gt;Chang, Barbara J&lt;/author&gt;&lt;author&gt;Riley, Thomas V&lt;/author&gt;&lt;/authors&gt;&lt;/contributors&gt;&lt;titles&gt;&lt;title&gt;Esculin hydrolysis negative and TcdA‐only producing strains of Clostridium (Clostridioides) difficile from the environment in Western Australia&lt;/title&gt;&lt;secondary-title&gt;Journal of applied microbiology&lt;/secondary-title&gt;&lt;/titles&gt;&lt;periodical&gt;&lt;full-title&gt;Journal of applied microbiology&lt;/full-title&gt;&lt;/periodical&gt;&lt;pages&gt;1183-1196&lt;/pages&gt;&lt;volume&gt;133&lt;/volume&gt;&lt;number&gt;3&lt;/number&gt;&lt;dates&gt;&lt;year&gt;2022&lt;/year&gt;&lt;/dates&gt;&lt;isbn&gt;1365-2672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45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1E39C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HGP05 (ST848)</w:t>
            </w:r>
          </w:p>
        </w:tc>
        <w:tc>
          <w:tcPr>
            <w:tcW w:w="1147" w:type="dxa"/>
            <w:tcBorders>
              <w:top w:val="single" w:sz="12" w:space="0" w:color="auto"/>
            </w:tcBorders>
            <w:vAlign w:val="center"/>
          </w:tcPr>
          <w:p w14:paraId="219A3B4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34E0623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07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F25A36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103977</w:t>
            </w:r>
          </w:p>
        </w:tc>
        <w:tc>
          <w:tcPr>
            <w:tcW w:w="125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1F9F605" w14:textId="145A8DF0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Shivaperumal&lt;/Author&gt;&lt;Year&gt;2023&lt;/Year&gt;&lt;RecNum&gt;1152&lt;/RecNum&gt;&lt;DisplayText&gt;[46]&lt;/DisplayText&gt;&lt;record&gt;&lt;rec-number&gt;1152&lt;/rec-number&gt;&lt;foreign-keys&gt;&lt;key app="EN" db-id="rzzxf9925atf96edwx7vpvemxw2ev5f9sw9f" timestamp="1718838698"&gt;1152&lt;/key&gt;&lt;/foreign-keys&gt;&lt;ref-type name="Journal Article"&gt;17&lt;/ref-type&gt;&lt;contributors&gt;&lt;authors&gt;&lt;author&gt;Shivaperumal, Nirajmohan&lt;/author&gt;&lt;author&gt;Hain-Saunders, Natasza MR&lt;/author&gt;&lt;author&gt;Chang, Barbara J&lt;/author&gt;&lt;author&gt;Riley, Thomas V&lt;/author&gt;&lt;author&gt;Knight, Daniel R&lt;/author&gt;&lt;/authors&gt;&lt;/contributors&gt;&lt;titles&gt;&lt;title&gt;Complete genome sequences of evolutionary clade C-III strains of Clostridioides (Clostridium) difficile isolated from the environment in Western Australia&lt;/title&gt;&lt;secondary-title&gt;Microbiology resource announcements&lt;/secondary-title&gt;&lt;/titles&gt;&lt;periodical&gt;&lt;full-title&gt;Microbiology Resource Announcements&lt;/full-title&gt;&lt;/periodical&gt;&lt;pages&gt;e00239-23&lt;/pages&gt;&lt;volume&gt;12&lt;/volume&gt;&lt;number&gt;5&lt;/number&gt;&lt;dates&gt;&lt;year&gt;2023&lt;/year&gt;&lt;/dates&gt;&lt;isbn&gt;2576-098X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46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6DCAAB57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DF8D26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vAlign w:val="center"/>
          </w:tcPr>
          <w:p w14:paraId="1DAD5DD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F6BEF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00006475</w:t>
            </w:r>
          </w:p>
        </w:tc>
        <w:tc>
          <w:tcPr>
            <w:tcW w:w="1147" w:type="dxa"/>
            <w:tcBorders>
              <w:bottom w:val="single" w:sz="12" w:space="0" w:color="auto"/>
            </w:tcBorders>
            <w:vAlign w:val="center"/>
          </w:tcPr>
          <w:p w14:paraId="7B085E0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14:paraId="0B0CD02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9AEB5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AA4820AA</w:t>
            </w:r>
          </w:p>
        </w:tc>
        <w:tc>
          <w:tcPr>
            <w:tcW w:w="125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343742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460E0589" w14:textId="77777777" w:rsidTr="00EF14CA">
        <w:tc>
          <w:tcPr>
            <w:tcW w:w="102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31C1FE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126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vAlign w:val="center"/>
          </w:tcPr>
          <w:p w14:paraId="39004E43" w14:textId="38280905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5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5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C7316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6058625</w:t>
            </w:r>
          </w:p>
        </w:tc>
        <w:tc>
          <w:tcPr>
            <w:tcW w:w="1147" w:type="dxa"/>
            <w:tcBorders>
              <w:top w:val="single" w:sz="12" w:space="0" w:color="auto"/>
            </w:tcBorders>
            <w:vAlign w:val="center"/>
          </w:tcPr>
          <w:p w14:paraId="03BF778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58CBC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8EA6C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BA0391AA_AS</w:t>
            </w:r>
          </w:p>
        </w:tc>
        <w:tc>
          <w:tcPr>
            <w:tcW w:w="125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BA0E21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691B70FE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22F744A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vAlign w:val="center"/>
          </w:tcPr>
          <w:p w14:paraId="03121D2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68F6250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-16-00082</w:t>
            </w:r>
          </w:p>
        </w:tc>
        <w:tc>
          <w:tcPr>
            <w:tcW w:w="1147" w:type="dxa"/>
            <w:vAlign w:val="center"/>
          </w:tcPr>
          <w:p w14:paraId="45F6998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15" w:type="dxa"/>
            <w:vAlign w:val="center"/>
          </w:tcPr>
          <w:p w14:paraId="206C3AF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731FD42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AA7075AA_AS</w:t>
            </w:r>
          </w:p>
        </w:tc>
        <w:tc>
          <w:tcPr>
            <w:tcW w:w="1258" w:type="dxa"/>
            <w:tcBorders>
              <w:right w:val="single" w:sz="12" w:space="0" w:color="auto"/>
            </w:tcBorders>
            <w:vAlign w:val="center"/>
          </w:tcPr>
          <w:p w14:paraId="271B9B2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5B0A1F75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CCAB3F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vAlign w:val="center"/>
          </w:tcPr>
          <w:p w14:paraId="6766CF9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36AAE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SM 29020</w:t>
            </w:r>
          </w:p>
        </w:tc>
        <w:tc>
          <w:tcPr>
            <w:tcW w:w="1147" w:type="dxa"/>
            <w:tcBorders>
              <w:bottom w:val="single" w:sz="12" w:space="0" w:color="auto"/>
            </w:tcBorders>
            <w:vAlign w:val="center"/>
          </w:tcPr>
          <w:p w14:paraId="4247FC1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14:paraId="5EA009C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0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A2F87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12325.1</w:t>
            </w:r>
          </w:p>
        </w:tc>
        <w:tc>
          <w:tcPr>
            <w:tcW w:w="125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3220441" w14:textId="5F9CFB4E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Riedel&lt;/Author&gt;&lt;Year&gt;2017&lt;/Year&gt;&lt;RecNum&gt;513&lt;/RecNum&gt;&lt;DisplayText&gt;[12]&lt;/DisplayText&gt;&lt;record&gt;&lt;rec-number&gt;513&lt;/rec-number&gt;&lt;foreign-keys&gt;&lt;key app="EN" db-id="rzzxf9925atf96edwx7vpvemxw2ev5f9sw9f" timestamp="1691958953"&gt;513&lt;/key&gt;&lt;/foreign-keys&gt;&lt;ref-type name="Journal Article"&gt;17&lt;/ref-type&gt;&lt;contributors&gt;&lt;authors&gt;&lt;author&gt;Riedel, Thomas&lt;/author&gt;&lt;author&gt;Wetzel, Daniela&lt;/author&gt;&lt;author&gt;Hofmann, Julia Danielle&lt;/author&gt;&lt;author&gt;Plorin, Simon Paul Erich Otto&lt;/author&gt;&lt;author&gt;Dannheim, Henning&lt;/author&gt;&lt;author&gt;Berges, Mareike&lt;/author&gt;&lt;author&gt;Zimmermann, Ortrud&lt;/author&gt;&lt;author&gt;Bunk, Boyke&lt;/author&gt;&lt;author&gt;Schober, Isabel&lt;/author&gt;&lt;author&gt;Spröer, Cathrin&lt;/author&gt;&lt;/authors&gt;&lt;/contributors&gt;&lt;titles&gt;&lt;title&gt;High metabolic versatility of different toxigenic and non-toxigenic Clostridioides difficile isolates&lt;/title&gt;&lt;secondary-title&gt;International Journal of Medical Microbiology&lt;/secondary-title&gt;&lt;/titles&gt;&lt;periodical&gt;&lt;full-title&gt;International Journal of Medical Microbiology&lt;/full-title&gt;&lt;/periodical&gt;&lt;pages&gt;311-320&lt;/pages&gt;&lt;volume&gt;307&lt;/volume&gt;&lt;number&gt;6&lt;/number&gt;&lt;dates&gt;&lt;year&gt;2017&lt;/year&gt;&lt;/dates&gt;&lt;isbn&gt;1438-4221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0783EE4B" w14:textId="77777777" w:rsidTr="00EF14CA">
        <w:tc>
          <w:tcPr>
            <w:tcW w:w="102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E65B04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220 (ST3)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vAlign w:val="center"/>
          </w:tcPr>
          <w:p w14:paraId="0E289FC3" w14:textId="7FE5650C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mlnaHQ8L0F1dGhvcj48WWVhcj4yMDIxPC9ZZWFyPjxS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mlnaHQ8L0F1dGhvcj48WWVhcj4yMDIxPC9ZZWFyPjxS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38, 4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85BB0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105HS22</w:t>
            </w:r>
          </w:p>
        </w:tc>
        <w:tc>
          <w:tcPr>
            <w:tcW w:w="1147" w:type="dxa"/>
            <w:tcBorders>
              <w:top w:val="single" w:sz="12" w:space="0" w:color="auto"/>
            </w:tcBorders>
            <w:vAlign w:val="center"/>
          </w:tcPr>
          <w:p w14:paraId="7063F3E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4591876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07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04CFE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FMLJ00000000.1</w:t>
            </w:r>
          </w:p>
        </w:tc>
        <w:tc>
          <w:tcPr>
            <w:tcW w:w="125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2A82444" w14:textId="1BC12D1F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Hargreaves&lt;/Author&gt;&lt;Year&gt;2015&lt;/Year&gt;&lt;RecNum&gt;1563&lt;/RecNum&gt;&lt;DisplayText&gt;[3]&lt;/DisplayText&gt;&lt;record&gt;&lt;rec-number&gt;1563&lt;/rec-number&gt;&lt;foreign-keys&gt;&lt;key app="EN" db-id="rzzxf9925atf96edwx7vpvemxw2ev5f9sw9f" timestamp="1735334841"&gt;1563&lt;/key&gt;&lt;/foreign-keys&gt;&lt;ref-type name="Journal Article"&gt;17&lt;/ref-type&gt;&lt;contributors&gt;&lt;authors&gt;&lt;author&gt;Hargreaves, Katherine R.&lt;/author&gt;&lt;author&gt;Otieno, James R.&lt;/author&gt;&lt;author&gt;Thanki, Anisha&lt;/author&gt;&lt;author&gt;Blades, Matthew J.&lt;/author&gt;&lt;author&gt;Millard, Andrew D.&lt;/author&gt;&lt;author&gt;Browne, Hilary P.&lt;/author&gt;&lt;author&gt;Lawley, Trevor D.&lt;/author&gt;&lt;author&gt;Clokie, Martha R. J.&lt;/author&gt;&lt;/authors&gt;&lt;/contributors&gt;&lt;titles&gt;&lt;title&gt;As Clear as Mud? Determining the Diversity and Prevalence of Prophages in the Draft Genomes of Estuarine Isolates of Clostridium difficile&lt;/title&gt;&lt;secondary-title&gt;Genome Biology and Evolution&lt;/secondary-title&gt;&lt;/titles&gt;&lt;periodical&gt;&lt;full-title&gt;Genome Biology and Evolution&lt;/full-title&gt;&lt;/periodical&gt;&lt;pages&gt;1842-1855&lt;/pages&gt;&lt;volume&gt;7&lt;/volume&gt;&lt;number&gt;7&lt;/number&gt;&lt;dates&gt;&lt;year&gt;2015&lt;/year&gt;&lt;/dates&gt;&lt;isbn&gt;1759-6653&lt;/isbn&gt;&lt;urls&gt;&lt;related-urls&gt;&lt;url&gt;https://doi.org/10.1093/gbe/evv094&lt;/url&gt;&lt;/related-urls&gt;&lt;/urls&gt;&lt;electronic-resource-num&gt;10.1093/gbe/evv094&lt;/electronic-resource-num&gt;&lt;access-date&gt;12/27/2024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3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2BAE302A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6B595F7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vAlign w:val="center"/>
          </w:tcPr>
          <w:p w14:paraId="5EAFDC6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1BA7C62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105HS6</w:t>
            </w:r>
          </w:p>
        </w:tc>
        <w:tc>
          <w:tcPr>
            <w:tcW w:w="1147" w:type="dxa"/>
            <w:vAlign w:val="center"/>
          </w:tcPr>
          <w:p w14:paraId="0E6A3C8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15" w:type="dxa"/>
            <w:vAlign w:val="center"/>
          </w:tcPr>
          <w:p w14:paraId="1CA1103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69F8BE0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FMLI00000000.1</w:t>
            </w:r>
          </w:p>
        </w:tc>
        <w:tc>
          <w:tcPr>
            <w:tcW w:w="1258" w:type="dxa"/>
            <w:tcBorders>
              <w:right w:val="single" w:sz="12" w:space="0" w:color="auto"/>
            </w:tcBorders>
            <w:vAlign w:val="center"/>
          </w:tcPr>
          <w:p w14:paraId="069F6339" w14:textId="1F8C9771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Hargreaves&lt;/Author&gt;&lt;Year&gt;2015&lt;/Year&gt;&lt;RecNum&gt;1563&lt;/RecNum&gt;&lt;DisplayText&gt;[3]&lt;/DisplayText&gt;&lt;record&gt;&lt;rec-number&gt;1563&lt;/rec-number&gt;&lt;foreign-keys&gt;&lt;key app="EN" db-id="rzzxf9925atf96edwx7vpvemxw2ev5f9sw9f" timestamp="1735334841"&gt;1563&lt;/key&gt;&lt;/foreign-keys&gt;&lt;ref-type name="Journal Article"&gt;17&lt;/ref-type&gt;&lt;contributors&gt;&lt;authors&gt;&lt;author&gt;Hargreaves, Katherine R.&lt;/author&gt;&lt;author&gt;Otieno, James R.&lt;/author&gt;&lt;author&gt;Thanki, Anisha&lt;/author&gt;&lt;author&gt;Blades, Matthew J.&lt;/author&gt;&lt;author&gt;Millard, Andrew D.&lt;/author&gt;&lt;author&gt;Browne, Hilary P.&lt;/author&gt;&lt;author&gt;Lawley, Trevor D.&lt;/author&gt;&lt;author&gt;Clokie, Martha R. J.&lt;/author&gt;&lt;/authors&gt;&lt;/contributors&gt;&lt;titles&gt;&lt;title&gt;As Clear as Mud? Determining the Diversity and Prevalence of Prophages in the Draft Genomes of Estuarine Isolates of Clostridium difficile&lt;/title&gt;&lt;secondary-title&gt;Genome Biology and Evolution&lt;/secondary-title&gt;&lt;/titles&gt;&lt;periodical&gt;&lt;full-title&gt;Genome Biology and Evolution&lt;/full-title&gt;&lt;/periodical&gt;&lt;pages&gt;1842-1855&lt;/pages&gt;&lt;volume&gt;7&lt;/volume&gt;&lt;number&gt;7&lt;/number&gt;&lt;dates&gt;&lt;year&gt;2015&lt;/year&gt;&lt;/dates&gt;&lt;isbn&gt;1759-6653&lt;/isbn&gt;&lt;urls&gt;&lt;related-urls&gt;&lt;url&gt;https://doi.org/10.1093/gbe/evv094&lt;/url&gt;&lt;/related-urls&gt;&lt;/urls&gt;&lt;electronic-resource-num&gt;10.1093/gbe/evv094&lt;/electronic-resource-num&gt;&lt;access-date&gt;12/27/2024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3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3B6DE21A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47A866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  <w:vAlign w:val="center"/>
          </w:tcPr>
          <w:p w14:paraId="7B834B1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E4FFE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D-16-00120</w:t>
            </w:r>
          </w:p>
        </w:tc>
        <w:tc>
          <w:tcPr>
            <w:tcW w:w="1147" w:type="dxa"/>
            <w:tcBorders>
              <w:bottom w:val="single" w:sz="12" w:space="0" w:color="auto"/>
            </w:tcBorders>
            <w:vAlign w:val="center"/>
          </w:tcPr>
          <w:p w14:paraId="4A3B456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14:paraId="5EE312B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52693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BA9841AA</w:t>
            </w:r>
          </w:p>
        </w:tc>
        <w:tc>
          <w:tcPr>
            <w:tcW w:w="125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C9C838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7C20E775" w14:textId="77777777" w:rsidTr="00EF14CA">
        <w:tc>
          <w:tcPr>
            <w:tcW w:w="102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187CB0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244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vAlign w:val="center"/>
          </w:tcPr>
          <w:p w14:paraId="51856FC3" w14:textId="67BC8D39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2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MaW08L0F1dGhvcj48WWVhcj4yMDE0PC9ZZWFyPjxSZWNO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MaW08L0F1dGhvcj48WWVhcj4yMDE0PC9ZZWFyPjxSZWNO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48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8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1D74F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00009691</w:t>
            </w:r>
          </w:p>
        </w:tc>
        <w:tc>
          <w:tcPr>
            <w:tcW w:w="1147" w:type="dxa"/>
            <w:tcBorders>
              <w:top w:val="single" w:sz="12" w:space="0" w:color="auto"/>
            </w:tcBorders>
            <w:vAlign w:val="center"/>
          </w:tcPr>
          <w:p w14:paraId="101D06F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14:paraId="44A1066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7F5AA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AA0004AA_AS</w:t>
            </w:r>
          </w:p>
        </w:tc>
        <w:tc>
          <w:tcPr>
            <w:tcW w:w="125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0C4E20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73D98ADE" w14:textId="77777777" w:rsidTr="00EF14CA">
        <w:tc>
          <w:tcPr>
            <w:tcW w:w="1027" w:type="dxa"/>
            <w:vMerge/>
            <w:tcBorders>
              <w:left w:val="single" w:sz="12" w:space="0" w:color="auto"/>
            </w:tcBorders>
            <w:vAlign w:val="center"/>
          </w:tcPr>
          <w:p w14:paraId="155C726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</w:tcPr>
          <w:p w14:paraId="169EDAC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673BBE9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00009694</w:t>
            </w:r>
          </w:p>
        </w:tc>
        <w:tc>
          <w:tcPr>
            <w:tcW w:w="1147" w:type="dxa"/>
            <w:vAlign w:val="center"/>
          </w:tcPr>
          <w:p w14:paraId="7A0B667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266EB9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61693CE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AA0003AA_AS</w:t>
            </w:r>
          </w:p>
        </w:tc>
        <w:tc>
          <w:tcPr>
            <w:tcW w:w="1258" w:type="dxa"/>
            <w:tcBorders>
              <w:right w:val="single" w:sz="12" w:space="0" w:color="auto"/>
            </w:tcBorders>
            <w:vAlign w:val="center"/>
          </w:tcPr>
          <w:p w14:paraId="1D52281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169FA" w:rsidRPr="004169FA" w14:paraId="5CEF21E2" w14:textId="77777777" w:rsidTr="00EF14CA">
        <w:tc>
          <w:tcPr>
            <w:tcW w:w="102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BB1588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</w:tcPr>
          <w:p w14:paraId="5D9E839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2A3F0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00009695</w:t>
            </w:r>
          </w:p>
        </w:tc>
        <w:tc>
          <w:tcPr>
            <w:tcW w:w="1147" w:type="dxa"/>
            <w:tcBorders>
              <w:bottom w:val="single" w:sz="12" w:space="0" w:color="auto"/>
            </w:tcBorders>
            <w:vAlign w:val="center"/>
          </w:tcPr>
          <w:p w14:paraId="60BF970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14:paraId="3110B71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nteroBase</w:t>
            </w:r>
          </w:p>
        </w:tc>
        <w:tc>
          <w:tcPr>
            <w:tcW w:w="20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4CA9E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O_AA0002AA_AS</w:t>
            </w:r>
          </w:p>
        </w:tc>
        <w:tc>
          <w:tcPr>
            <w:tcW w:w="125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D1EAD6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</w:tbl>
    <w:p w14:paraId="3D84E5E0" w14:textId="103CF758" w:rsidR="004169FA" w:rsidRPr="006C3B3C" w:rsidRDefault="004169FA" w:rsidP="004169FA">
      <w:pPr>
        <w:spacing w:line="360" w:lineRule="auto"/>
        <w:jc w:val="both"/>
        <w:rPr>
          <w:rFonts w:ascii="Times New Roman" w:eastAsia="Aptos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9802" w:type="dxa"/>
        <w:tblLayout w:type="fixed"/>
        <w:tblLook w:val="04A0" w:firstRow="1" w:lastRow="0" w:firstColumn="1" w:lastColumn="0" w:noHBand="0" w:noVBand="1"/>
      </w:tblPr>
      <w:tblGrid>
        <w:gridCol w:w="1259"/>
        <w:gridCol w:w="1413"/>
        <w:gridCol w:w="1297"/>
        <w:gridCol w:w="1142"/>
        <w:gridCol w:w="1087"/>
        <w:gridCol w:w="2352"/>
        <w:gridCol w:w="1252"/>
      </w:tblGrid>
      <w:tr w:rsidR="004169FA" w:rsidRPr="004169FA" w14:paraId="0ABAF275" w14:textId="77777777" w:rsidTr="00EF14CA">
        <w:tc>
          <w:tcPr>
            <w:tcW w:w="12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E739FB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ibotype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24C3D59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lade [Reference]</w:t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E53FE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D1FA3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oxin Genotype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7882F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44408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ccession number/ Barcode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6C4C6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4169FA" w:rsidRPr="004169FA" w14:paraId="78793423" w14:textId="77777777" w:rsidTr="00EF14CA">
        <w:tc>
          <w:tcPr>
            <w:tcW w:w="12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0F419C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255 (ST34)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8D54EF" w14:textId="6572FF9E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TcGlubGVyIEplbm5pZmVyPC9BdXRob3I+PFllYXI+MjAx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TcGlubGVyIEplbm5pZmVyPC9BdXRob3I+PFllYXI+MjAx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43, 49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0041C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ta-79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E8009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6BEC3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51AC6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42267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4FF510" w14:textId="39318F1B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Spinler Jennifer&lt;/Author&gt;&lt;Year&gt;2019&lt;/Year&gt;&lt;RecNum&gt;1553&lt;/RecNum&gt;&lt;DisplayText&gt;[49]&lt;/DisplayText&gt;&lt;record&gt;&lt;rec-number&gt;1553&lt;/rec-number&gt;&lt;foreign-keys&gt;&lt;key app="EN" db-id="rzzxf9925atf96edwx7vpvemxw2ev5f9sw9f" timestamp="1734977326"&gt;1553&lt;/key&gt;&lt;/foreign-keys&gt;&lt;ref-type name="Journal Article"&gt;17&lt;/ref-type&gt;&lt;contributors&gt;&lt;authors&gt;&lt;author&gt;Spinler Jennifer, K.&lt;/author&gt;&lt;author&gt;Gonzales-Luna Anne, J.&lt;/author&gt;&lt;author&gt;Raza, Sabeen&lt;/author&gt;&lt;author&gt;Runge Jessica, K.&lt;/author&gt;&lt;author&gt;Luna Ruth, Ann&lt;/author&gt;&lt;author&gt;Savidge Tor, C.&lt;/author&gt;&lt;author&gt;Garey Kevin, W.&lt;/author&gt;&lt;/authors&gt;&lt;/contributors&gt;&lt;titles&gt;&lt;title&gt;Complete Genome Sequence of Clostridioides difficile Ribotype 255 Strain Mta-79, Assembled Using Oxford Nanopore and Illumina Sequencing&lt;/title&gt;&lt;secondary-title&gt;Microbiology Resource Announcements&lt;/secondary-title&gt;&lt;/titles&gt;&lt;periodical&gt;&lt;full-title&gt;Microbiology Resource Announcements&lt;/full-title&gt;&lt;/periodical&gt;&lt;pages&gt;10.1128/mra.00935-19&lt;/pages&gt;&lt;volume&gt;8&lt;/volume&gt;&lt;number&gt;42&lt;/number&gt;&lt;dates&gt;&lt;year&gt;2019&lt;/year&gt;&lt;/dates&gt;&lt;publisher&gt;American Society for Microbiology&lt;/publisher&gt;&lt;urls&gt;&lt;related-urls&gt;&lt;url&gt;https://doi.org/10.1128/mra.00935-19&lt;/url&gt;&lt;/related-urls&gt;&lt;/urls&gt;&lt;electronic-resource-num&gt;10.1128/mra.00935-19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49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31458649" w14:textId="77777777" w:rsidTr="00EF14CA">
        <w:tc>
          <w:tcPr>
            <w:tcW w:w="12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CD20DF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T871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6D8755" w14:textId="2121E52E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3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MaTwvQXV0aG9yPjxZZWFyPjIwMTg8L1llYXI+PFJlY051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MaTwvQXV0aG9yPjxZZWFyPjIwMTg8L1llYXI+PFJlY051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50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ED84D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LC693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0F334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3029E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CC4526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CXL00000000.1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9AA1FE" w14:textId="37F8B84C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QZW5nPC9BdXRob3I+PFllYXI+MjAxNzwvWWVhcj48UmVj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QZW5nPC9BdXRob3I+PFllYXI+MjAxNzwvWWVhcj48UmVj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50, 51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3E6C05DA" w14:textId="77777777" w:rsidTr="00EF14CA">
        <w:tc>
          <w:tcPr>
            <w:tcW w:w="12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33D5F7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LO 091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84DE0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4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Jolley&lt;/Author&gt;&lt;Year&gt;2018&lt;/Year&gt;&lt;RecNum&gt;1660&lt;/RecNum&gt;&lt;DisplayText&gt;[2]&lt;/DisplayText&gt;&lt;record&gt;&lt;rec-number&gt;1660&lt;/rec-number&gt;&lt;foreign-keys&gt;&lt;key app="EN" db-id="rzzxf9925atf96edwx7vpvemxw2ev5f9sw9f" timestamp="1748286928"&gt;1660&lt;/key&gt;&lt;/foreign-keys&gt;&lt;ref-type name="Journal Article"&gt;17&lt;/ref-type&gt;&lt;contributors&gt;&lt;authors&gt;&lt;author&gt;Jolley, K. A.&lt;/author&gt;&lt;author&gt;Bray, J. E.&lt;/author&gt;&lt;author&gt;Maiden, M. C. J.&lt;/author&gt;&lt;/authors&gt;&lt;/contributors&gt;&lt;auth-address&gt;Department of Zoology, University of Oxford, Oxford, OX1 3PS, UK.&lt;/auth-address&gt;&lt;titles&gt;&lt;title&gt;Open-access bacterial population genomics: BIGSdb software, the PubMLST.org website and their applications&lt;/title&gt;&lt;secondary-title&gt;Wellcome Open Res&lt;/secondary-title&gt;&lt;/titles&gt;&lt;periodical&gt;&lt;full-title&gt;Wellcome Open Res&lt;/full-title&gt;&lt;/periodical&gt;&lt;pages&gt;124&lt;/pages&gt;&lt;volume&gt;3&lt;/volume&gt;&lt;edition&gt;20180924&lt;/edition&gt;&lt;keywords&gt;&lt;keyword&gt;Database&lt;/keyword&gt;&lt;keyword&gt;epidemiology&lt;/keyword&gt;&lt;keyword&gt;evolution&lt;/keyword&gt;&lt;keyword&gt;population annotation&lt;/keyword&gt;&lt;keyword&gt;public health&lt;/keyword&gt;&lt;/keywords&gt;&lt;dates&gt;&lt;year&gt;2018&lt;/year&gt;&lt;/dates&gt;&lt;isbn&gt;2398-502X (Print)&amp;#xD;2398-502x&lt;/isbn&gt;&lt;accession-num&gt;30345391&lt;/accession-num&gt;&lt;urls&gt;&lt;/urls&gt;&lt;custom1&gt;No competing interests were disclosed.&lt;/custom1&gt;&lt;custom2&gt;PMC6192448&lt;/custom2&gt;&lt;electronic-resource-num&gt;10.12688/wellcomeopenres.14826.1&lt;/electronic-resource-num&gt;&lt;remote-database-provider&gt;NLM&lt;/remote-database-provider&gt;&lt;language&gt;eng&lt;/languag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[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46A56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SM 28669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44722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DC272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5D7972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12323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CDA626" w14:textId="596D939C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Riedel&lt;/Author&gt;&lt;Year&gt;2017&lt;/Year&gt;&lt;RecNum&gt;513&lt;/RecNum&gt;&lt;DisplayText&gt;[12]&lt;/DisplayText&gt;&lt;record&gt;&lt;rec-number&gt;513&lt;/rec-number&gt;&lt;foreign-keys&gt;&lt;key app="EN" db-id="rzzxf9925atf96edwx7vpvemxw2ev5f9sw9f" timestamp="1691958953"&gt;513&lt;/key&gt;&lt;/foreign-keys&gt;&lt;ref-type name="Journal Article"&gt;17&lt;/ref-type&gt;&lt;contributors&gt;&lt;authors&gt;&lt;author&gt;Riedel, Thomas&lt;/author&gt;&lt;author&gt;Wetzel, Daniela&lt;/author&gt;&lt;author&gt;Hofmann, Julia Danielle&lt;/author&gt;&lt;author&gt;Plorin, Simon Paul Erich Otto&lt;/author&gt;&lt;author&gt;Dannheim, Henning&lt;/author&gt;&lt;author&gt;Berges, Mareike&lt;/author&gt;&lt;author&gt;Zimmermann, Ortrud&lt;/author&gt;&lt;author&gt;Bunk, Boyke&lt;/author&gt;&lt;author&gt;Schober, Isabel&lt;/author&gt;&lt;author&gt;Spröer, Cathrin&lt;/author&gt;&lt;/authors&gt;&lt;/contributors&gt;&lt;titles&gt;&lt;title&gt;High metabolic versatility of different toxigenic and non-toxigenic Clostridioides difficile isolates&lt;/title&gt;&lt;secondary-title&gt;International Journal of Medical Microbiology&lt;/secondary-title&gt;&lt;/titles&gt;&lt;periodical&gt;&lt;full-title&gt;International Journal of Medical Microbiology&lt;/full-title&gt;&lt;/periodical&gt;&lt;pages&gt;311-320&lt;/pages&gt;&lt;volume&gt;307&lt;/volume&gt;&lt;number&gt;6&lt;/number&gt;&lt;dates&gt;&lt;year&gt;2017&lt;/year&gt;&lt;/dates&gt;&lt;isbn&gt;1438-4221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4CA0C73E" w14:textId="77777777" w:rsidTr="00EF14CA">
        <w:tc>
          <w:tcPr>
            <w:tcW w:w="12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129546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LO101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972BC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5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Jolley&lt;/Author&gt;&lt;Year&gt;2018&lt;/Year&gt;&lt;RecNum&gt;1660&lt;/RecNum&gt;&lt;DisplayText&gt;[2]&lt;/DisplayText&gt;&lt;record&gt;&lt;rec-number&gt;1660&lt;/rec-number&gt;&lt;foreign-keys&gt;&lt;key app="EN" db-id="rzzxf9925atf96edwx7vpvemxw2ev5f9sw9f" timestamp="1748286928"&gt;1660&lt;/key&gt;&lt;/foreign-keys&gt;&lt;ref-type name="Journal Article"&gt;17&lt;/ref-type&gt;&lt;contributors&gt;&lt;authors&gt;&lt;author&gt;Jolley, K. A.&lt;/author&gt;&lt;author&gt;Bray, J. E.&lt;/author&gt;&lt;author&gt;Maiden, M. C. J.&lt;/author&gt;&lt;/authors&gt;&lt;/contributors&gt;&lt;auth-address&gt;Department of Zoology, University of Oxford, Oxford, OX1 3PS, UK.&lt;/auth-address&gt;&lt;titles&gt;&lt;title&gt;Open-access bacterial population genomics: BIGSdb software, the PubMLST.org website and their applications&lt;/title&gt;&lt;secondary-title&gt;Wellcome Open Res&lt;/secondary-title&gt;&lt;/titles&gt;&lt;periodical&gt;&lt;full-title&gt;Wellcome Open Res&lt;/full-title&gt;&lt;/periodical&gt;&lt;pages&gt;124&lt;/pages&gt;&lt;volume&gt;3&lt;/volume&gt;&lt;edition&gt;20180924&lt;/edition&gt;&lt;keywords&gt;&lt;keyword&gt;Database&lt;/keyword&gt;&lt;keyword&gt;epidemiology&lt;/keyword&gt;&lt;keyword&gt;evolution&lt;/keyword&gt;&lt;keyword&gt;population annotation&lt;/keyword&gt;&lt;keyword&gt;public health&lt;/keyword&gt;&lt;/keywords&gt;&lt;dates&gt;&lt;year&gt;2018&lt;/year&gt;&lt;/dates&gt;&lt;isbn&gt;2398-502X (Print)&amp;#xD;2398-502x&lt;/isbn&gt;&lt;accession-num&gt;30345391&lt;/accession-num&gt;&lt;urls&gt;&lt;/urls&gt;&lt;custom1&gt;No competing interests were disclosed.&lt;/custom1&gt;&lt;custom2&gt;PMC6192448&lt;/custom2&gt;&lt;electronic-resource-num&gt;10.12688/wellcomeopenres.14826.1&lt;/electronic-resource-num&gt;&lt;remote-database-provider&gt;NLM&lt;/remote-database-provider&gt;&lt;language&gt;eng&lt;/languag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[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777A55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S130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0F0D5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+CDT-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7EA91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629372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OEZV00000000.1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350F82" w14:textId="263A05D9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Janezic&lt;/Author&gt;&lt;Year&gt;2020&lt;/Year&gt;&lt;RecNum&gt;1147&lt;/RecNum&gt;&lt;DisplayText&gt;[16]&lt;/DisplayText&gt;&lt;record&gt;&lt;rec-number&gt;1147&lt;/rec-number&gt;&lt;foreign-keys&gt;&lt;key app="EN" db-id="rzzxf9925atf96edwx7vpvemxw2ev5f9sw9f" timestamp="1718837458"&gt;1147&lt;/key&gt;&lt;/foreign-keys&gt;&lt;ref-type name="Journal Article"&gt;17&lt;/ref-type&gt;&lt;contributors&gt;&lt;authors&gt;&lt;author&gt;Janezic, Sandra&lt;/author&gt;&lt;author&gt;Dingle, Kate&lt;/author&gt;&lt;author&gt;Alvin, Joseph&lt;/author&gt;&lt;author&gt;Accetto, Tomaž&lt;/author&gt;&lt;author&gt;Didelot, Xavier&lt;/author&gt;&lt;author&gt;Crook, Derrick W&lt;/author&gt;&lt;author&gt;Lacy, D Borden&lt;/author&gt;&lt;author&gt;Rupnik, Maja&lt;/author&gt;&lt;/authors&gt;&lt;/contributors&gt;&lt;titles&gt;&lt;title&gt;Comparative genomics of Clostridioides difficile toxinotypes identifies module-based toxin gene evolution&lt;/title&gt;&lt;secondary-title&gt;Microbial genomics&lt;/secondary-title&gt;&lt;/titles&gt;&lt;periodical&gt;&lt;full-title&gt;Microbial Genomics&lt;/full-title&gt;&lt;/periodical&gt;&lt;pages&gt;e000449&lt;/pages&gt;&lt;volume&gt;6&lt;/volume&gt;&lt;number&gt;10&lt;/number&gt;&lt;dates&gt;&lt;year&gt;2020&lt;/year&gt;&lt;/dates&gt;&lt;isbn&gt;2057-5858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6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58E20F6A" w14:textId="77777777" w:rsidTr="00EF14CA">
        <w:tc>
          <w:tcPr>
            <w:tcW w:w="12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F08674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LO 235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6EA26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4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Jolley&lt;/Author&gt;&lt;Year&gt;2018&lt;/Year&gt;&lt;RecNum&gt;1660&lt;/RecNum&gt;&lt;DisplayText&gt;[2]&lt;/DisplayText&gt;&lt;record&gt;&lt;rec-number&gt;1660&lt;/rec-number&gt;&lt;foreign-keys&gt;&lt;key app="EN" db-id="rzzxf9925atf96edwx7vpvemxw2ev5f9sw9f" timestamp="1748286928"&gt;1660&lt;/key&gt;&lt;/foreign-keys&gt;&lt;ref-type name="Journal Article"&gt;17&lt;/ref-type&gt;&lt;contributors&gt;&lt;authors&gt;&lt;author&gt;Jolley, K. A.&lt;/author&gt;&lt;author&gt;Bray, J. E.&lt;/author&gt;&lt;author&gt;Maiden, M. C. J.&lt;/author&gt;&lt;/authors&gt;&lt;/contributors&gt;&lt;auth-address&gt;Department of Zoology, University of Oxford, Oxford, OX1 3PS, UK.&lt;/auth-address&gt;&lt;titles&gt;&lt;title&gt;Open-access bacterial population genomics: BIGSdb software, the PubMLST.org website and their applications&lt;/title&gt;&lt;secondary-title&gt;Wellcome Open Res&lt;/secondary-title&gt;&lt;/titles&gt;&lt;periodical&gt;&lt;full-title&gt;Wellcome Open Res&lt;/full-title&gt;&lt;/periodical&gt;&lt;pages&gt;124&lt;/pages&gt;&lt;volume&gt;3&lt;/volume&gt;&lt;edition&gt;20180924&lt;/edition&gt;&lt;keywords&gt;&lt;keyword&gt;Database&lt;/keyword&gt;&lt;keyword&gt;epidemiology&lt;/keyword&gt;&lt;keyword&gt;evolution&lt;/keyword&gt;&lt;keyword&gt;population annotation&lt;/keyword&gt;&lt;keyword&gt;public health&lt;/keyword&gt;&lt;/keywords&gt;&lt;dates&gt;&lt;year&gt;2018&lt;/year&gt;&lt;/dates&gt;&lt;isbn&gt;2398-502X (Print)&amp;#xD;2398-502x&lt;/isbn&gt;&lt;accession-num&gt;30345391&lt;/accession-num&gt;&lt;urls&gt;&lt;/urls&gt;&lt;custom1&gt;No competing interests were disclosed.&lt;/custom1&gt;&lt;custom2&gt;PMC6192448&lt;/custom2&gt;&lt;electronic-resource-num&gt;10.12688/wellcomeopenres.14826.1&lt;/electronic-resource-num&gt;&lt;remote-database-provider&gt;NLM&lt;/remote-database-provider&gt;&lt;language&gt;eng&lt;/languag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[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F59F9B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SM 29629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CD3A8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4AC8C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05203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16104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B167A5" w14:textId="382C6ED2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Riedel&lt;/Author&gt;&lt;Year&gt;2017&lt;/Year&gt;&lt;RecNum&gt;513&lt;/RecNum&gt;&lt;DisplayText&gt;[12]&lt;/DisplayText&gt;&lt;record&gt;&lt;rec-number&gt;513&lt;/rec-number&gt;&lt;foreign-keys&gt;&lt;key app="EN" db-id="rzzxf9925atf96edwx7vpvemxw2ev5f9sw9f" timestamp="1691958953"&gt;513&lt;/key&gt;&lt;/foreign-keys&gt;&lt;ref-type name="Journal Article"&gt;17&lt;/ref-type&gt;&lt;contributors&gt;&lt;authors&gt;&lt;author&gt;Riedel, Thomas&lt;/author&gt;&lt;author&gt;Wetzel, Daniela&lt;/author&gt;&lt;author&gt;Hofmann, Julia Danielle&lt;/author&gt;&lt;author&gt;Plorin, Simon Paul Erich Otto&lt;/author&gt;&lt;author&gt;Dannheim, Henning&lt;/author&gt;&lt;author&gt;Berges, Mareike&lt;/author&gt;&lt;author&gt;Zimmermann, Ortrud&lt;/author&gt;&lt;author&gt;Bunk, Boyke&lt;/author&gt;&lt;author&gt;Schober, Isabel&lt;/author&gt;&lt;author&gt;Spröer, Cathrin&lt;/author&gt;&lt;/authors&gt;&lt;/contributors&gt;&lt;titles&gt;&lt;title&gt;High metabolic versatility of different toxigenic and non-toxigenic Clostridioides difficile isolates&lt;/title&gt;&lt;secondary-title&gt;International Journal of Medical Microbiology&lt;/secondary-title&gt;&lt;/titles&gt;&lt;periodical&gt;&lt;full-title&gt;International Journal of Medical Microbiology&lt;/full-title&gt;&lt;/periodical&gt;&lt;pages&gt;311-320&lt;/pages&gt;&lt;volume&gt;307&lt;/volume&gt;&lt;number&gt;6&lt;/number&gt;&lt;dates&gt;&lt;year&gt;2017&lt;/year&gt;&lt;/dates&gt;&lt;isbn&gt;1438-4221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37A24A4E" w14:textId="77777777" w:rsidTr="00EF14CA">
        <w:tc>
          <w:tcPr>
            <w:tcW w:w="12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376339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lastRenderedPageBreak/>
              <w:t>SLO 237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A713A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4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Jolley&lt;/Author&gt;&lt;Year&gt;2018&lt;/Year&gt;&lt;RecNum&gt;1660&lt;/RecNum&gt;&lt;DisplayText&gt;[2]&lt;/DisplayText&gt;&lt;record&gt;&lt;rec-number&gt;1660&lt;/rec-number&gt;&lt;foreign-keys&gt;&lt;key app="EN" db-id="rzzxf9925atf96edwx7vpvemxw2ev5f9sw9f" timestamp="1748286928"&gt;1660&lt;/key&gt;&lt;/foreign-keys&gt;&lt;ref-type name="Journal Article"&gt;17&lt;/ref-type&gt;&lt;contributors&gt;&lt;authors&gt;&lt;author&gt;Jolley, K. A.&lt;/author&gt;&lt;author&gt;Bray, J. E.&lt;/author&gt;&lt;author&gt;Maiden, M. C. J.&lt;/author&gt;&lt;/authors&gt;&lt;/contributors&gt;&lt;auth-address&gt;Department of Zoology, University of Oxford, Oxford, OX1 3PS, UK.&lt;/auth-address&gt;&lt;titles&gt;&lt;title&gt;Open-access bacterial population genomics: BIGSdb software, the PubMLST.org website and their applications&lt;/title&gt;&lt;secondary-title&gt;Wellcome Open Res&lt;/secondary-title&gt;&lt;/titles&gt;&lt;periodical&gt;&lt;full-title&gt;Wellcome Open Res&lt;/full-title&gt;&lt;/periodical&gt;&lt;pages&gt;124&lt;/pages&gt;&lt;volume&gt;3&lt;/volume&gt;&lt;edition&gt;20180924&lt;/edition&gt;&lt;keywords&gt;&lt;keyword&gt;Database&lt;/keyword&gt;&lt;keyword&gt;epidemiology&lt;/keyword&gt;&lt;keyword&gt;evolution&lt;/keyword&gt;&lt;keyword&gt;population annotation&lt;/keyword&gt;&lt;keyword&gt;public health&lt;/keyword&gt;&lt;/keywords&gt;&lt;dates&gt;&lt;year&gt;2018&lt;/year&gt;&lt;/dates&gt;&lt;isbn&gt;2398-502X (Print)&amp;#xD;2398-502x&lt;/isbn&gt;&lt;accession-num&gt;30345391&lt;/accession-num&gt;&lt;urls&gt;&lt;/urls&gt;&lt;custom1&gt;No competing interests were disclosed.&lt;/custom1&gt;&lt;custom2&gt;PMC6192448&lt;/custom2&gt;&lt;electronic-resource-num&gt;10.12688/wellcomeopenres.14826.1&lt;/electronic-resource-num&gt;&lt;remote-database-provider&gt;NLM&lt;/remote-database-provider&gt;&lt;language&gt;eng&lt;/languag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[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CA9029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SM 28670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D56BC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94234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61A5C4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12312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52981C" w14:textId="6A36905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Riedel&lt;/Author&gt;&lt;Year&gt;2017&lt;/Year&gt;&lt;RecNum&gt;513&lt;/RecNum&gt;&lt;DisplayText&gt;[12]&lt;/DisplayText&gt;&lt;record&gt;&lt;rec-number&gt;513&lt;/rec-number&gt;&lt;foreign-keys&gt;&lt;key app="EN" db-id="rzzxf9925atf96edwx7vpvemxw2ev5f9sw9f" timestamp="1691958953"&gt;513&lt;/key&gt;&lt;/foreign-keys&gt;&lt;ref-type name="Journal Article"&gt;17&lt;/ref-type&gt;&lt;contributors&gt;&lt;authors&gt;&lt;author&gt;Riedel, Thomas&lt;/author&gt;&lt;author&gt;Wetzel, Daniela&lt;/author&gt;&lt;author&gt;Hofmann, Julia Danielle&lt;/author&gt;&lt;author&gt;Plorin, Simon Paul Erich Otto&lt;/author&gt;&lt;author&gt;Dannheim, Henning&lt;/author&gt;&lt;author&gt;Berges, Mareike&lt;/author&gt;&lt;author&gt;Zimmermann, Ortrud&lt;/author&gt;&lt;author&gt;Bunk, Boyke&lt;/author&gt;&lt;author&gt;Schober, Isabel&lt;/author&gt;&lt;author&gt;Spröer, Cathrin&lt;/author&gt;&lt;/authors&gt;&lt;/contributors&gt;&lt;titles&gt;&lt;title&gt;High metabolic versatility of different toxigenic and non-toxigenic Clostridioides difficile isolates&lt;/title&gt;&lt;secondary-title&gt;International Journal of Medical Microbiology&lt;/secondary-title&gt;&lt;/titles&gt;&lt;periodical&gt;&lt;full-title&gt;International Journal of Medical Microbiology&lt;/full-title&gt;&lt;/periodical&gt;&lt;pages&gt;311-320&lt;/pages&gt;&lt;volume&gt;307&lt;/volume&gt;&lt;number&gt;6&lt;/number&gt;&lt;dates&gt;&lt;year&gt;2017&lt;/year&gt;&lt;/dates&gt;&lt;isbn&gt;1438-4221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20102641" w14:textId="77777777" w:rsidTr="00EF14CA">
        <w:tc>
          <w:tcPr>
            <w:tcW w:w="12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8096DF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KO098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CCC8E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5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Jolley&lt;/Author&gt;&lt;Year&gt;2018&lt;/Year&gt;&lt;RecNum&gt;1660&lt;/RecNum&gt;&lt;DisplayText&gt;[2]&lt;/DisplayText&gt;&lt;record&gt;&lt;rec-number&gt;1660&lt;/rec-number&gt;&lt;foreign-keys&gt;&lt;key app="EN" db-id="rzzxf9925atf96edwx7vpvemxw2ev5f9sw9f" timestamp="1748286928"&gt;1660&lt;/key&gt;&lt;/foreign-keys&gt;&lt;ref-type name="Journal Article"&gt;17&lt;/ref-type&gt;&lt;contributors&gt;&lt;authors&gt;&lt;author&gt;Jolley, K. A.&lt;/author&gt;&lt;author&gt;Bray, J. E.&lt;/author&gt;&lt;author&gt;Maiden, M. C. J.&lt;/author&gt;&lt;/authors&gt;&lt;/contributors&gt;&lt;auth-address&gt;Department of Zoology, University of Oxford, Oxford, OX1 3PS, UK.&lt;/auth-address&gt;&lt;titles&gt;&lt;title&gt;Open-access bacterial population genomics: BIGSdb software, the PubMLST.org website and their applications&lt;/title&gt;&lt;secondary-title&gt;Wellcome Open Res&lt;/secondary-title&gt;&lt;/titles&gt;&lt;periodical&gt;&lt;full-title&gt;Wellcome Open Res&lt;/full-title&gt;&lt;/periodical&gt;&lt;pages&gt;124&lt;/pages&gt;&lt;volume&gt;3&lt;/volume&gt;&lt;edition&gt;20180924&lt;/edition&gt;&lt;keywords&gt;&lt;keyword&gt;Database&lt;/keyword&gt;&lt;keyword&gt;epidemiology&lt;/keyword&gt;&lt;keyword&gt;evolution&lt;/keyword&gt;&lt;keyword&gt;population annotation&lt;/keyword&gt;&lt;keyword&gt;public health&lt;/keyword&gt;&lt;/keywords&gt;&lt;dates&gt;&lt;year&gt;2018&lt;/year&gt;&lt;/dates&gt;&lt;isbn&gt;2398-502X (Print)&amp;#xD;2398-502x&lt;/isbn&gt;&lt;accession-num&gt;30345391&lt;/accession-num&gt;&lt;urls&gt;&lt;/urls&gt;&lt;custom1&gt;No competing interests were disclosed.&lt;/custom1&gt;&lt;custom2&gt;PMC6192448&lt;/custom2&gt;&lt;electronic-resource-num&gt;10.12688/wellcomeopenres.14826.1&lt;/electronic-resource-num&gt;&lt;remote-database-provider&gt;NLM&lt;/remote-database-provider&gt;&lt;language&gt;eng&lt;/languag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[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44A29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WA151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1E055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+CDT-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BFEB4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6B26C6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OEZY00000000.1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F62C5A" w14:textId="7B3ACE39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Janezic&lt;/Author&gt;&lt;Year&gt;2020&lt;/Year&gt;&lt;RecNum&gt;1147&lt;/RecNum&gt;&lt;DisplayText&gt;[16]&lt;/DisplayText&gt;&lt;record&gt;&lt;rec-number&gt;1147&lt;/rec-number&gt;&lt;foreign-keys&gt;&lt;key app="EN" db-id="rzzxf9925atf96edwx7vpvemxw2ev5f9sw9f" timestamp="1718837458"&gt;1147&lt;/key&gt;&lt;/foreign-keys&gt;&lt;ref-type name="Journal Article"&gt;17&lt;/ref-type&gt;&lt;contributors&gt;&lt;authors&gt;&lt;author&gt;Janezic, Sandra&lt;/author&gt;&lt;author&gt;Dingle, Kate&lt;/author&gt;&lt;author&gt;Alvin, Joseph&lt;/author&gt;&lt;author&gt;Accetto, Tomaž&lt;/author&gt;&lt;author&gt;Didelot, Xavier&lt;/author&gt;&lt;author&gt;Crook, Derrick W&lt;/author&gt;&lt;author&gt;Lacy, D Borden&lt;/author&gt;&lt;author&gt;Rupnik, Maja&lt;/author&gt;&lt;/authors&gt;&lt;/contributors&gt;&lt;titles&gt;&lt;title&gt;Comparative genomics of Clostridioides difficile toxinotypes identifies module-based toxin gene evolution&lt;/title&gt;&lt;secondary-title&gt;Microbial genomics&lt;/secondary-title&gt;&lt;/titles&gt;&lt;periodical&gt;&lt;full-title&gt;Microbial Genomics&lt;/full-title&gt;&lt;/periodical&gt;&lt;pages&gt;e000449&lt;/pages&gt;&lt;volume&gt;6&lt;/volume&gt;&lt;number&gt;10&lt;/number&gt;&lt;dates&gt;&lt;year&gt;2020&lt;/year&gt;&lt;/dates&gt;&lt;isbn&gt;2057-5858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16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56632C1B" w14:textId="77777777" w:rsidTr="00EF14CA">
        <w:tc>
          <w:tcPr>
            <w:tcW w:w="125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6984FE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1</w:t>
            </w:r>
          </w:p>
        </w:tc>
        <w:tc>
          <w:tcPr>
            <w:tcW w:w="1413" w:type="dxa"/>
            <w:vMerge w:val="restart"/>
            <w:tcBorders>
              <w:top w:val="single" w:sz="12" w:space="0" w:color="auto"/>
            </w:tcBorders>
            <w:vAlign w:val="center"/>
          </w:tcPr>
          <w:p w14:paraId="3C3D0A0F" w14:textId="55897B4C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2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5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B7B87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TGH29 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2B9C7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1E842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FCC6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JAPKMB000000000.1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11E3F5" w14:textId="51F5891A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Wickramage&lt;/Author&gt;&lt;Year&gt;2023&lt;/Year&gt;&lt;RecNum&gt;1158&lt;/RecNum&gt;&lt;DisplayText&gt;[52]&lt;/DisplayText&gt;&lt;record&gt;&lt;rec-number&gt;1158&lt;/rec-number&gt;&lt;foreign-keys&gt;&lt;key app="EN" db-id="rzzxf9925atf96edwx7vpvemxw2ev5f9sw9f" timestamp="1718838930"&gt;1158&lt;/key&gt;&lt;/foreign-keys&gt;&lt;ref-type name="Journal Article"&gt;17&lt;/ref-type&gt;&lt;contributors&gt;&lt;authors&gt;&lt;author&gt;Wickramage, Ishani&lt;/author&gt;&lt;author&gt;Heuler, Joshua&lt;/author&gt;&lt;author&gt;Peng, Zhong&lt;/author&gt;&lt;author&gt;Alrabaa, Sally&lt;/author&gt;&lt;author&gt;Sun, Xingmin&lt;/author&gt;&lt;/authors&gt;&lt;/contributors&gt;&lt;titles&gt;&lt;title&gt;Draft Genome Sequences and Genome Characterization of Three Toxigenic and Two Nontoxigenic Clostridioides difficile Clinical Isolates from Florida, USA&lt;/title&gt;&lt;secondary-title&gt;Microbiology Resource Announcements&lt;/secondary-title&gt;&lt;/titles&gt;&lt;periodical&gt;&lt;full-title&gt;Microbiology Resource Announcements&lt;/full-title&gt;&lt;/periodical&gt;&lt;pages&gt;e00151-23&lt;/pages&gt;&lt;volume&gt;12&lt;/volume&gt;&lt;number&gt;5&lt;/number&gt;&lt;dates&gt;&lt;year&gt;2023&lt;/year&gt;&lt;/dates&gt;&lt;isbn&gt;2576-098X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5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0DBB1658" w14:textId="77777777" w:rsidTr="00EF14CA">
        <w:tc>
          <w:tcPr>
            <w:tcW w:w="125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59FFC9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55AB406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5D32ED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0104a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1B91CD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5942E1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B7DA0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25044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33290F" w14:textId="5F986CA4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Yin&lt;/Author&gt;&lt;Year&gt;2018&lt;/Year&gt;&lt;RecNum&gt;1556&lt;/RecNum&gt;&lt;DisplayText&gt;[53]&lt;/DisplayText&gt;&lt;record&gt;&lt;rec-number&gt;1556&lt;/rec-number&gt;&lt;foreign-keys&gt;&lt;key app="EN" db-id="rzzxf9925atf96edwx7vpvemxw2ev5f9sw9f" timestamp="1734978965"&gt;1556&lt;/key&gt;&lt;/foreign-keys&gt;&lt;ref-type name="Journal Article"&gt;17&lt;/ref-type&gt;&lt;contributors&gt;&lt;authors&gt;&lt;author&gt;Yin, Changhong&lt;/author&gt;&lt;author&gt;Chen Donald, S.&lt;/author&gt;&lt;author&gt;Zhuge, Jian&lt;/author&gt;&lt;author&gt;McKenna, Donna&lt;/author&gt;&lt;author&gt;Sagurton, Joan&lt;/author&gt;&lt;author&gt;Wang, Guiqing&lt;/author&gt;&lt;author&gt;Huang, Weihua&lt;/author&gt;&lt;author&gt;Dimitrova, Nevenka&lt;/author&gt;&lt;author&gt;Fallon John, T.&lt;/author&gt;&lt;/authors&gt;&lt;/contributors&gt;&lt;titles&gt;&lt;title&gt;Complete Genome Sequences of Four Toxigenic Clostridium difficile Clinical Isolates from Patients of the Lower Hudson Valley, New York, USA&lt;/title&gt;&lt;secondary-title&gt;Genome Announcements&lt;/secondary-title&gt;&lt;/titles&gt;&lt;periodical&gt;&lt;full-title&gt;Genome Announcements&lt;/full-title&gt;&lt;/periodical&gt;&lt;pages&gt;10.1128/genomea.01537-17&lt;/pages&gt;&lt;volume&gt;6&lt;/volume&gt;&lt;number&gt;4&lt;/number&gt;&lt;dates&gt;&lt;year&gt;2018&lt;/year&gt;&lt;/dates&gt;&lt;publisher&gt;American Society for Microbiology&lt;/publisher&gt;&lt;urls&gt;&lt;related-urls&gt;&lt;url&gt;https://doi.org/10.1128/genomea.01537-17&lt;/url&gt;&lt;/related-urls&gt;&lt;/urls&gt;&lt;electronic-resource-num&gt;10.1128/genomea.01537-17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53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41694611" w14:textId="77777777" w:rsidTr="00EF14CA">
        <w:tc>
          <w:tcPr>
            <w:tcW w:w="12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D54E50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2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E39DE1" w14:textId="35B95C60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5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2C942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W0022a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3BBC8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BD9C7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B28EF0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25045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67B3CB" w14:textId="452F7685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Yin&lt;/Author&gt;&lt;Year&gt;2018&lt;/Year&gt;&lt;RecNum&gt;1556&lt;/RecNum&gt;&lt;DisplayText&gt;[53]&lt;/DisplayText&gt;&lt;record&gt;&lt;rec-number&gt;1556&lt;/rec-number&gt;&lt;foreign-keys&gt;&lt;key app="EN" db-id="rzzxf9925atf96edwx7vpvemxw2ev5f9sw9f" timestamp="1734978965"&gt;1556&lt;/key&gt;&lt;/foreign-keys&gt;&lt;ref-type name="Journal Article"&gt;17&lt;/ref-type&gt;&lt;contributors&gt;&lt;authors&gt;&lt;author&gt;Yin, Changhong&lt;/author&gt;&lt;author&gt;Chen Donald, S.&lt;/author&gt;&lt;author&gt;Zhuge, Jian&lt;/author&gt;&lt;author&gt;McKenna, Donna&lt;/author&gt;&lt;author&gt;Sagurton, Joan&lt;/author&gt;&lt;author&gt;Wang, Guiqing&lt;/author&gt;&lt;author&gt;Huang, Weihua&lt;/author&gt;&lt;author&gt;Dimitrova, Nevenka&lt;/author&gt;&lt;author&gt;Fallon John, T.&lt;/author&gt;&lt;/authors&gt;&lt;/contributors&gt;&lt;titles&gt;&lt;title&gt;Complete Genome Sequences of Four Toxigenic Clostridium difficile Clinical Isolates from Patients of the Lower Hudson Valley, New York, USA&lt;/title&gt;&lt;secondary-title&gt;Genome Announcements&lt;/secondary-title&gt;&lt;/titles&gt;&lt;periodical&gt;&lt;full-title&gt;Genome Announcements&lt;/full-title&gt;&lt;/periodical&gt;&lt;pages&gt;10.1128/genomea.01537-17&lt;/pages&gt;&lt;volume&gt;6&lt;/volume&gt;&lt;number&gt;4&lt;/number&gt;&lt;dates&gt;&lt;year&gt;2018&lt;/year&gt;&lt;/dates&gt;&lt;publisher&gt;American Society for Microbiology&lt;/publisher&gt;&lt;urls&gt;&lt;related-urls&gt;&lt;url&gt;https://doi.org/10.1128/genomea.01537-17&lt;/url&gt;&lt;/related-urls&gt;&lt;/urls&gt;&lt;electronic-resource-num&gt;10.1128/genomea.01537-17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53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7D42EC29" w14:textId="77777777" w:rsidTr="00EF14CA">
        <w:tc>
          <w:tcPr>
            <w:tcW w:w="12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EB1D36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3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08702A" w14:textId="231A39FD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mlnaHQ8L0F1dGhvcj48WWVhcj4yMDIxPC9ZZWFyPjxS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mlnaHQ8L0F1dGhvcj48WWVhcj4yMDIxPC9ZZWFyPjxS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38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C3A90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CUG37785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38BDC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D61AC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1CEB5D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JAGKRT000000000.1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23AA24" w14:textId="18C2EC3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Wang&lt;/Author&gt;&lt;Year&gt;2022&lt;/Year&gt;&lt;RecNum&gt;1157&lt;/RecNum&gt;&lt;DisplayText&gt;[54]&lt;/DisplayText&gt;&lt;record&gt;&lt;rec-number&gt;1157&lt;/rec-number&gt;&lt;foreign-keys&gt;&lt;key app="EN" db-id="rzzxf9925atf96edwx7vpvemxw2ev5f9sw9f" timestamp="1718838901"&gt;1157&lt;/key&gt;&lt;/foreign-keys&gt;&lt;ref-type name="Journal Article"&gt;17&lt;/ref-type&gt;&lt;contributors&gt;&lt;authors&gt;&lt;author&gt;Wang, Shaohui&lt;/author&gt;&lt;author&gt;Heuler, Joshua&lt;/author&gt;&lt;author&gt;Wickramage, Ishani&lt;/author&gt;&lt;author&gt;Sun, Xingmin&lt;/author&gt;&lt;/authors&gt;&lt;/contributors&gt;&lt;titles&gt;&lt;title&gt;Genomic and Phenotypic Characterization of the Nontoxigenic Clostridioides difficile Strain CCUG37785 and demonstration of its therapeutic potential for the prevention of C. difficile Infection&lt;/title&gt;&lt;secondary-title&gt;Microbiology Spectrum&lt;/secondary-title&gt;&lt;/titles&gt;&lt;periodical&gt;&lt;full-title&gt;Microbiology Spectrum&lt;/full-title&gt;&lt;/periodical&gt;&lt;pages&gt;e01788-21&lt;/pages&gt;&lt;volume&gt;10&lt;/volume&gt;&lt;number&gt;2&lt;/number&gt;&lt;dates&gt;&lt;year&gt;2022&lt;/year&gt;&lt;/dates&gt;&lt;isbn&gt;2165-0497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54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2337C5EA" w14:textId="77777777" w:rsidTr="00EF14CA">
        <w:tc>
          <w:tcPr>
            <w:tcW w:w="12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B6ACCD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8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4230C0" w14:textId="0A077BA8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5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54EFE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W0003a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83FC3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704DB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F60FBC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25047.1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A7ECE3" w14:textId="7655CCA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Yin&lt;/Author&gt;&lt;Year&gt;2018&lt;/Year&gt;&lt;RecNum&gt;1556&lt;/RecNum&gt;&lt;DisplayText&gt;[53]&lt;/DisplayText&gt;&lt;record&gt;&lt;rec-number&gt;1556&lt;/rec-number&gt;&lt;foreign-keys&gt;&lt;key app="EN" db-id="rzzxf9925atf96edwx7vpvemxw2ev5f9sw9f" timestamp="1734978965"&gt;1556&lt;/key&gt;&lt;/foreign-keys&gt;&lt;ref-type name="Journal Article"&gt;17&lt;/ref-type&gt;&lt;contributors&gt;&lt;authors&gt;&lt;author&gt;Yin, Changhong&lt;/author&gt;&lt;author&gt;Chen Donald, S.&lt;/author&gt;&lt;author&gt;Zhuge, Jian&lt;/author&gt;&lt;author&gt;McKenna, Donna&lt;/author&gt;&lt;author&gt;Sagurton, Joan&lt;/author&gt;&lt;author&gt;Wang, Guiqing&lt;/author&gt;&lt;author&gt;Huang, Weihua&lt;/author&gt;&lt;author&gt;Dimitrova, Nevenka&lt;/author&gt;&lt;author&gt;Fallon John, T.&lt;/author&gt;&lt;/authors&gt;&lt;/contributors&gt;&lt;titles&gt;&lt;title&gt;Complete Genome Sequences of Four Toxigenic Clostridium difficile Clinical Isolates from Patients of the Lower Hudson Valley, New York, USA&lt;/title&gt;&lt;secondary-title&gt;Genome Announcements&lt;/secondary-title&gt;&lt;/titles&gt;&lt;periodical&gt;&lt;full-title&gt;Genome Announcements&lt;/full-title&gt;&lt;/periodical&gt;&lt;pages&gt;10.1128/genomea.01537-17&lt;/pages&gt;&lt;volume&gt;6&lt;/volume&gt;&lt;number&gt;4&lt;/number&gt;&lt;dates&gt;&lt;year&gt;2018&lt;/year&gt;&lt;/dates&gt;&lt;publisher&gt;American Society for Microbiology&lt;/publisher&gt;&lt;urls&gt;&lt;related-urls&gt;&lt;url&gt;https://doi.org/10.1128/genomea.01537-17&lt;/url&gt;&lt;/related-urls&gt;&lt;/urls&gt;&lt;electronic-resource-num&gt;10.1128/genomea.01537-17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53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4394BABD" w14:textId="77777777" w:rsidTr="00EF14CA">
        <w:tc>
          <w:tcPr>
            <w:tcW w:w="125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DB068D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11</w:t>
            </w:r>
          </w:p>
        </w:tc>
        <w:tc>
          <w:tcPr>
            <w:tcW w:w="1413" w:type="dxa"/>
            <w:vMerge w:val="restart"/>
            <w:tcBorders>
              <w:top w:val="single" w:sz="12" w:space="0" w:color="auto"/>
            </w:tcBorders>
            <w:vAlign w:val="center"/>
          </w:tcPr>
          <w:p w14:paraId="63B1E65A" w14:textId="46E321BB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5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b2xsaW5zPC9BdXRob3I+PFllYXI+MjAxODwvWWVhcj48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5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DEEF0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TGH79 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849B5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480A2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B996A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Z_JAPKMA000000000.1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D5C935" w14:textId="7863080D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Wickramage&lt;/Author&gt;&lt;Year&gt;2023&lt;/Year&gt;&lt;RecNum&gt;1158&lt;/RecNum&gt;&lt;DisplayText&gt;[52]&lt;/DisplayText&gt;&lt;record&gt;&lt;rec-number&gt;1158&lt;/rec-number&gt;&lt;foreign-keys&gt;&lt;key app="EN" db-id="rzzxf9925atf96edwx7vpvemxw2ev5f9sw9f" timestamp="1718838930"&gt;1158&lt;/key&gt;&lt;/foreign-keys&gt;&lt;ref-type name="Journal Article"&gt;17&lt;/ref-type&gt;&lt;contributors&gt;&lt;authors&gt;&lt;author&gt;Wickramage, Ishani&lt;/author&gt;&lt;author&gt;Heuler, Joshua&lt;/author&gt;&lt;author&gt;Peng, Zhong&lt;/author&gt;&lt;author&gt;Alrabaa, Sally&lt;/author&gt;&lt;author&gt;Sun, Xingmin&lt;/author&gt;&lt;/authors&gt;&lt;/contributors&gt;&lt;titles&gt;&lt;title&gt;Draft Genome Sequences and Genome Characterization of Three Toxigenic and Two Nontoxigenic Clostridioides difficile Clinical Isolates from Florida, USA&lt;/title&gt;&lt;secondary-title&gt;Microbiology Resource Announcements&lt;/secondary-title&gt;&lt;/titles&gt;&lt;periodical&gt;&lt;full-title&gt;Microbiology Resource Announcements&lt;/full-title&gt;&lt;/periodical&gt;&lt;pages&gt;e00151-23&lt;/pages&gt;&lt;volume&gt;12&lt;/volume&gt;&lt;number&gt;5&lt;/number&gt;&lt;dates&gt;&lt;year&gt;2023&lt;/year&gt;&lt;/dates&gt;&lt;isbn&gt;2576-098X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5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1F220F24" w14:textId="77777777" w:rsidTr="00EF14CA">
        <w:tc>
          <w:tcPr>
            <w:tcW w:w="125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BCCBF4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38D1C4E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27AC24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301802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7C162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569BEE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4CCEE9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JBEJVX000000000.1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E9244B" w14:textId="758996C5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Lu&lt;/Author&gt;&lt;Year&gt;2024&lt;/Year&gt;&lt;RecNum&gt;1549&lt;/RecNum&gt;&lt;DisplayText&gt;[55]&lt;/DisplayText&gt;&lt;record&gt;&lt;rec-number&gt;1549&lt;/rec-number&gt;&lt;foreign-keys&gt;&lt;key app="EN" db-id="rzzxf9925atf96edwx7vpvemxw2ev5f9sw9f" timestamp="1734976769"&gt;1549&lt;/key&gt;&lt;/foreign-keys&gt;&lt;ref-type name="Journal Article"&gt;17&lt;/ref-type&gt;&lt;contributors&gt;&lt;authors&gt;&lt;author&gt;Lu, Xin&lt;/author&gt;&lt;author&gt;Feng, Yu&lt;/author&gt;&lt;author&gt;Wang, Xiaohui&lt;/author&gt;&lt;/authors&gt;&lt;/contributors&gt;&lt;titles&gt;&lt;title&gt;Draft genome sequences of two distinct Clostridioides difficile isolates coinfecting a patient&lt;/title&gt;&lt;secondary-title&gt;Microbiology Resource Announcements&lt;/secondary-title&gt;&lt;/titles&gt;&lt;periodical&gt;&lt;full-title&gt;Microbiology Resource Announcements&lt;/full-title&gt;&lt;/periodical&gt;&lt;pages&gt;e01017-24&lt;/pages&gt;&lt;volume&gt;0&lt;/volume&gt;&lt;number&gt;0&lt;/number&gt;&lt;dates&gt;&lt;year&gt;2024&lt;/year&gt;&lt;/dates&gt;&lt;publisher&gt;American Society for Microbiology&lt;/publisher&gt;&lt;urls&gt;&lt;related-urls&gt;&lt;url&gt;https://doi.org/10.1128/mra.01017-24&lt;/url&gt;&lt;/related-urls&gt;&lt;/urls&gt;&lt;electronic-resource-num&gt;10.1128/mra.01017-24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55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7C2D9AAB" w14:textId="77777777" w:rsidTr="00EF14CA">
        <w:tc>
          <w:tcPr>
            <w:tcW w:w="12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8AB8CE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15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4955EE" w14:textId="32DFEEA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mlnaHQ8L0F1dGhvcj48WWVhcj4yMDIxPC9ZZWFyPjxS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mlnaHQ8L0F1dGhvcj48WWVhcj4yMDIxPC9ZZWFyPjxS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38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72676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GH132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F5890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96844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5D23C9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JAPKMC000000000.1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328BE5" w14:textId="1B5ABA3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Wickramage&lt;/Author&gt;&lt;Year&gt;2023&lt;/Year&gt;&lt;RecNum&gt;1158&lt;/RecNum&gt;&lt;DisplayText&gt;[52]&lt;/DisplayText&gt;&lt;record&gt;&lt;rec-number&gt;1158&lt;/rec-number&gt;&lt;foreign-keys&gt;&lt;key app="EN" db-id="rzzxf9925atf96edwx7vpvemxw2ev5f9sw9f" timestamp="1718838930"&gt;1158&lt;/key&gt;&lt;/foreign-keys&gt;&lt;ref-type name="Journal Article"&gt;17&lt;/ref-type&gt;&lt;contributors&gt;&lt;authors&gt;&lt;author&gt;Wickramage, Ishani&lt;/author&gt;&lt;author&gt;Heuler, Joshua&lt;/author&gt;&lt;author&gt;Peng, Zhong&lt;/author&gt;&lt;author&gt;Alrabaa, Sally&lt;/author&gt;&lt;author&gt;Sun, Xingmin&lt;/author&gt;&lt;/authors&gt;&lt;/contributors&gt;&lt;titles&gt;&lt;title&gt;Draft Genome Sequences and Genome Characterization of Three Toxigenic and Two Nontoxigenic Clostridioides difficile Clinical Isolates from Florida, USA&lt;/title&gt;&lt;secondary-title&gt;Microbiology Resource Announcements&lt;/secondary-title&gt;&lt;/titles&gt;&lt;periodical&gt;&lt;full-title&gt;Microbiology Resource Announcements&lt;/full-title&gt;&lt;/periodical&gt;&lt;pages&gt;e00151-23&lt;/pages&gt;&lt;volume&gt;12&lt;/volume&gt;&lt;number&gt;5&lt;/number&gt;&lt;dates&gt;&lt;year&gt;2023&lt;/year&gt;&lt;/dates&gt;&lt;isbn&gt;2576-098X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5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641E31B3" w14:textId="77777777" w:rsidTr="00EF14CA">
        <w:tc>
          <w:tcPr>
            <w:tcW w:w="12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C93811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23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CC29A5" w14:textId="3EE54688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4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EaW5nbGU8L0F1dGhvcj48WWVhcj4yMDE0PC9ZZWFyPjxS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EaW5nbGU8L0F1dGhvcj48WWVhcj4yMDE0PC9ZZWFyPjxS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56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66742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KS145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822A5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9F64A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6E66AF0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JARJHO000000000.1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A13941" w14:textId="04A0E0AA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Yaikhan&lt;/Author&gt;&lt;Year&gt;2023&lt;/Year&gt;&lt;RecNum&gt;1544&lt;/RecNum&gt;&lt;DisplayText&gt;[57]&lt;/DisplayText&gt;&lt;record&gt;&lt;rec-number&gt;1544&lt;/rec-number&gt;&lt;foreign-keys&gt;&lt;key app="EN" db-id="rzzxf9925atf96edwx7vpvemxw2ev5f9sw9f" timestamp="1734912427"&gt;1544&lt;/key&gt;&lt;/foreign-keys&gt;&lt;ref-type name="Journal Article"&gt;17&lt;/ref-type&gt;&lt;contributors&gt;&lt;authors&gt;&lt;author&gt;Yaikhan, Thunchanok&lt;/author&gt;&lt;author&gt;Surachat, Komwit&lt;/author&gt;&lt;author&gt;Romyasamit, Chonticha&lt;/author&gt;&lt;author&gt;Luenglusontigit, Pawarisa&lt;/author&gt;&lt;author&gt;Chukamnerd, Arnon&lt;/author&gt;&lt;author&gt;Saengsuwan, Phanvasri&lt;/author&gt;&lt;author&gt;Wonglapsuwan, Monwadee&lt;/author&gt;&lt;author&gt;Singkhamanan, Kamonnut&lt;/author&gt;&lt;/authors&gt;&lt;/contributors&gt;&lt;titles&gt;&lt;title&gt;Genome Sequence of a Clostridioides difficile Strain Isolated from Feces from a Patient in Southern Thailand&lt;/title&gt;&lt;secondary-title&gt;Microbiology Resource Announcements&lt;/secondary-title&gt;&lt;/titles&gt;&lt;periodical&gt;&lt;full-title&gt;Microbiology Resource Announcements&lt;/full-title&gt;&lt;/periodical&gt;&lt;pages&gt;e00455-23&lt;/pages&gt;&lt;volume&gt;12&lt;/volume&gt;&lt;number&gt;7&lt;/number&gt;&lt;dates&gt;&lt;year&gt;2023&lt;/year&gt;&lt;/dates&gt;&lt;publisher&gt;American Society for Microbiology&lt;/publisher&gt;&lt;urls&gt;&lt;related-urls&gt;&lt;url&gt;https://doi.org/10.1128/mra.00455-23&lt;/url&gt;&lt;/related-urls&gt;&lt;/urls&gt;&lt;electronic-resource-num&gt;10.1128/mra.00455-23&lt;/electronic-resource-num&gt;&lt;access-date&gt;2024/12/22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57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0AA8AD72" w14:textId="77777777" w:rsidTr="00EF14CA">
        <w:tc>
          <w:tcPr>
            <w:tcW w:w="12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5659DF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35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6A8CFC" w14:textId="4053C5C0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mlnaHQ8L0F1dGhvcj48WWVhcj4yMDIxPC9ZZWFyPjxS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mlnaHQ8L0F1dGhvcj48WWVhcj4yMDIxPC9ZZWFyPjxS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38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0AF817A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GH91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070EA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CA9ECC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53AC88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JAPKLZ000000000.1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B2AF93F" w14:textId="08E57F1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Wickramage&lt;/Author&gt;&lt;Year&gt;2023&lt;/Year&gt;&lt;RecNum&gt;1158&lt;/RecNum&gt;&lt;DisplayText&gt;[52]&lt;/DisplayText&gt;&lt;record&gt;&lt;rec-number&gt;1158&lt;/rec-number&gt;&lt;foreign-keys&gt;&lt;key app="EN" db-id="rzzxf9925atf96edwx7vpvemxw2ev5f9sw9f" timestamp="1718838930"&gt;1158&lt;/key&gt;&lt;/foreign-keys&gt;&lt;ref-type name="Journal Article"&gt;17&lt;/ref-type&gt;&lt;contributors&gt;&lt;authors&gt;&lt;author&gt;Wickramage, Ishani&lt;/author&gt;&lt;author&gt;Heuler, Joshua&lt;/author&gt;&lt;author&gt;Peng, Zhong&lt;/author&gt;&lt;author&gt;Alrabaa, Sally&lt;/author&gt;&lt;author&gt;Sun, Xingmin&lt;/author&gt;&lt;/authors&gt;&lt;/contributors&gt;&lt;titles&gt;&lt;title&gt;Draft Genome Sequences and Genome Characterization of Three Toxigenic and Two Nontoxigenic Clostridioides difficile Clinical Isolates from Florida, USA&lt;/title&gt;&lt;secondary-title&gt;Microbiology Resource Announcements&lt;/secondary-title&gt;&lt;/titles&gt;&lt;periodical&gt;&lt;full-title&gt;Microbiology Resource Announcements&lt;/full-title&gt;&lt;/periodical&gt;&lt;pages&gt;e00151-23&lt;/pages&gt;&lt;volume&gt;12&lt;/volume&gt;&lt;number&gt;5&lt;/number&gt;&lt;dates&gt;&lt;year&gt;2023&lt;/year&gt;&lt;/dates&gt;&lt;isbn&gt;2576-098X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5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7C5B91EE" w14:textId="77777777" w:rsidTr="00EF14CA">
        <w:tc>
          <w:tcPr>
            <w:tcW w:w="12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412B3C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42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887A97" w14:textId="40F1B7C6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mlnaHQ8L0F1dGhvcj48WWVhcj4yMDIxPC9ZZWFyPjxS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mlnaHQ8L0F1dGhvcj48WWVhcj4yMDIxPC9ZZWFyPjxS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38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D3D8C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W0023a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2F658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-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56471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F29B9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025045.1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47E651" w14:textId="02D99714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Yin&lt;/Author&gt;&lt;Year&gt;2018&lt;/Year&gt;&lt;RecNum&gt;1556&lt;/RecNum&gt;&lt;DisplayText&gt;[53]&lt;/DisplayText&gt;&lt;record&gt;&lt;rec-number&gt;1556&lt;/rec-number&gt;&lt;foreign-keys&gt;&lt;key app="EN" db-id="rzzxf9925atf96edwx7vpvemxw2ev5f9sw9f" timestamp="1734978965"&gt;1556&lt;/key&gt;&lt;/foreign-keys&gt;&lt;ref-type name="Journal Article"&gt;17&lt;/ref-type&gt;&lt;contributors&gt;&lt;authors&gt;&lt;author&gt;Yin, Changhong&lt;/author&gt;&lt;author&gt;Chen Donald, S.&lt;/author&gt;&lt;author&gt;Zhuge, Jian&lt;/author&gt;&lt;author&gt;McKenna, Donna&lt;/author&gt;&lt;author&gt;Sagurton, Joan&lt;/author&gt;&lt;author&gt;Wang, Guiqing&lt;/author&gt;&lt;author&gt;Huang, Weihua&lt;/author&gt;&lt;author&gt;Dimitrova, Nevenka&lt;/author&gt;&lt;author&gt;Fallon John, T.&lt;/author&gt;&lt;/authors&gt;&lt;/contributors&gt;&lt;titles&gt;&lt;title&gt;Complete Genome Sequences of Four Toxigenic Clostridium difficile Clinical Isolates from Patients of the Lower Hudson Valley, New York, USA&lt;/title&gt;&lt;secondary-title&gt;Genome Announcements&lt;/secondary-title&gt;&lt;/titles&gt;&lt;periodical&gt;&lt;full-title&gt;Genome Announcements&lt;/full-title&gt;&lt;/periodical&gt;&lt;pages&gt;10.1128/genomea.01537-17&lt;/pages&gt;&lt;volume&gt;6&lt;/volume&gt;&lt;number&gt;4&lt;/number&gt;&lt;dates&gt;&lt;year&gt;2018&lt;/year&gt;&lt;/dates&gt;&lt;publisher&gt;American Society for Microbiology&lt;/publisher&gt;&lt;urls&gt;&lt;related-urls&gt;&lt;url&gt;https://doi.org/10.1128/genomea.01537-17&lt;/url&gt;&lt;/related-urls&gt;&lt;/urls&gt;&lt;electronic-resource-num&gt;10.1128/genomea.01537-17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53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7B235E59" w14:textId="77777777" w:rsidTr="00EF14CA">
        <w:tc>
          <w:tcPr>
            <w:tcW w:w="12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FFA55DD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99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BCE99C" w14:textId="7766761F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1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TdGFibGVyPC9BdXRob3I+PFllYXI+MjAxMjwvWWVhcj48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TdGFibGVyPC9BdXRob3I+PFllYXI+MjAxMjwvWWVhcj48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43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5AD5D8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301801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CAA6F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+B+CDT+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7365D5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168701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JBEJVW000000000.1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45F70C" w14:textId="5968C85E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Lu&lt;/Author&gt;&lt;Year&gt;2024&lt;/Year&gt;&lt;RecNum&gt;1549&lt;/RecNum&gt;&lt;DisplayText&gt;[55]&lt;/DisplayText&gt;&lt;record&gt;&lt;rec-number&gt;1549&lt;/rec-number&gt;&lt;foreign-keys&gt;&lt;key app="EN" db-id="rzzxf9925atf96edwx7vpvemxw2ev5f9sw9f" timestamp="1734976769"&gt;1549&lt;/key&gt;&lt;/foreign-keys&gt;&lt;ref-type name="Journal Article"&gt;17&lt;/ref-type&gt;&lt;contributors&gt;&lt;authors&gt;&lt;author&gt;Lu, Xin&lt;/author&gt;&lt;author&gt;Feng, Yu&lt;/author&gt;&lt;author&gt;Wang, Xiaohui&lt;/author&gt;&lt;/authors&gt;&lt;/contributors&gt;&lt;titles&gt;&lt;title&gt;Draft genome sequences of two distinct Clostridioides difficile isolates coinfecting a patient&lt;/title&gt;&lt;secondary-title&gt;Microbiology Resource Announcements&lt;/secondary-title&gt;&lt;/titles&gt;&lt;periodical&gt;&lt;full-title&gt;Microbiology Resource Announcements&lt;/full-title&gt;&lt;/periodical&gt;&lt;pages&gt;e01017-24&lt;/pages&gt;&lt;volume&gt;0&lt;/volume&gt;&lt;number&gt;0&lt;/number&gt;&lt;dates&gt;&lt;year&gt;2024&lt;/year&gt;&lt;/dates&gt;&lt;publisher&gt;American Society for Microbiology&lt;/publisher&gt;&lt;urls&gt;&lt;related-urls&gt;&lt;url&gt;https://doi.org/10.1128/mra.01017-24&lt;/url&gt;&lt;/related-urls&gt;&lt;/urls&gt;&lt;electronic-resource-num&gt;10.1128/mra.01017-24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55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133ED12F" w14:textId="77777777" w:rsidTr="00EF14CA">
        <w:tc>
          <w:tcPr>
            <w:tcW w:w="12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6E7781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109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F7CD12" w14:textId="7263216F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4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EaW5nbGU8L0F1dGhvcj48WWVhcj4yMDE0PC9ZZWFyPjxS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EaW5nbGU8L0F1dGhvcj48WWVhcj4yMDE0PC9ZZWFyPjxS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</w:fldData>
              </w:fldCha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2, 56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8311E4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GH114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52364F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FA76C7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FAB705B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JAPKMD000000000.1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023882" w14:textId="03B31CA4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Wickramage&lt;/Author&gt;&lt;Year&gt;2023&lt;/Year&gt;&lt;RecNum&gt;1158&lt;/RecNum&gt;&lt;DisplayText&gt;[52]&lt;/DisplayText&gt;&lt;record&gt;&lt;rec-number&gt;1158&lt;/rec-number&gt;&lt;foreign-keys&gt;&lt;key app="EN" db-id="rzzxf9925atf96edwx7vpvemxw2ev5f9sw9f" timestamp="1718838930"&gt;1158&lt;/key&gt;&lt;/foreign-keys&gt;&lt;ref-type name="Journal Article"&gt;17&lt;/ref-type&gt;&lt;contributors&gt;&lt;authors&gt;&lt;author&gt;Wickramage, Ishani&lt;/author&gt;&lt;author&gt;Heuler, Joshua&lt;/author&gt;&lt;author&gt;Peng, Zhong&lt;/author&gt;&lt;author&gt;Alrabaa, Sally&lt;/author&gt;&lt;author&gt;Sun, Xingmin&lt;/author&gt;&lt;/authors&gt;&lt;/contributors&gt;&lt;titles&gt;&lt;title&gt;Draft Genome Sequences and Genome Characterization of Three Toxigenic and Two Nontoxigenic Clostridioides difficile Clinical Isolates from Florida, USA&lt;/title&gt;&lt;secondary-title&gt;Microbiology Resource Announcements&lt;/secondary-title&gt;&lt;/titles&gt;&lt;periodical&gt;&lt;full-title&gt;Microbiology Resource Announcements&lt;/full-title&gt;&lt;/periodical&gt;&lt;pages&gt;e00151-23&lt;/pages&gt;&lt;volume&gt;12&lt;/volume&gt;&lt;number&gt;5&lt;/number&gt;&lt;dates&gt;&lt;year&gt;2023&lt;/year&gt;&lt;/dates&gt;&lt;isbn&gt;2576-098X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52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169FA" w:rsidRPr="004169FA" w14:paraId="4E5D4BAB" w14:textId="77777777" w:rsidTr="00EF14CA">
        <w:tc>
          <w:tcPr>
            <w:tcW w:w="12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BEBB896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T340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153B64" w14:textId="60DCE179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C-III 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Schüler&lt;/Author&gt;&lt;Year&gt;2024&lt;/Year&gt;&lt;RecNum&gt;1659&lt;/RecNum&gt;&lt;DisplayText&gt;[58]&lt;/DisplayText&gt;&lt;record&gt;&lt;rec-number&gt;1659&lt;/rec-number&gt;&lt;foreign-keys&gt;&lt;key app="EN" db-id="rzzxf9925atf96edwx7vpvemxw2ev5f9sw9f" timestamp="1747926091"&gt;1659&lt;/key&gt;&lt;/foreign-keys&gt;&lt;ref-type name="Journal Article"&gt;17&lt;/ref-type&gt;&lt;contributors&gt;&lt;authors&gt;&lt;author&gt;Schüler, Miriam A&lt;/author&gt;&lt;author&gt;Schneider, Dominik&lt;/author&gt;&lt;author&gt;Poehlein, Anja&lt;/author&gt;&lt;author&gt;Daniel, Rolf&lt;/author&gt;&lt;/authors&gt;&lt;/contributors&gt;&lt;titles&gt;&lt;title&gt;Culture-independent detection of low-abundant Clostridioides difficile in environmental DNA via PCR&lt;/title&gt;&lt;secondary-title&gt;Applied and Environmental Microbiology&lt;/secondary-title&gt;&lt;/titles&gt;&lt;periodical&gt;&lt;full-title&gt;Applied and environmental microbiology&lt;/full-title&gt;&lt;/periodical&gt;&lt;pages&gt;e01278-23&lt;/pages&gt;&lt;volume&gt;90&lt;/volume&gt;&lt;number&gt;3&lt;/number&gt;&lt;dates&gt;&lt;year&gt;2024&lt;/year&gt;&lt;/dates&gt;&lt;isbn&gt;1098-5336&lt;/isbn&gt;&lt;urls&gt;&lt;/urls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58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94508E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A_2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E340A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-B-CDT-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337A03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DCCC42" w14:textId="77777777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P129431.1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94F3E4" w14:textId="24B1E225" w:rsidR="004169FA" w:rsidRPr="006C3B3C" w:rsidRDefault="004169FA" w:rsidP="004169FA">
            <w:pPr>
              <w:spacing w:after="160"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Schüler Miriam&lt;/Author&gt;&lt;Year&gt;2023&lt;/Year&gt;&lt;RecNum&gt;1555&lt;/RecNum&gt;&lt;DisplayText&gt;[59]&lt;/DisplayText&gt;&lt;record&gt;&lt;rec-number&gt;1555&lt;/rec-number&gt;&lt;foreign-keys&gt;&lt;key app="EN" db-id="rzzxf9925atf96edwx7vpvemxw2ev5f9sw9f" timestamp="1734978777"&gt;1555&lt;/key&gt;&lt;/foreign-keys&gt;&lt;ref-type name="Journal Article"&gt;17&lt;/ref-type&gt;&lt;contributors&gt;&lt;authors&gt;&lt;author&gt;Schüler Miriam, Antonia&lt;/author&gt;&lt;author&gt;Daniel, Rolf&lt;/author&gt;&lt;author&gt;Poehlein, Anja&lt;/author&gt;&lt;/authors&gt;&lt;/contributors&gt;&lt;titles&gt;&lt;title&gt;Complete genome sequence of a Clostridioides difficile cryptic C-III strain isolated from horse feces&lt;/title&gt;&lt;secondary-title&gt;Microbiology Resource Announcements&lt;/secondary-title&gt;&lt;/titles&gt;&lt;periodical&gt;&lt;full-title&gt;Microbiology Resource Announcements&lt;/full-title&gt;&lt;/periodical&gt;&lt;pages&gt;e00781-23&lt;/pages&gt;&lt;volume&gt;12&lt;/volume&gt;&lt;number&gt;12&lt;/number&gt;&lt;dates&gt;&lt;year&gt;2023&lt;/year&gt;&lt;/dates&gt;&lt;publisher&gt;American Society for Microbiology&lt;/publisher&gt;&lt;urls&gt;&lt;related-urls&gt;&lt;url&gt;https://doi.org/10.1128/MRA.00781-23&lt;/url&gt;&lt;/related-urls&gt;&lt;/urls&gt;&lt;electronic-resource-num&gt;10.1128/MRA.00781-23&lt;/electronic-resource-num&gt;&lt;access-date&gt;2024/12/23&lt;/access-date&gt;&lt;/record&gt;&lt;/Cite&gt;&lt;/EndNote&gt;</w:instrTex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6C3B3C">
              <w:rPr>
                <w:rFonts w:ascii="Times New Roman" w:eastAsia="Aptos" w:hAnsi="Times New Roman" w:cs="Times New Roman"/>
                <w:b/>
                <w:bCs/>
                <w:noProof/>
                <w:sz w:val="20"/>
                <w:szCs w:val="20"/>
              </w:rPr>
              <w:t>[59]</w:t>
            </w:r>
            <w:r w:rsidRPr="006C3B3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</w:tbl>
    <w:p w14:paraId="639F08EF" w14:textId="77777777" w:rsidR="008F4234" w:rsidRPr="00734E6F" w:rsidRDefault="008F4234" w:rsidP="008F4234">
      <w:pPr>
        <w:spacing w:line="360" w:lineRule="auto"/>
        <w:jc w:val="both"/>
        <w:rPr>
          <w:rFonts w:ascii="Times New Roman" w:eastAsia="Aptos" w:hAnsi="Times New Roman" w:cs="Times New Roman"/>
          <w:b/>
          <w:bCs/>
        </w:rPr>
      </w:pPr>
      <w:r w:rsidRPr="00734E6F">
        <w:rPr>
          <w:rFonts w:ascii="Times New Roman" w:eastAsia="Aptos" w:hAnsi="Times New Roman" w:cs="Times New Roman"/>
          <w:b/>
          <w:bCs/>
        </w:rPr>
        <w:t>Supplementary Figure Legend</w:t>
      </w:r>
    </w:p>
    <w:p w14:paraId="5898CD71" w14:textId="67C7C6DB" w:rsidR="00620275" w:rsidRPr="00620275" w:rsidRDefault="00620275" w:rsidP="008F4234">
      <w:pPr>
        <w:spacing w:after="0" w:line="360" w:lineRule="auto"/>
        <w:jc w:val="both"/>
        <w:rPr>
          <w:rFonts w:ascii="Times New Roman" w:eastAsia="Aptos" w:hAnsi="Times New Roman" w:cs="Times New Roman"/>
        </w:rPr>
      </w:pPr>
      <w:r w:rsidRPr="00620275">
        <w:rPr>
          <w:rFonts w:ascii="Times New Roman" w:eastAsia="Aptos" w:hAnsi="Times New Roman" w:cs="Times New Roman"/>
          <w:b/>
          <w:bCs/>
        </w:rPr>
        <w:lastRenderedPageBreak/>
        <w:t xml:space="preserve">Figure S1: </w:t>
      </w:r>
      <w:r w:rsidRPr="00620275">
        <w:rPr>
          <w:rFonts w:ascii="Times New Roman" w:eastAsia="Aptos" w:hAnsi="Times New Roman" w:cs="Times New Roman"/>
        </w:rPr>
        <w:t>Immune simulation in CImmSim server, the cytotoxic T cells population increment after immunization with LP1 (</w:t>
      </w:r>
      <w:r>
        <w:rPr>
          <w:rFonts w:ascii="Times New Roman" w:eastAsia="Aptos" w:hAnsi="Times New Roman" w:cs="Times New Roman"/>
        </w:rPr>
        <w:t>A</w:t>
      </w:r>
      <w:r w:rsidRPr="00620275">
        <w:rPr>
          <w:rFonts w:ascii="Times New Roman" w:eastAsia="Aptos" w:hAnsi="Times New Roman" w:cs="Times New Roman"/>
        </w:rPr>
        <w:t>) and LP2 (</w:t>
      </w:r>
      <w:r>
        <w:rPr>
          <w:rFonts w:ascii="Times New Roman" w:eastAsia="Aptos" w:hAnsi="Times New Roman" w:cs="Times New Roman"/>
        </w:rPr>
        <w:t>B</w:t>
      </w:r>
      <w:r w:rsidRPr="00620275">
        <w:rPr>
          <w:rFonts w:ascii="Times New Roman" w:eastAsia="Aptos" w:hAnsi="Times New Roman" w:cs="Times New Roman"/>
        </w:rPr>
        <w:t>); the helper T cells population surge after immunization with LP1 (</w:t>
      </w:r>
      <w:r>
        <w:rPr>
          <w:rFonts w:ascii="Times New Roman" w:eastAsia="Aptos" w:hAnsi="Times New Roman" w:cs="Times New Roman"/>
        </w:rPr>
        <w:t>C</w:t>
      </w:r>
      <w:r w:rsidRPr="00620275">
        <w:rPr>
          <w:rFonts w:ascii="Times New Roman" w:eastAsia="Aptos" w:hAnsi="Times New Roman" w:cs="Times New Roman"/>
        </w:rPr>
        <w:t>) and LP2 (</w:t>
      </w:r>
      <w:r>
        <w:rPr>
          <w:rFonts w:ascii="Times New Roman" w:eastAsia="Aptos" w:hAnsi="Times New Roman" w:cs="Times New Roman"/>
        </w:rPr>
        <w:t>D</w:t>
      </w:r>
      <w:r w:rsidRPr="00620275">
        <w:rPr>
          <w:rFonts w:ascii="Times New Roman" w:eastAsia="Aptos" w:hAnsi="Times New Roman" w:cs="Times New Roman"/>
        </w:rPr>
        <w:t>)</w:t>
      </w:r>
    </w:p>
    <w:p w14:paraId="4F4544E0" w14:textId="273DF5F7" w:rsidR="008F4234" w:rsidRPr="006C3B3C" w:rsidRDefault="006C3B3C" w:rsidP="008F4234">
      <w:pPr>
        <w:spacing w:after="0" w:line="360" w:lineRule="auto"/>
        <w:jc w:val="both"/>
        <w:rPr>
          <w:rFonts w:ascii="Times New Roman" w:eastAsia="Aptos" w:hAnsi="Times New Roman" w:cs="Times New Roman"/>
        </w:rPr>
      </w:pPr>
      <w:r w:rsidRPr="006C3B3C">
        <w:rPr>
          <w:rFonts w:ascii="Times New Roman" w:eastAsia="Aptos" w:hAnsi="Times New Roman" w:cs="Times New Roman"/>
          <w:b/>
          <w:bCs/>
        </w:rPr>
        <w:t>Figure S</w:t>
      </w:r>
      <w:r w:rsidR="00620275">
        <w:rPr>
          <w:rFonts w:ascii="Times New Roman" w:eastAsia="Aptos" w:hAnsi="Times New Roman" w:cs="Times New Roman"/>
          <w:b/>
          <w:bCs/>
        </w:rPr>
        <w:t>2</w:t>
      </w:r>
      <w:r w:rsidRPr="006C3B3C">
        <w:rPr>
          <w:rFonts w:ascii="Times New Roman" w:eastAsia="Aptos" w:hAnsi="Times New Roman" w:cs="Times New Roman"/>
          <w:b/>
          <w:bCs/>
        </w:rPr>
        <w:t xml:space="preserve">: </w:t>
      </w:r>
      <w:r w:rsidRPr="006C3B3C">
        <w:rPr>
          <w:rFonts w:ascii="Times New Roman" w:eastAsia="Aptos" w:hAnsi="Times New Roman" w:cs="Times New Roman"/>
        </w:rPr>
        <w:t>Immune simulation in CImmSim server, showing the activation of Macrophages after immunizations with LP1 (A) and LP2 (</w:t>
      </w:r>
      <w:r w:rsidR="00620275">
        <w:rPr>
          <w:rFonts w:ascii="Times New Roman" w:eastAsia="Aptos" w:hAnsi="Times New Roman" w:cs="Times New Roman"/>
        </w:rPr>
        <w:t>D</w:t>
      </w:r>
      <w:r w:rsidRPr="006C3B3C">
        <w:rPr>
          <w:rFonts w:ascii="Times New Roman" w:eastAsia="Aptos" w:hAnsi="Times New Roman" w:cs="Times New Roman"/>
        </w:rPr>
        <w:t>), activation of Dendritic cells by LP1 (B) and LP2 (E), and increase of Natural Killer cell population by LP1 (C) and LP2 (F).</w:t>
      </w:r>
    </w:p>
    <w:p w14:paraId="2F70285B" w14:textId="77777777" w:rsidR="008F4234" w:rsidRPr="00734E6F" w:rsidRDefault="008F4234" w:rsidP="008F4234">
      <w:pPr>
        <w:spacing w:after="0" w:line="360" w:lineRule="auto"/>
        <w:jc w:val="both"/>
        <w:rPr>
          <w:rFonts w:ascii="Times New Roman" w:eastAsia="Aptos" w:hAnsi="Times New Roman" w:cs="Times New Roman"/>
        </w:rPr>
      </w:pPr>
    </w:p>
    <w:p w14:paraId="7CC902DF" w14:textId="77777777" w:rsidR="008F4234" w:rsidRPr="00734E6F" w:rsidRDefault="008F4234" w:rsidP="008F4234">
      <w:pPr>
        <w:spacing w:after="0" w:line="360" w:lineRule="auto"/>
        <w:jc w:val="both"/>
        <w:rPr>
          <w:rFonts w:ascii="Times New Roman" w:eastAsia="Aptos" w:hAnsi="Times New Roman" w:cs="Times New Roman"/>
        </w:rPr>
      </w:pPr>
    </w:p>
    <w:p w14:paraId="468020B8" w14:textId="77777777" w:rsidR="008F4234" w:rsidRPr="00734E6F" w:rsidRDefault="008F4234" w:rsidP="008F4234">
      <w:pPr>
        <w:spacing w:after="0" w:line="360" w:lineRule="auto"/>
        <w:jc w:val="both"/>
        <w:rPr>
          <w:rFonts w:ascii="Times New Roman" w:eastAsia="Aptos" w:hAnsi="Times New Roman" w:cs="Times New Roman"/>
        </w:rPr>
      </w:pPr>
    </w:p>
    <w:p w14:paraId="3C74087D" w14:textId="77777777" w:rsidR="008F4234" w:rsidRPr="00734E6F" w:rsidRDefault="008F4234" w:rsidP="008F4234">
      <w:pPr>
        <w:spacing w:after="0" w:line="360" w:lineRule="auto"/>
        <w:jc w:val="both"/>
        <w:rPr>
          <w:rFonts w:ascii="Times New Roman" w:eastAsia="Aptos" w:hAnsi="Times New Roman" w:cs="Times New Roman"/>
        </w:rPr>
      </w:pPr>
    </w:p>
    <w:p w14:paraId="4A766E7D" w14:textId="77777777" w:rsidR="008F4234" w:rsidRPr="00734E6F" w:rsidRDefault="008F4234" w:rsidP="008F4234">
      <w:pPr>
        <w:spacing w:after="0" w:line="360" w:lineRule="auto"/>
        <w:jc w:val="both"/>
        <w:rPr>
          <w:rFonts w:ascii="Times New Roman" w:eastAsia="Aptos" w:hAnsi="Times New Roman" w:cs="Times New Roman"/>
        </w:rPr>
      </w:pPr>
    </w:p>
    <w:p w14:paraId="3C798B66" w14:textId="77777777" w:rsidR="008F4234" w:rsidRPr="00734E6F" w:rsidRDefault="008F4234" w:rsidP="008F4234">
      <w:pPr>
        <w:spacing w:after="0" w:line="360" w:lineRule="auto"/>
        <w:jc w:val="both"/>
        <w:rPr>
          <w:rFonts w:ascii="Times New Roman" w:eastAsia="Aptos" w:hAnsi="Times New Roman" w:cs="Times New Roman"/>
        </w:rPr>
      </w:pPr>
    </w:p>
    <w:p w14:paraId="1DE5A7AA" w14:textId="77777777" w:rsidR="008F4234" w:rsidRPr="00734E6F" w:rsidRDefault="008F4234" w:rsidP="008F4234">
      <w:pPr>
        <w:spacing w:after="0" w:line="360" w:lineRule="auto"/>
        <w:jc w:val="both"/>
        <w:rPr>
          <w:rFonts w:ascii="Times New Roman" w:eastAsia="Aptos" w:hAnsi="Times New Roman" w:cs="Times New Roman"/>
        </w:rPr>
      </w:pPr>
    </w:p>
    <w:p w14:paraId="0E5DF5E9" w14:textId="77777777" w:rsidR="008F4234" w:rsidRPr="00734E6F" w:rsidRDefault="008F4234" w:rsidP="008F4234">
      <w:pPr>
        <w:spacing w:after="0" w:line="360" w:lineRule="auto"/>
        <w:jc w:val="both"/>
        <w:rPr>
          <w:rFonts w:ascii="Times New Roman" w:eastAsia="Aptos" w:hAnsi="Times New Roman" w:cs="Times New Roman"/>
        </w:rPr>
      </w:pPr>
    </w:p>
    <w:p w14:paraId="45AF9441" w14:textId="77777777" w:rsidR="008F4234" w:rsidRPr="00734E6F" w:rsidRDefault="008F4234" w:rsidP="008F4234">
      <w:pPr>
        <w:spacing w:after="0" w:line="360" w:lineRule="auto"/>
        <w:jc w:val="both"/>
        <w:rPr>
          <w:rFonts w:ascii="Times New Roman" w:eastAsia="Aptos" w:hAnsi="Times New Roman" w:cs="Times New Roman"/>
        </w:rPr>
      </w:pPr>
    </w:p>
    <w:p w14:paraId="7BD76CAF" w14:textId="77777777" w:rsidR="008F4234" w:rsidRPr="00734E6F" w:rsidRDefault="008F4234" w:rsidP="008F4234">
      <w:pPr>
        <w:spacing w:after="0" w:line="360" w:lineRule="auto"/>
        <w:jc w:val="both"/>
        <w:rPr>
          <w:rFonts w:ascii="Times New Roman" w:eastAsia="Aptos" w:hAnsi="Times New Roman" w:cs="Times New Roman"/>
        </w:rPr>
      </w:pPr>
    </w:p>
    <w:p w14:paraId="12716512" w14:textId="77777777" w:rsidR="008F4234" w:rsidRPr="00734E6F" w:rsidRDefault="008F4234" w:rsidP="008F4234">
      <w:pPr>
        <w:spacing w:after="0" w:line="360" w:lineRule="auto"/>
        <w:jc w:val="both"/>
        <w:rPr>
          <w:rFonts w:ascii="Times New Roman" w:eastAsia="Aptos" w:hAnsi="Times New Roman" w:cs="Times New Roman"/>
        </w:rPr>
      </w:pPr>
    </w:p>
    <w:p w14:paraId="233F21CE" w14:textId="77777777" w:rsidR="008F4234" w:rsidRPr="00734E6F" w:rsidRDefault="008F4234" w:rsidP="008F4234">
      <w:pPr>
        <w:spacing w:after="0" w:line="360" w:lineRule="auto"/>
        <w:jc w:val="both"/>
        <w:rPr>
          <w:rFonts w:ascii="Times New Roman" w:eastAsia="Aptos" w:hAnsi="Times New Roman" w:cs="Times New Roman"/>
        </w:rPr>
      </w:pPr>
    </w:p>
    <w:p w14:paraId="4800B380" w14:textId="77777777" w:rsidR="008F4234" w:rsidRPr="00734E6F" w:rsidRDefault="008F4234" w:rsidP="008F4234">
      <w:pPr>
        <w:spacing w:after="0" w:line="360" w:lineRule="auto"/>
        <w:jc w:val="both"/>
        <w:rPr>
          <w:rFonts w:ascii="Times New Roman" w:eastAsia="Aptos" w:hAnsi="Times New Roman" w:cs="Times New Roman"/>
        </w:rPr>
      </w:pPr>
    </w:p>
    <w:p w14:paraId="5DF32345" w14:textId="77777777" w:rsidR="008F4234" w:rsidRPr="00734E6F" w:rsidRDefault="008F4234" w:rsidP="008F4234">
      <w:pPr>
        <w:spacing w:after="0" w:line="360" w:lineRule="auto"/>
        <w:jc w:val="both"/>
        <w:rPr>
          <w:rFonts w:ascii="Times New Roman" w:eastAsia="Aptos" w:hAnsi="Times New Roman" w:cs="Times New Roman"/>
        </w:rPr>
      </w:pPr>
    </w:p>
    <w:p w14:paraId="539CEBE0" w14:textId="77777777" w:rsidR="008F4234" w:rsidRPr="00734E6F" w:rsidRDefault="008F4234" w:rsidP="008F4234">
      <w:pPr>
        <w:spacing w:after="0" w:line="360" w:lineRule="auto"/>
        <w:jc w:val="both"/>
        <w:rPr>
          <w:rFonts w:ascii="Times New Roman" w:eastAsia="Aptos" w:hAnsi="Times New Roman" w:cs="Times New Roman"/>
        </w:rPr>
      </w:pPr>
    </w:p>
    <w:p w14:paraId="4611DA19" w14:textId="77777777" w:rsidR="008F4234" w:rsidRPr="00734E6F" w:rsidRDefault="008F4234" w:rsidP="008F4234">
      <w:pPr>
        <w:spacing w:after="0" w:line="360" w:lineRule="auto"/>
        <w:jc w:val="both"/>
        <w:rPr>
          <w:rFonts w:ascii="Times New Roman" w:eastAsia="Aptos" w:hAnsi="Times New Roman" w:cs="Times New Roman"/>
        </w:rPr>
      </w:pPr>
    </w:p>
    <w:p w14:paraId="35E8D63C" w14:textId="77777777" w:rsidR="008F4234" w:rsidRPr="00734E6F" w:rsidRDefault="008F4234" w:rsidP="008F4234">
      <w:pPr>
        <w:spacing w:after="0" w:line="360" w:lineRule="auto"/>
        <w:jc w:val="both"/>
        <w:rPr>
          <w:rFonts w:ascii="Times New Roman" w:eastAsia="Aptos" w:hAnsi="Times New Roman" w:cs="Times New Roman"/>
        </w:rPr>
      </w:pPr>
    </w:p>
    <w:p w14:paraId="406F9DE1" w14:textId="77777777" w:rsidR="008F4234" w:rsidRPr="00734E6F" w:rsidRDefault="008F4234" w:rsidP="008F4234">
      <w:pPr>
        <w:spacing w:after="0" w:line="360" w:lineRule="auto"/>
        <w:jc w:val="both"/>
        <w:rPr>
          <w:rFonts w:ascii="Times New Roman" w:eastAsia="Aptos" w:hAnsi="Times New Roman" w:cs="Times New Roman"/>
        </w:rPr>
      </w:pPr>
    </w:p>
    <w:p w14:paraId="150891AA" w14:textId="77777777" w:rsidR="008F4234" w:rsidRPr="00734E6F" w:rsidRDefault="008F4234" w:rsidP="008F4234">
      <w:pPr>
        <w:spacing w:after="0" w:line="360" w:lineRule="auto"/>
        <w:jc w:val="both"/>
        <w:rPr>
          <w:rFonts w:ascii="Times New Roman" w:eastAsia="Aptos" w:hAnsi="Times New Roman" w:cs="Times New Roman"/>
        </w:rPr>
      </w:pPr>
    </w:p>
    <w:p w14:paraId="0293390D" w14:textId="77777777" w:rsidR="006C3B3C" w:rsidRDefault="006C3B3C" w:rsidP="008F4234">
      <w:pPr>
        <w:spacing w:after="0"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40FFA311" w14:textId="77777777" w:rsidR="006C3B3C" w:rsidRDefault="006C3B3C" w:rsidP="008F4234">
      <w:pPr>
        <w:spacing w:after="0"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5A69E2D5" w14:textId="77777777" w:rsidR="006C3B3C" w:rsidRDefault="006C3B3C" w:rsidP="008F4234">
      <w:pPr>
        <w:spacing w:after="0"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0FFBADC7" w14:textId="77777777" w:rsidR="006C3B3C" w:rsidRDefault="006C3B3C" w:rsidP="008F4234">
      <w:pPr>
        <w:spacing w:after="0"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60C2006A" w14:textId="77777777" w:rsidR="006C3B3C" w:rsidRDefault="006C3B3C" w:rsidP="008F4234">
      <w:pPr>
        <w:spacing w:after="0"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3570753C" w14:textId="77777777" w:rsidR="006C3B3C" w:rsidRDefault="006C3B3C" w:rsidP="008F4234">
      <w:pPr>
        <w:spacing w:after="0"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7E5A24EB" w14:textId="5CC02242" w:rsidR="00620275" w:rsidRDefault="00620275" w:rsidP="008F4234">
      <w:pPr>
        <w:spacing w:after="0" w:line="360" w:lineRule="auto"/>
        <w:jc w:val="both"/>
        <w:rPr>
          <w:rFonts w:ascii="Times New Roman" w:eastAsia="Aptos" w:hAnsi="Times New Roman" w:cs="Times New Roman"/>
          <w:b/>
          <w:bCs/>
        </w:rPr>
      </w:pPr>
      <w:r>
        <w:rPr>
          <w:rFonts w:ascii="Times New Roman" w:eastAsia="Aptos" w:hAnsi="Times New Roman" w:cs="Times New Roman"/>
          <w:b/>
          <w:bCs/>
        </w:rPr>
        <w:lastRenderedPageBreak/>
        <w:t>Figure S1:</w:t>
      </w:r>
    </w:p>
    <w:p w14:paraId="146218B7" w14:textId="0EE24863" w:rsidR="00620275" w:rsidRDefault="00620275" w:rsidP="008F4234">
      <w:pPr>
        <w:spacing w:after="0" w:line="360" w:lineRule="auto"/>
        <w:jc w:val="both"/>
        <w:rPr>
          <w:rFonts w:ascii="Times New Roman" w:eastAsia="Aptos" w:hAnsi="Times New Roman" w:cs="Times New Roman"/>
          <w:b/>
          <w:bCs/>
        </w:rPr>
      </w:pPr>
      <w:r>
        <w:rPr>
          <w:rFonts w:ascii="Times New Roman" w:eastAsia="Aptos" w:hAnsi="Times New Roman" w:cs="Times New Roman"/>
          <w:b/>
          <w:bCs/>
          <w:noProof/>
          <w:lang w:val="en-PH" w:eastAsia="en-PH"/>
        </w:rPr>
        <w:drawing>
          <wp:inline distT="0" distB="0" distL="0" distR="0" wp14:anchorId="3CA5AF80" wp14:editId="483F46FF">
            <wp:extent cx="6256020" cy="5268760"/>
            <wp:effectExtent l="0" t="0" r="0" b="8255"/>
            <wp:docPr id="16574354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2823" cy="52744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903C3F" w14:textId="77777777" w:rsidR="00620275" w:rsidRDefault="00620275" w:rsidP="008F4234">
      <w:pPr>
        <w:spacing w:after="0"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253A4D88" w14:textId="77777777" w:rsidR="00620275" w:rsidRDefault="00620275" w:rsidP="008F4234">
      <w:pPr>
        <w:spacing w:after="0"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75495A54" w14:textId="77777777" w:rsidR="00620275" w:rsidRDefault="00620275" w:rsidP="008F4234">
      <w:pPr>
        <w:spacing w:after="0"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71A69980" w14:textId="77777777" w:rsidR="00620275" w:rsidRDefault="00620275" w:rsidP="008F4234">
      <w:pPr>
        <w:spacing w:after="0"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115385B6" w14:textId="77777777" w:rsidR="00620275" w:rsidRDefault="00620275" w:rsidP="008F4234">
      <w:pPr>
        <w:spacing w:after="0"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442F5542" w14:textId="77777777" w:rsidR="00620275" w:rsidRDefault="00620275" w:rsidP="008F4234">
      <w:pPr>
        <w:spacing w:after="0"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09ED5E47" w14:textId="77777777" w:rsidR="00620275" w:rsidRDefault="00620275" w:rsidP="008F4234">
      <w:pPr>
        <w:spacing w:after="0"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3D0E1371" w14:textId="77777777" w:rsidR="00620275" w:rsidRDefault="00620275" w:rsidP="008F4234">
      <w:pPr>
        <w:spacing w:after="0"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24DC9944" w14:textId="77777777" w:rsidR="00620275" w:rsidRDefault="00620275" w:rsidP="008F4234">
      <w:pPr>
        <w:spacing w:after="0"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5D604EDD" w14:textId="77777777" w:rsidR="00620275" w:rsidRDefault="00620275" w:rsidP="008F4234">
      <w:pPr>
        <w:spacing w:after="0"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04C8E0D5" w14:textId="24F81C3E" w:rsidR="008F4234" w:rsidRPr="001709FB" w:rsidRDefault="008F4234" w:rsidP="008F4234">
      <w:pPr>
        <w:spacing w:after="0" w:line="360" w:lineRule="auto"/>
        <w:jc w:val="both"/>
        <w:rPr>
          <w:rFonts w:ascii="Times New Roman" w:eastAsia="Aptos" w:hAnsi="Times New Roman" w:cs="Times New Roman"/>
          <w:b/>
          <w:bCs/>
        </w:rPr>
      </w:pPr>
      <w:r w:rsidRPr="001709FB">
        <w:rPr>
          <w:rFonts w:ascii="Times New Roman" w:eastAsia="Aptos" w:hAnsi="Times New Roman" w:cs="Times New Roman"/>
          <w:b/>
          <w:bCs/>
        </w:rPr>
        <w:lastRenderedPageBreak/>
        <w:t>Figure S</w:t>
      </w:r>
      <w:r w:rsidR="00620275">
        <w:rPr>
          <w:rFonts w:ascii="Times New Roman" w:eastAsia="Aptos" w:hAnsi="Times New Roman" w:cs="Times New Roman"/>
          <w:b/>
          <w:bCs/>
        </w:rPr>
        <w:t>2</w:t>
      </w:r>
      <w:r w:rsidRPr="001709FB">
        <w:rPr>
          <w:rFonts w:ascii="Times New Roman" w:eastAsia="Aptos" w:hAnsi="Times New Roman" w:cs="Times New Roman"/>
          <w:b/>
          <w:bCs/>
        </w:rPr>
        <w:t>:</w:t>
      </w:r>
    </w:p>
    <w:p w14:paraId="479E985D" w14:textId="76E6A892" w:rsidR="008F4234" w:rsidRPr="00734E6F" w:rsidRDefault="00246CA7" w:rsidP="008F4234">
      <w:pPr>
        <w:spacing w:after="0" w:line="360" w:lineRule="auto"/>
        <w:jc w:val="both"/>
        <w:rPr>
          <w:rFonts w:ascii="Times New Roman" w:eastAsia="Aptos" w:hAnsi="Times New Roman" w:cs="Times New Roman"/>
        </w:rPr>
      </w:pPr>
      <w:r>
        <w:rPr>
          <w:rFonts w:ascii="Times New Roman" w:eastAsia="Aptos" w:hAnsi="Times New Roman" w:cs="Times New Roman"/>
          <w:noProof/>
          <w:lang w:val="en-PH" w:eastAsia="en-PH"/>
        </w:rPr>
        <w:drawing>
          <wp:inline distT="0" distB="0" distL="0" distR="0" wp14:anchorId="1A96FBF2" wp14:editId="55E38EF4">
            <wp:extent cx="6453505" cy="3419196"/>
            <wp:effectExtent l="0" t="0" r="4445" b="0"/>
            <wp:docPr id="16456398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1273" cy="3428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47F09E" w14:textId="4476D1C9" w:rsidR="008F4234" w:rsidRDefault="008F4234" w:rsidP="008F4234"/>
    <w:p w14:paraId="0EF586F0" w14:textId="0CF25D98" w:rsidR="008F4234" w:rsidRDefault="008F4234" w:rsidP="00734E6F">
      <w:pPr>
        <w:spacing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38DEDCC4" w14:textId="15CB2CC4" w:rsidR="008F4234" w:rsidRDefault="008F4234" w:rsidP="00734E6F">
      <w:pPr>
        <w:spacing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6D8A9F6C" w14:textId="416230F5" w:rsidR="008F4234" w:rsidRDefault="008F4234" w:rsidP="00734E6F">
      <w:pPr>
        <w:spacing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5E034E00" w14:textId="1436C3E7" w:rsidR="008F4234" w:rsidRDefault="008F4234" w:rsidP="00734E6F">
      <w:pPr>
        <w:spacing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3A613B6C" w14:textId="5FF4C42D" w:rsidR="008F4234" w:rsidRDefault="008F4234" w:rsidP="00734E6F">
      <w:pPr>
        <w:spacing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5E264516" w14:textId="6CF3A289" w:rsidR="008F4234" w:rsidRDefault="008F4234" w:rsidP="00734E6F">
      <w:pPr>
        <w:spacing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0DBDF1E1" w14:textId="77777777" w:rsidR="008F4234" w:rsidRDefault="008F4234" w:rsidP="00734E6F">
      <w:pPr>
        <w:spacing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42EBFDBE" w14:textId="77777777" w:rsidR="008F4234" w:rsidRDefault="008F4234" w:rsidP="00734E6F">
      <w:pPr>
        <w:spacing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6D465E7E" w14:textId="77777777" w:rsidR="008F4234" w:rsidRDefault="008F4234" w:rsidP="00734E6F">
      <w:pPr>
        <w:spacing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5371526C" w14:textId="77777777" w:rsidR="008F4234" w:rsidRDefault="008F4234" w:rsidP="00734E6F">
      <w:pPr>
        <w:spacing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78CE55B3" w14:textId="77777777" w:rsidR="008F4234" w:rsidRDefault="008F4234" w:rsidP="00734E6F">
      <w:pPr>
        <w:spacing w:line="36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4333F8E1" w14:textId="6F3A8161" w:rsidR="00734E6F" w:rsidRPr="00734E6F" w:rsidRDefault="008F4234" w:rsidP="00734E6F">
      <w:pPr>
        <w:spacing w:line="360" w:lineRule="auto"/>
        <w:jc w:val="both"/>
        <w:rPr>
          <w:rFonts w:ascii="Times New Roman" w:eastAsia="Aptos" w:hAnsi="Times New Roman" w:cs="Times New Roman"/>
          <w:b/>
          <w:bCs/>
        </w:rPr>
      </w:pPr>
      <w:r w:rsidRPr="008F4234">
        <w:rPr>
          <w:rFonts w:ascii="Times New Roman" w:eastAsia="Aptos" w:hAnsi="Times New Roman" w:cs="Times New Roman"/>
          <w:b/>
          <w:bCs/>
        </w:rPr>
        <w:lastRenderedPageBreak/>
        <w:t>Supplementary References:</w:t>
      </w:r>
    </w:p>
    <w:p w14:paraId="31110F5A" w14:textId="77777777" w:rsidR="004169FA" w:rsidRPr="004169FA" w:rsidRDefault="00734E6F" w:rsidP="004169FA">
      <w:pPr>
        <w:pStyle w:val="EndNoteBibliography"/>
        <w:spacing w:after="0"/>
        <w:ind w:left="720" w:hanging="720"/>
      </w:pPr>
      <w:r w:rsidRPr="00734E6F">
        <w:rPr>
          <w:rFonts w:ascii="Times New Roman" w:eastAsia="Aptos" w:hAnsi="Times New Roman" w:cs="Times New Roman"/>
        </w:rPr>
        <w:fldChar w:fldCharType="begin"/>
      </w:r>
      <w:r w:rsidRPr="00734E6F">
        <w:rPr>
          <w:rFonts w:ascii="Times New Roman" w:eastAsia="Aptos" w:hAnsi="Times New Roman" w:cs="Times New Roman"/>
        </w:rPr>
        <w:instrText xml:space="preserve"> ADDIN EN.REFLIST </w:instrText>
      </w:r>
      <w:r w:rsidRPr="00734E6F">
        <w:rPr>
          <w:rFonts w:ascii="Times New Roman" w:eastAsia="Aptos" w:hAnsi="Times New Roman" w:cs="Times New Roman"/>
        </w:rPr>
        <w:fldChar w:fldCharType="separate"/>
      </w:r>
      <w:r w:rsidR="004169FA" w:rsidRPr="004169FA">
        <w:t>1.</w:t>
      </w:r>
      <w:r w:rsidR="004169FA" w:rsidRPr="004169FA">
        <w:tab/>
        <w:t xml:space="preserve">Blau, K., et al., </w:t>
      </w:r>
      <w:r w:rsidR="004169FA" w:rsidRPr="004169FA">
        <w:rPr>
          <w:i/>
        </w:rPr>
        <w:t>Clostridioides difficile from fecally contaminated environmental sources: resistance and genetic relatedness from a molecular epidemiological perspective.</w:t>
      </w:r>
      <w:r w:rsidR="004169FA" w:rsidRPr="004169FA">
        <w:t xml:space="preserve"> Microorganisms, 2023. </w:t>
      </w:r>
      <w:r w:rsidR="004169FA" w:rsidRPr="004169FA">
        <w:rPr>
          <w:b/>
        </w:rPr>
        <w:t>11</w:t>
      </w:r>
      <w:r w:rsidR="004169FA" w:rsidRPr="004169FA">
        <w:t>(10): p. 2497.</w:t>
      </w:r>
    </w:p>
    <w:p w14:paraId="266C4135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2.</w:t>
      </w:r>
      <w:r w:rsidRPr="004169FA">
        <w:tab/>
        <w:t xml:space="preserve">Jolley, K.A., J.E. Bray, and M.C.J. Maiden, </w:t>
      </w:r>
      <w:r w:rsidRPr="004169FA">
        <w:rPr>
          <w:i/>
        </w:rPr>
        <w:t>Open-access bacterial population genomics: BIGSdb software, the PubMLST.org website and their applications.</w:t>
      </w:r>
      <w:r w:rsidRPr="004169FA">
        <w:t xml:space="preserve"> Wellcome Open Res, 2018. </w:t>
      </w:r>
      <w:r w:rsidRPr="004169FA">
        <w:rPr>
          <w:b/>
        </w:rPr>
        <w:t>3</w:t>
      </w:r>
      <w:r w:rsidRPr="004169FA">
        <w:t>: p. 124.</w:t>
      </w:r>
    </w:p>
    <w:p w14:paraId="4C1F5003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3.</w:t>
      </w:r>
      <w:r w:rsidRPr="004169FA">
        <w:tab/>
        <w:t xml:space="preserve">Hargreaves, K.R., et al., </w:t>
      </w:r>
      <w:r w:rsidRPr="004169FA">
        <w:rPr>
          <w:i/>
        </w:rPr>
        <w:t>As Clear as Mud? Determining the Diversity and Prevalence of Prophages in the Draft Genomes of Estuarine Isolates of Clostridium difficile.</w:t>
      </w:r>
      <w:r w:rsidRPr="004169FA">
        <w:t xml:space="preserve"> Genome Biology and Evolution, 2015. </w:t>
      </w:r>
      <w:r w:rsidRPr="004169FA">
        <w:rPr>
          <w:b/>
        </w:rPr>
        <w:t>7</w:t>
      </w:r>
      <w:r w:rsidRPr="004169FA">
        <w:t>(7): p. 1842-1855.</w:t>
      </w:r>
    </w:p>
    <w:p w14:paraId="61107630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4.</w:t>
      </w:r>
      <w:r w:rsidRPr="004169FA">
        <w:tab/>
        <w:t xml:space="preserve">Riedel, T., et al., </w:t>
      </w:r>
      <w:r w:rsidRPr="004169FA">
        <w:rPr>
          <w:i/>
        </w:rPr>
        <w:t>Complete Genome Sequence of the Clostridium difficile Type Strain DSM 1296T.</w:t>
      </w:r>
      <w:r w:rsidRPr="004169FA">
        <w:t xml:space="preserve"> Genome Announcements, 2015. </w:t>
      </w:r>
      <w:r w:rsidRPr="004169FA">
        <w:rPr>
          <w:b/>
        </w:rPr>
        <w:t>3</w:t>
      </w:r>
      <w:r w:rsidRPr="004169FA">
        <w:t>(5): p. 10.1128/genomea.01186-15.</w:t>
      </w:r>
    </w:p>
    <w:p w14:paraId="52F7CFDC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5.</w:t>
      </w:r>
      <w:r w:rsidRPr="004169FA">
        <w:tab/>
        <w:t xml:space="preserve">Collins, J., et al., </w:t>
      </w:r>
      <w:r w:rsidRPr="004169FA">
        <w:rPr>
          <w:i/>
        </w:rPr>
        <w:t>Dietary trehalose enhances virulence of epidemic Clostridium difficile.</w:t>
      </w:r>
      <w:r w:rsidRPr="004169FA">
        <w:t xml:space="preserve"> Nature, 2018. </w:t>
      </w:r>
      <w:r w:rsidRPr="004169FA">
        <w:rPr>
          <w:b/>
        </w:rPr>
        <w:t>553</w:t>
      </w:r>
      <w:r w:rsidRPr="004169FA">
        <w:t>(7688): p. 291-294.</w:t>
      </w:r>
    </w:p>
    <w:p w14:paraId="47054EEC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6.</w:t>
      </w:r>
      <w:r w:rsidRPr="004169FA">
        <w:tab/>
        <w:t xml:space="preserve">O’Grady, K., V. Riley Thomas, and R. Knight Daniel, </w:t>
      </w:r>
      <w:r w:rsidRPr="004169FA">
        <w:rPr>
          <w:i/>
        </w:rPr>
        <w:t>Complete Genome Assemblies of Three Highly Prevalent, Toxigenic Clostridioides difficile Strains Causing Health Care-Associated Infections in Australia.</w:t>
      </w:r>
      <w:r w:rsidRPr="004169FA">
        <w:t xml:space="preserve"> Microbiology Resource Announcements, 2021. </w:t>
      </w:r>
      <w:r w:rsidRPr="004169FA">
        <w:rPr>
          <w:b/>
        </w:rPr>
        <w:t>10</w:t>
      </w:r>
      <w:r w:rsidRPr="004169FA">
        <w:t>(31): p. 10.1128/mra.00599-21.</w:t>
      </w:r>
    </w:p>
    <w:p w14:paraId="447F9CED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7.</w:t>
      </w:r>
      <w:r w:rsidRPr="004169FA">
        <w:tab/>
        <w:t xml:space="preserve">Paulick, A., et al., </w:t>
      </w:r>
      <w:r w:rsidRPr="004169FA">
        <w:rPr>
          <w:i/>
        </w:rPr>
        <w:t>Characterization of Clostridioides difficile Isolates Available through the CDC &amp; FDA Antibiotic Resistance Isolate Bank.</w:t>
      </w:r>
      <w:r w:rsidRPr="004169FA">
        <w:t xml:space="preserve"> Microbiology Resource Announcements, 2021. </w:t>
      </w:r>
      <w:r w:rsidRPr="004169FA">
        <w:rPr>
          <w:b/>
        </w:rPr>
        <w:t>10</w:t>
      </w:r>
      <w:r w:rsidRPr="004169FA">
        <w:t>(1): p. 10.1128/mra.01011-20.</w:t>
      </w:r>
    </w:p>
    <w:p w14:paraId="46A5ACC0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8.</w:t>
      </w:r>
      <w:r w:rsidRPr="004169FA">
        <w:tab/>
        <w:t xml:space="preserve">Cairns, M., et al., </w:t>
      </w:r>
      <w:r w:rsidRPr="004169FA">
        <w:rPr>
          <w:i/>
        </w:rPr>
        <w:t>Genomic epidemiology of a protracted hospital outbreak caused by a toxin A-negative Clostridium difficile sublineage PCR ribotype 017 strain in London, England.</w:t>
      </w:r>
      <w:r w:rsidRPr="004169FA">
        <w:t xml:space="preserve"> Journal of clinical microbiology, 2015. </w:t>
      </w:r>
      <w:r w:rsidRPr="004169FA">
        <w:rPr>
          <w:b/>
        </w:rPr>
        <w:t>53</w:t>
      </w:r>
      <w:r w:rsidRPr="004169FA">
        <w:t>(10): p. 3141-3147.</w:t>
      </w:r>
    </w:p>
    <w:p w14:paraId="49930D62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9.</w:t>
      </w:r>
      <w:r w:rsidRPr="004169FA">
        <w:tab/>
        <w:t xml:space="preserve">Rupnik, M., et al., </w:t>
      </w:r>
      <w:r w:rsidRPr="004169FA">
        <w:rPr>
          <w:i/>
        </w:rPr>
        <w:t>Distribution of Clostridioides difficile ribotypes and sequence types across humans, animals and food in 13 European countries.</w:t>
      </w:r>
      <w:r w:rsidRPr="004169FA">
        <w:t xml:space="preserve"> Emerg Microbes Infect, 2024. </w:t>
      </w:r>
      <w:r w:rsidRPr="004169FA">
        <w:rPr>
          <w:b/>
        </w:rPr>
        <w:t>13</w:t>
      </w:r>
      <w:r w:rsidRPr="004169FA">
        <w:t>(1): p. 2427804.</w:t>
      </w:r>
    </w:p>
    <w:p w14:paraId="054D9B51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10.</w:t>
      </w:r>
      <w:r w:rsidRPr="004169FA">
        <w:tab/>
        <w:t xml:space="preserve">Brouwer, M.S., et al., </w:t>
      </w:r>
      <w:r w:rsidRPr="004169FA">
        <w:rPr>
          <w:i/>
        </w:rPr>
        <w:t>Genetic organisation, mobility and predicted functions of genes on integrated, mobile genetic elements in sequenced strains of Clostridium difficile.</w:t>
      </w:r>
      <w:r w:rsidRPr="004169FA">
        <w:t xml:space="preserve"> PloS one, 2011. </w:t>
      </w:r>
      <w:r w:rsidRPr="004169FA">
        <w:rPr>
          <w:b/>
        </w:rPr>
        <w:t>6</w:t>
      </w:r>
      <w:r w:rsidRPr="004169FA">
        <w:t>(8): p. e23014.</w:t>
      </w:r>
    </w:p>
    <w:p w14:paraId="3BD891CA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11.</w:t>
      </w:r>
      <w:r w:rsidRPr="004169FA">
        <w:tab/>
        <w:t xml:space="preserve">Pereira, F.L., et al., </w:t>
      </w:r>
      <w:r w:rsidRPr="004169FA">
        <w:rPr>
          <w:i/>
        </w:rPr>
        <w:t>Complete genome sequence of Peptoclostridium difficile strain Z31.</w:t>
      </w:r>
      <w:r w:rsidRPr="004169FA">
        <w:t xml:space="preserve"> Gut pathogens, 2016. </w:t>
      </w:r>
      <w:r w:rsidRPr="004169FA">
        <w:rPr>
          <w:b/>
        </w:rPr>
        <w:t>8</w:t>
      </w:r>
      <w:r w:rsidRPr="004169FA">
        <w:t>: p. 1-7.</w:t>
      </w:r>
    </w:p>
    <w:p w14:paraId="058F4D4A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12.</w:t>
      </w:r>
      <w:r w:rsidRPr="004169FA">
        <w:tab/>
        <w:t xml:space="preserve">Riedel, T., et al., </w:t>
      </w:r>
      <w:r w:rsidRPr="004169FA">
        <w:rPr>
          <w:i/>
        </w:rPr>
        <w:t>High metabolic versatility of different toxigenic and non-toxigenic Clostridioides difficile isolates.</w:t>
      </w:r>
      <w:r w:rsidRPr="004169FA">
        <w:t xml:space="preserve"> International Journal of Medical Microbiology, 2017. </w:t>
      </w:r>
      <w:r w:rsidRPr="004169FA">
        <w:rPr>
          <w:b/>
        </w:rPr>
        <w:t>307</w:t>
      </w:r>
      <w:r w:rsidRPr="004169FA">
        <w:t>(6): p. 311-320.</w:t>
      </w:r>
    </w:p>
    <w:p w14:paraId="55CF75AD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13.</w:t>
      </w:r>
      <w:r w:rsidRPr="004169FA">
        <w:tab/>
        <w:t xml:space="preserve">Etifa, P., et al., </w:t>
      </w:r>
      <w:r w:rsidRPr="004169FA">
        <w:rPr>
          <w:i/>
        </w:rPr>
        <w:t>Non-toxigenic Clostridioides difficile strain E4 (NTCD-E4) prevents establishment of primary C. difficile infection by epidemic PCR ribotype 027 in an in vitro human gut model.</w:t>
      </w:r>
      <w:r w:rsidRPr="004169FA">
        <w:t xml:space="preserve"> Antibiotics, 2023. </w:t>
      </w:r>
      <w:r w:rsidRPr="004169FA">
        <w:rPr>
          <w:b/>
        </w:rPr>
        <w:t>12</w:t>
      </w:r>
      <w:r w:rsidRPr="004169FA">
        <w:t>(3): p. 435.</w:t>
      </w:r>
    </w:p>
    <w:p w14:paraId="20CEE0D4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14.</w:t>
      </w:r>
      <w:r w:rsidRPr="004169FA">
        <w:tab/>
        <w:t xml:space="preserve">Sebaihia, M., et al., </w:t>
      </w:r>
      <w:r w:rsidRPr="004169FA">
        <w:rPr>
          <w:i/>
        </w:rPr>
        <w:t>The multidrug-resistant human pathogen Clostridium difficile has a highly mobile, mosaic genome.</w:t>
      </w:r>
      <w:r w:rsidRPr="004169FA">
        <w:t xml:space="preserve"> Nature genetics, 2006. </w:t>
      </w:r>
      <w:r w:rsidRPr="004169FA">
        <w:rPr>
          <w:b/>
        </w:rPr>
        <w:t>38</w:t>
      </w:r>
      <w:r w:rsidRPr="004169FA">
        <w:t>(7): p. 779-786.</w:t>
      </w:r>
    </w:p>
    <w:p w14:paraId="3582C1CE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15.</w:t>
      </w:r>
      <w:r w:rsidRPr="004169FA">
        <w:tab/>
        <w:t xml:space="preserve">Abad-Fau, A., et al., </w:t>
      </w:r>
      <w:r w:rsidRPr="004169FA">
        <w:rPr>
          <w:i/>
        </w:rPr>
        <w:t>Update on commonly used molecular typing methods for Clostridioides difficile.</w:t>
      </w:r>
      <w:r w:rsidRPr="004169FA">
        <w:t xml:space="preserve"> Microorganisms, 2023. </w:t>
      </w:r>
      <w:r w:rsidRPr="004169FA">
        <w:rPr>
          <w:b/>
        </w:rPr>
        <w:t>11</w:t>
      </w:r>
      <w:r w:rsidRPr="004169FA">
        <w:t>(7): p. 1752.</w:t>
      </w:r>
    </w:p>
    <w:p w14:paraId="3531A488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lastRenderedPageBreak/>
        <w:t>16.</w:t>
      </w:r>
      <w:r w:rsidRPr="004169FA">
        <w:tab/>
        <w:t xml:space="preserve">Janezic, S., et al., </w:t>
      </w:r>
      <w:r w:rsidRPr="004169FA">
        <w:rPr>
          <w:i/>
        </w:rPr>
        <w:t>Comparative genomics of Clostridioides difficile toxinotypes identifies module-based toxin gene evolution.</w:t>
      </w:r>
      <w:r w:rsidRPr="004169FA">
        <w:t xml:space="preserve"> Microbial genomics, 2020. </w:t>
      </w:r>
      <w:r w:rsidRPr="004169FA">
        <w:rPr>
          <w:b/>
        </w:rPr>
        <w:t>6</w:t>
      </w:r>
      <w:r w:rsidRPr="004169FA">
        <w:t>(10): p. e000449.</w:t>
      </w:r>
    </w:p>
    <w:p w14:paraId="28765D47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17.</w:t>
      </w:r>
      <w:r w:rsidRPr="004169FA">
        <w:tab/>
        <w:t xml:space="preserve">Imwattana, K., et al., </w:t>
      </w:r>
      <w:r w:rsidRPr="004169FA">
        <w:rPr>
          <w:i/>
        </w:rPr>
        <w:t>Clostridium difficile ribotype 017–characterization, evolution and epidemiology of the dominant strain in Asia.</w:t>
      </w:r>
      <w:r w:rsidRPr="004169FA">
        <w:t xml:space="preserve"> Emerging microbes &amp; infections, 2019. </w:t>
      </w:r>
      <w:r w:rsidRPr="004169FA">
        <w:rPr>
          <w:b/>
        </w:rPr>
        <w:t>8</w:t>
      </w:r>
      <w:r w:rsidRPr="004169FA">
        <w:t>(1): p. 796-807.</w:t>
      </w:r>
    </w:p>
    <w:p w14:paraId="79A86876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18.</w:t>
      </w:r>
      <w:r w:rsidRPr="004169FA">
        <w:tab/>
        <w:t xml:space="preserve">Li, C., et al., </w:t>
      </w:r>
      <w:r w:rsidRPr="004169FA">
        <w:rPr>
          <w:i/>
        </w:rPr>
        <w:t>Genomic and phenotypic characterization of a Clostridioides difficile strain of the epidemic ST37 type from China.</w:t>
      </w:r>
      <w:r w:rsidRPr="004169FA">
        <w:t xml:space="preserve"> Frontiers in Cellular and Infection Microbiology, 2024. </w:t>
      </w:r>
      <w:r w:rsidRPr="004169FA">
        <w:rPr>
          <w:b/>
        </w:rPr>
        <w:t>14</w:t>
      </w:r>
      <w:r w:rsidRPr="004169FA">
        <w:t>: p. 1412408.</w:t>
      </w:r>
    </w:p>
    <w:p w14:paraId="1BC7482A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19.</w:t>
      </w:r>
      <w:r w:rsidRPr="004169FA">
        <w:tab/>
        <w:t xml:space="preserve">Wickramage, I., et al., </w:t>
      </w:r>
      <w:r w:rsidRPr="004169FA">
        <w:rPr>
          <w:i/>
        </w:rPr>
        <w:t>The vanRCd mutation 343A&gt; G, resulting in a Thr115Ala substitution, is associated with an elevated minimum inhibitory concentration (MIC) of vancomycin in clostridioides difficile clinical isolates from florida.</w:t>
      </w:r>
      <w:r w:rsidRPr="004169FA">
        <w:t xml:space="preserve"> Microbiology Spectrum, 2023. </w:t>
      </w:r>
      <w:r w:rsidRPr="004169FA">
        <w:rPr>
          <w:b/>
        </w:rPr>
        <w:t>11</w:t>
      </w:r>
      <w:r w:rsidRPr="004169FA">
        <w:t>(3): p. e03777-22.</w:t>
      </w:r>
    </w:p>
    <w:p w14:paraId="3F6E575E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20.</w:t>
      </w:r>
      <w:r w:rsidRPr="004169FA">
        <w:tab/>
        <w:t xml:space="preserve">Depitre, C., et al., </w:t>
      </w:r>
      <w:r w:rsidRPr="004169FA">
        <w:rPr>
          <w:i/>
        </w:rPr>
        <w:t>Serogroup F strains of Clostridium difficile produce toxin B but not toxin A.</w:t>
      </w:r>
      <w:r w:rsidRPr="004169FA">
        <w:t xml:space="preserve"> Journal of medical microbiology, 1993. </w:t>
      </w:r>
      <w:r w:rsidRPr="004169FA">
        <w:rPr>
          <w:b/>
        </w:rPr>
        <w:t>38</w:t>
      </w:r>
      <w:r w:rsidRPr="004169FA">
        <w:t>(6): p. 434-441.</w:t>
      </w:r>
    </w:p>
    <w:p w14:paraId="5B191BBD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21.</w:t>
      </w:r>
      <w:r w:rsidRPr="004169FA">
        <w:tab/>
        <w:t xml:space="preserve">Knight, D.R., et al., </w:t>
      </w:r>
      <w:r w:rsidRPr="004169FA">
        <w:rPr>
          <w:i/>
        </w:rPr>
        <w:t>Diversity and evolution in the genome of Clostridium difficile.</w:t>
      </w:r>
      <w:r w:rsidRPr="004169FA">
        <w:t xml:space="preserve"> Clinical microbiology reviews, 2015. </w:t>
      </w:r>
      <w:r w:rsidRPr="004169FA">
        <w:rPr>
          <w:b/>
        </w:rPr>
        <w:t>28</w:t>
      </w:r>
      <w:r w:rsidRPr="004169FA">
        <w:t>(3): p. 721-741.</w:t>
      </w:r>
    </w:p>
    <w:p w14:paraId="4BFFBB20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22.</w:t>
      </w:r>
      <w:r w:rsidRPr="004169FA">
        <w:tab/>
        <w:t xml:space="preserve">Riccobono, E., et al., </w:t>
      </w:r>
      <w:r w:rsidRPr="004169FA">
        <w:rPr>
          <w:i/>
        </w:rPr>
        <w:t>Draft Genome Sequence of Clostridium difficile Belonging to Ribotype 018 and Sequence Type 17.</w:t>
      </w:r>
      <w:r w:rsidRPr="004169FA">
        <w:t xml:space="preserve"> Genome Announcements, 2016. </w:t>
      </w:r>
      <w:r w:rsidRPr="004169FA">
        <w:rPr>
          <w:b/>
        </w:rPr>
        <w:t>4</w:t>
      </w:r>
      <w:r w:rsidRPr="004169FA">
        <w:t>(5): p. 10.1128/genomea.00907-16.</w:t>
      </w:r>
    </w:p>
    <w:p w14:paraId="3F93F248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23.</w:t>
      </w:r>
      <w:r w:rsidRPr="004169FA">
        <w:tab/>
        <w:t xml:space="preserve">Wasels, F., F. Barbanti, and P. Spigaglia, </w:t>
      </w:r>
      <w:r w:rsidRPr="004169FA">
        <w:rPr>
          <w:i/>
        </w:rPr>
        <w:t>Draft Genome Sequence of Clostridium difficile Strain IT1118, an Epidemic Isolate Belonging to the Emerging PCR Ribotype 018.</w:t>
      </w:r>
      <w:r w:rsidRPr="004169FA">
        <w:t xml:space="preserve"> Genome Announcements, 2016. </w:t>
      </w:r>
      <w:r w:rsidRPr="004169FA">
        <w:rPr>
          <w:b/>
        </w:rPr>
        <w:t>4</w:t>
      </w:r>
      <w:r w:rsidRPr="004169FA">
        <w:t>(4): p. 10.1128/genomea.00717-16.</w:t>
      </w:r>
    </w:p>
    <w:p w14:paraId="208244E5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24.</w:t>
      </w:r>
      <w:r w:rsidRPr="004169FA">
        <w:tab/>
        <w:t xml:space="preserve">Saito, R., et al., </w:t>
      </w:r>
      <w:r w:rsidRPr="004169FA">
        <w:rPr>
          <w:i/>
        </w:rPr>
        <w:t>Hypervirulent clade 2, ribotype 019/sequence type 67 Clostridioides difficile strain from Japan.</w:t>
      </w:r>
      <w:r w:rsidRPr="004169FA">
        <w:t xml:space="preserve"> Gut pathogens, 2019. </w:t>
      </w:r>
      <w:r w:rsidRPr="004169FA">
        <w:rPr>
          <w:b/>
        </w:rPr>
        <w:t>11</w:t>
      </w:r>
      <w:r w:rsidRPr="004169FA">
        <w:t>: p. 1-7.</w:t>
      </w:r>
    </w:p>
    <w:p w14:paraId="1229BC17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25.</w:t>
      </w:r>
      <w:r w:rsidRPr="004169FA">
        <w:tab/>
        <w:t xml:space="preserve">Shaw, H.A., et al., </w:t>
      </w:r>
      <w:r w:rsidRPr="004169FA">
        <w:rPr>
          <w:i/>
        </w:rPr>
        <w:t>The recent emergence of a highly related virulent Clostridium difficile clade with unique characteristics.</w:t>
      </w:r>
      <w:r w:rsidRPr="004169FA">
        <w:t xml:space="preserve"> Clinical Microbiology and Infection, 2020. </w:t>
      </w:r>
      <w:r w:rsidRPr="004169FA">
        <w:rPr>
          <w:b/>
        </w:rPr>
        <w:t>26</w:t>
      </w:r>
      <w:r w:rsidRPr="004169FA">
        <w:t>(4): p. 492-498.</w:t>
      </w:r>
    </w:p>
    <w:p w14:paraId="2CA5A3B7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26.</w:t>
      </w:r>
      <w:r w:rsidRPr="004169FA">
        <w:tab/>
        <w:t xml:space="preserve">He, M., et al., </w:t>
      </w:r>
      <w:r w:rsidRPr="004169FA">
        <w:rPr>
          <w:i/>
        </w:rPr>
        <w:t>Evolutionary dynamics of Clostridium difficile over short and long time scales.</w:t>
      </w:r>
      <w:r w:rsidRPr="004169FA">
        <w:t xml:space="preserve"> Proceedings of the National Academy of Sciences, 2010. </w:t>
      </w:r>
      <w:r w:rsidRPr="004169FA">
        <w:rPr>
          <w:b/>
        </w:rPr>
        <w:t>107</w:t>
      </w:r>
      <w:r w:rsidRPr="004169FA">
        <w:t>(16): p. 7527-7532.</w:t>
      </w:r>
    </w:p>
    <w:p w14:paraId="585829AC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27.</w:t>
      </w:r>
      <w:r w:rsidRPr="004169FA">
        <w:tab/>
        <w:t xml:space="preserve">Tasteyre, A., et al., </w:t>
      </w:r>
      <w:r w:rsidRPr="004169FA">
        <w:rPr>
          <w:i/>
        </w:rPr>
        <w:t>A Clostridium difficile gene encoding flagellin.</w:t>
      </w:r>
      <w:r w:rsidRPr="004169FA">
        <w:t xml:space="preserve"> Microbiology, 2000. </w:t>
      </w:r>
      <w:r w:rsidRPr="004169FA">
        <w:rPr>
          <w:b/>
        </w:rPr>
        <w:t>146</w:t>
      </w:r>
      <w:r w:rsidRPr="004169FA">
        <w:t>(4): p. 957-966.</w:t>
      </w:r>
    </w:p>
    <w:p w14:paraId="724F581C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28.</w:t>
      </w:r>
      <w:r w:rsidRPr="004169FA">
        <w:tab/>
        <w:t xml:space="preserve">Steglich, M., et al., </w:t>
      </w:r>
      <w:r w:rsidRPr="004169FA">
        <w:rPr>
          <w:i/>
        </w:rPr>
        <w:t>Convergent loss of ABC transporter genes from Clostridioides difficile genomes is associated with impaired tyrosine uptake and p-cresol production.</w:t>
      </w:r>
      <w:r w:rsidRPr="004169FA">
        <w:t xml:space="preserve"> Frontiers in microbiology, 2018. </w:t>
      </w:r>
      <w:r w:rsidRPr="004169FA">
        <w:rPr>
          <w:b/>
        </w:rPr>
        <w:t>9</w:t>
      </w:r>
      <w:r w:rsidRPr="004169FA">
        <w:t>: p. 901.</w:t>
      </w:r>
    </w:p>
    <w:p w14:paraId="59B43380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29.</w:t>
      </w:r>
      <w:r w:rsidRPr="004169FA">
        <w:tab/>
        <w:t xml:space="preserve">Groß, U., et al., </w:t>
      </w:r>
      <w:r w:rsidRPr="004169FA">
        <w:rPr>
          <w:i/>
        </w:rPr>
        <w:t>Comparative genome and phenotypic analysis of three Clostridioides difficile strains isolated from a single patient provide insight into multiple infection of C. difficile.</w:t>
      </w:r>
      <w:r w:rsidRPr="004169FA">
        <w:t xml:space="preserve"> BMC genomics, 2018. </w:t>
      </w:r>
      <w:r w:rsidRPr="004169FA">
        <w:rPr>
          <w:b/>
        </w:rPr>
        <w:t>19</w:t>
      </w:r>
      <w:r w:rsidRPr="004169FA">
        <w:t>(1): p. 1-14.</w:t>
      </w:r>
    </w:p>
    <w:p w14:paraId="3D2F4158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30.</w:t>
      </w:r>
      <w:r w:rsidRPr="004169FA">
        <w:tab/>
        <w:t xml:space="preserve">Gaulton, T., et al., </w:t>
      </w:r>
      <w:r w:rsidRPr="004169FA">
        <w:rPr>
          <w:i/>
        </w:rPr>
        <w:t>Complete Genome Sequence of the Hypervirulent Bacterium Clostridium difficile Strain G46, Ribotype 027.</w:t>
      </w:r>
      <w:r w:rsidRPr="004169FA">
        <w:t xml:space="preserve"> Genome Announcements, 2015. </w:t>
      </w:r>
      <w:r w:rsidRPr="004169FA">
        <w:rPr>
          <w:b/>
        </w:rPr>
        <w:t>3</w:t>
      </w:r>
      <w:r w:rsidRPr="004169FA">
        <w:t>(2): p. 10.1128/genomea.00073-15.</w:t>
      </w:r>
    </w:p>
    <w:p w14:paraId="05DE4A69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31.</w:t>
      </w:r>
      <w:r w:rsidRPr="004169FA">
        <w:tab/>
        <w:t xml:space="preserve">Usui, Y., et al., </w:t>
      </w:r>
      <w:r w:rsidRPr="004169FA">
        <w:rPr>
          <w:i/>
        </w:rPr>
        <w:t>Draft Genome Sequence of a Clostridioides difficile Sequence Type 97 Strain Belonging to Hypervirulent Clade 2.</w:t>
      </w:r>
      <w:r w:rsidRPr="004169FA">
        <w:t xml:space="preserve"> Microbiology Resource Announcements, 2020. </w:t>
      </w:r>
      <w:r w:rsidRPr="004169FA">
        <w:rPr>
          <w:b/>
        </w:rPr>
        <w:t>9</w:t>
      </w:r>
      <w:r w:rsidRPr="004169FA">
        <w:t>(14): p. 10.1128/mra.00245-20.</w:t>
      </w:r>
    </w:p>
    <w:p w14:paraId="23EBDAAB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lastRenderedPageBreak/>
        <w:t>32.</w:t>
      </w:r>
      <w:r w:rsidRPr="004169FA">
        <w:tab/>
        <w:t xml:space="preserve">Roy Chowdhury, P., et al., </w:t>
      </w:r>
      <w:r w:rsidRPr="004169FA">
        <w:rPr>
          <w:i/>
        </w:rPr>
        <w:t>Comparative genomic analysis of toxin-negative strains of Clostridium difficile from humans and animals with symptoms of gastrointestinal disease.</w:t>
      </w:r>
      <w:r w:rsidRPr="004169FA">
        <w:t xml:space="preserve"> BMC microbiology, 2016. </w:t>
      </w:r>
      <w:r w:rsidRPr="004169FA">
        <w:rPr>
          <w:b/>
        </w:rPr>
        <w:t>16</w:t>
      </w:r>
      <w:r w:rsidRPr="004169FA">
        <w:t>: p. 1-13.</w:t>
      </w:r>
    </w:p>
    <w:p w14:paraId="13C63ABC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33.</w:t>
      </w:r>
      <w:r w:rsidRPr="004169FA">
        <w:tab/>
        <w:t xml:space="preserve">Stubbs, S., et al., </w:t>
      </w:r>
      <w:r w:rsidRPr="004169FA">
        <w:rPr>
          <w:i/>
        </w:rPr>
        <w:t>Production of actin-specific ADP-ribosyltransferase (binary toxin) by strains of Clostridium difficile.</w:t>
      </w:r>
      <w:r w:rsidRPr="004169FA">
        <w:t xml:space="preserve"> FEMS microbiology letters, 2000. </w:t>
      </w:r>
      <w:r w:rsidRPr="004169FA">
        <w:rPr>
          <w:b/>
        </w:rPr>
        <w:t>186</w:t>
      </w:r>
      <w:r w:rsidRPr="004169FA">
        <w:t>(2): p. 307-312.</w:t>
      </w:r>
    </w:p>
    <w:p w14:paraId="2ECCB387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34.</w:t>
      </w:r>
      <w:r w:rsidRPr="004169FA">
        <w:tab/>
        <w:t xml:space="preserve">Cerri, F.M., et al., </w:t>
      </w:r>
      <w:r w:rsidRPr="004169FA">
        <w:rPr>
          <w:i/>
        </w:rPr>
        <w:t>Fecal shedding of Clostridioides difficile in calves in Sao Paulo state, Brazil.</w:t>
      </w:r>
      <w:r w:rsidRPr="004169FA">
        <w:t xml:space="preserve"> Anaerobe, 2024. </w:t>
      </w:r>
      <w:r w:rsidRPr="004169FA">
        <w:rPr>
          <w:b/>
        </w:rPr>
        <w:t>88</w:t>
      </w:r>
      <w:r w:rsidRPr="004169FA">
        <w:t>: p. 102861.</w:t>
      </w:r>
    </w:p>
    <w:p w14:paraId="2E3D4EF6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35.</w:t>
      </w:r>
      <w:r w:rsidRPr="004169FA">
        <w:tab/>
        <w:t xml:space="preserve">Williamson, C.H., et al., </w:t>
      </w:r>
      <w:r w:rsidRPr="004169FA">
        <w:rPr>
          <w:i/>
        </w:rPr>
        <w:t>A global to local genomics analysis of Clostridioides difficile ST1/RT027 identifies cryptic transmission events in a northern Arizona healthcare network.</w:t>
      </w:r>
      <w:r w:rsidRPr="004169FA">
        <w:t xml:space="preserve"> Microbial genomics, 2019. </w:t>
      </w:r>
      <w:r w:rsidRPr="004169FA">
        <w:rPr>
          <w:b/>
        </w:rPr>
        <w:t>5</w:t>
      </w:r>
      <w:r w:rsidRPr="004169FA">
        <w:t>(7): p. e000271.</w:t>
      </w:r>
    </w:p>
    <w:p w14:paraId="6D05D128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36.</w:t>
      </w:r>
      <w:r w:rsidRPr="004169FA">
        <w:tab/>
        <w:t xml:space="preserve">Knetsch, C.W., et al., </w:t>
      </w:r>
      <w:r w:rsidRPr="004169FA">
        <w:rPr>
          <w:i/>
        </w:rPr>
        <w:t>Comparative analysis of an expanded Clostridium difficile reference strain collection reveals genetic diversity and evolution through six lineages.</w:t>
      </w:r>
      <w:r w:rsidRPr="004169FA">
        <w:t xml:space="preserve"> Infection, Genetics and Evolution, 2012. </w:t>
      </w:r>
      <w:r w:rsidRPr="004169FA">
        <w:rPr>
          <w:b/>
        </w:rPr>
        <w:t>12</w:t>
      </w:r>
      <w:r w:rsidRPr="004169FA">
        <w:t>(7): p. 1577-1585.</w:t>
      </w:r>
    </w:p>
    <w:p w14:paraId="402EF7CD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37.</w:t>
      </w:r>
      <w:r w:rsidRPr="004169FA">
        <w:tab/>
        <w:t xml:space="preserve">O’grady, K., et al., </w:t>
      </w:r>
      <w:r w:rsidRPr="004169FA">
        <w:rPr>
          <w:i/>
        </w:rPr>
        <w:t>Defining the phylogenetics and resistome of the major Clostridioides difficile ribotypes circulating in Australia.</w:t>
      </w:r>
      <w:r w:rsidRPr="004169FA">
        <w:t xml:space="preserve"> Microbial genomics, 2024. </w:t>
      </w:r>
      <w:r w:rsidRPr="004169FA">
        <w:rPr>
          <w:b/>
        </w:rPr>
        <w:t>10</w:t>
      </w:r>
      <w:r w:rsidRPr="004169FA">
        <w:t>(5): p. 001232.</w:t>
      </w:r>
    </w:p>
    <w:p w14:paraId="4C1304E4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38.</w:t>
      </w:r>
      <w:r w:rsidRPr="004169FA">
        <w:tab/>
        <w:t xml:space="preserve">Knight, D.R., et al., </w:t>
      </w:r>
      <w:r w:rsidRPr="004169FA">
        <w:rPr>
          <w:i/>
        </w:rPr>
        <w:t>Major genetic discontinuity and novel toxigenic species in Clostridioides difficile taxonomy.</w:t>
      </w:r>
      <w:r w:rsidRPr="004169FA">
        <w:t xml:space="preserve"> elife, 2021. </w:t>
      </w:r>
      <w:r w:rsidRPr="004169FA">
        <w:rPr>
          <w:b/>
        </w:rPr>
        <w:t>10</w:t>
      </w:r>
      <w:r w:rsidRPr="004169FA">
        <w:t>: p. e64325.</w:t>
      </w:r>
    </w:p>
    <w:p w14:paraId="25761F21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39.</w:t>
      </w:r>
      <w:r w:rsidRPr="004169FA">
        <w:tab/>
        <w:t xml:space="preserve">Soehn, F., et al., </w:t>
      </w:r>
      <w:r w:rsidRPr="004169FA">
        <w:rPr>
          <w:i/>
        </w:rPr>
        <w:t>Genetic rearrangements in the pathogenicity locus of Clostridium difficile strain 8864–implications for transcription, expression and enzymatic activity of toxins A and B.</w:t>
      </w:r>
      <w:r w:rsidRPr="004169FA">
        <w:t xml:space="preserve"> Molecular and General Genetics MGG, 1998. </w:t>
      </w:r>
      <w:r w:rsidRPr="004169FA">
        <w:rPr>
          <w:b/>
        </w:rPr>
        <w:t>258</w:t>
      </w:r>
      <w:r w:rsidRPr="004169FA">
        <w:t>(3): p. 222-232.</w:t>
      </w:r>
    </w:p>
    <w:p w14:paraId="4EF41147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40.</w:t>
      </w:r>
      <w:r w:rsidRPr="004169FA">
        <w:tab/>
        <w:t xml:space="preserve">Fatoba, A.J., D.O. Fatoba, and S.O. Babalola, </w:t>
      </w:r>
      <w:r w:rsidRPr="004169FA">
        <w:rPr>
          <w:i/>
        </w:rPr>
        <w:t>Pangenome and subtractive genomic analysis of Clostridioides difficile reveals putative drug targets.</w:t>
      </w:r>
      <w:r w:rsidRPr="004169FA">
        <w:t xml:space="preserve"> Journal of Proteins and Proteomics, 2022. </w:t>
      </w:r>
      <w:r w:rsidRPr="004169FA">
        <w:rPr>
          <w:b/>
        </w:rPr>
        <w:t>13</w:t>
      </w:r>
      <w:r w:rsidRPr="004169FA">
        <w:t>(4): p. 247-256.</w:t>
      </w:r>
    </w:p>
    <w:p w14:paraId="5CFC96C8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41.</w:t>
      </w:r>
      <w:r w:rsidRPr="004169FA">
        <w:tab/>
        <w:t xml:space="preserve">Kumar, A., et al., </w:t>
      </w:r>
      <w:r w:rsidRPr="004169FA">
        <w:rPr>
          <w:i/>
        </w:rPr>
        <w:t>Complete genome sequences of historic Clostridioides difficile food-dwelling ribotype 078 strains in Canada identical to that of the historic human clinical strain M120 in the United Kingdom.</w:t>
      </w:r>
      <w:r w:rsidRPr="004169FA">
        <w:t xml:space="preserve"> Microbiology Resource Announcements, 2018. </w:t>
      </w:r>
      <w:r w:rsidRPr="004169FA">
        <w:rPr>
          <w:b/>
        </w:rPr>
        <w:t>7</w:t>
      </w:r>
      <w:r w:rsidRPr="004169FA">
        <w:t>(12): p. 10.1128/mra. 00853-18.</w:t>
      </w:r>
    </w:p>
    <w:p w14:paraId="59FA4826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42.</w:t>
      </w:r>
      <w:r w:rsidRPr="004169FA">
        <w:tab/>
        <w:t xml:space="preserve">Ngbede, E.O., et al., </w:t>
      </w:r>
      <w:r w:rsidRPr="004169FA">
        <w:rPr>
          <w:i/>
        </w:rPr>
        <w:t>Clostridioides difficile recovered from hospital patients, livestock and dogs in Nigeria share near-identical genome sequences.</w:t>
      </w:r>
      <w:r w:rsidRPr="004169FA">
        <w:t xml:space="preserve"> Microbial Genomics, 2025. </w:t>
      </w:r>
      <w:r w:rsidRPr="004169FA">
        <w:rPr>
          <w:b/>
        </w:rPr>
        <w:t>11</w:t>
      </w:r>
      <w:r w:rsidRPr="004169FA">
        <w:t>(1): p. 001342.</w:t>
      </w:r>
    </w:p>
    <w:p w14:paraId="33D7CC45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43.</w:t>
      </w:r>
      <w:r w:rsidRPr="004169FA">
        <w:tab/>
        <w:t xml:space="preserve">Stabler, R.A., et al., </w:t>
      </w:r>
      <w:r w:rsidRPr="004169FA">
        <w:rPr>
          <w:i/>
        </w:rPr>
        <w:t>Macro and micro diversity of Clostridium difficile isolates from diverse sources and geographical locations.</w:t>
      </w:r>
      <w:r w:rsidRPr="004169FA">
        <w:t xml:space="preserve"> PloS one, 2012. </w:t>
      </w:r>
      <w:r w:rsidRPr="004169FA">
        <w:rPr>
          <w:b/>
        </w:rPr>
        <w:t>7</w:t>
      </w:r>
      <w:r w:rsidRPr="004169FA">
        <w:t>(3): p. e31559.</w:t>
      </w:r>
    </w:p>
    <w:p w14:paraId="1F416228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44.</w:t>
      </w:r>
      <w:r w:rsidRPr="004169FA">
        <w:tab/>
        <w:t xml:space="preserve">Ozer, E.A., et al., </w:t>
      </w:r>
      <w:r w:rsidRPr="004169FA">
        <w:rPr>
          <w:i/>
        </w:rPr>
        <w:t>Complete genome sequence of Clostridioides difficile epidemic strain DH/NAP11/106/ST-42, isolated from stool from a pediatric patient with diarrhea.</w:t>
      </w:r>
      <w:r w:rsidRPr="004169FA">
        <w:t xml:space="preserve"> Genome Announcements, 2017. </w:t>
      </w:r>
      <w:r w:rsidRPr="004169FA">
        <w:rPr>
          <w:b/>
        </w:rPr>
        <w:t>5</w:t>
      </w:r>
      <w:r w:rsidRPr="004169FA">
        <w:t>(38): p. 10.1128/genomea. 00923-17.</w:t>
      </w:r>
    </w:p>
    <w:p w14:paraId="2756E677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45.</w:t>
      </w:r>
      <w:r w:rsidRPr="004169FA">
        <w:tab/>
        <w:t xml:space="preserve">Shivaperumal, N., et al., </w:t>
      </w:r>
      <w:r w:rsidRPr="004169FA">
        <w:rPr>
          <w:i/>
        </w:rPr>
        <w:t>Esculin hydrolysis negative and TcdA</w:t>
      </w:r>
      <w:r w:rsidRPr="004169FA">
        <w:rPr>
          <w:rFonts w:ascii="Cambria Math" w:hAnsi="Cambria Math" w:cs="Cambria Math"/>
          <w:i/>
        </w:rPr>
        <w:t>‐</w:t>
      </w:r>
      <w:r w:rsidRPr="004169FA">
        <w:rPr>
          <w:i/>
        </w:rPr>
        <w:t>only producing strains of Clostridium (Clostridioides) difficile from the environment in Western Australia.</w:t>
      </w:r>
      <w:r w:rsidRPr="004169FA">
        <w:t xml:space="preserve"> Journal of applied microbiology, 2022. </w:t>
      </w:r>
      <w:r w:rsidRPr="004169FA">
        <w:rPr>
          <w:b/>
        </w:rPr>
        <w:t>133</w:t>
      </w:r>
      <w:r w:rsidRPr="004169FA">
        <w:t>(3): p. 1183-1196.</w:t>
      </w:r>
    </w:p>
    <w:p w14:paraId="63EBDF06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46.</w:t>
      </w:r>
      <w:r w:rsidRPr="004169FA">
        <w:tab/>
        <w:t xml:space="preserve">Shivaperumal, N., et al., </w:t>
      </w:r>
      <w:r w:rsidRPr="004169FA">
        <w:rPr>
          <w:i/>
        </w:rPr>
        <w:t>Complete genome sequences of evolutionary clade C-III strains of Clostridioides (Clostridium) difficile isolated from the environment in Western Australia.</w:t>
      </w:r>
      <w:r w:rsidRPr="004169FA">
        <w:t xml:space="preserve"> Microbiology resource announcements, 2023. </w:t>
      </w:r>
      <w:r w:rsidRPr="004169FA">
        <w:rPr>
          <w:b/>
        </w:rPr>
        <w:t>12</w:t>
      </w:r>
      <w:r w:rsidRPr="004169FA">
        <w:t>(5): p. e00239-23.</w:t>
      </w:r>
    </w:p>
    <w:p w14:paraId="76AE56F4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lastRenderedPageBreak/>
        <w:t>47.</w:t>
      </w:r>
      <w:r w:rsidRPr="004169FA">
        <w:tab/>
        <w:t xml:space="preserve">Zhang, W.-Z., et al., </w:t>
      </w:r>
      <w:r w:rsidRPr="004169FA">
        <w:rPr>
          <w:i/>
        </w:rPr>
        <w:t>The molecular characters and antibiotic resistance of Clostridioides difficile from economic animals in China.</w:t>
      </w:r>
      <w:r w:rsidRPr="004169FA">
        <w:t xml:space="preserve"> BMC microbiology, 2020. </w:t>
      </w:r>
      <w:r w:rsidRPr="004169FA">
        <w:rPr>
          <w:b/>
        </w:rPr>
        <w:t>20</w:t>
      </w:r>
      <w:r w:rsidRPr="004169FA">
        <w:t>: p. 1-7.</w:t>
      </w:r>
    </w:p>
    <w:p w14:paraId="5DFD08DD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48.</w:t>
      </w:r>
      <w:r w:rsidRPr="004169FA">
        <w:tab/>
        <w:t xml:space="preserve">Lim, S.K., et al., </w:t>
      </w:r>
      <w:r w:rsidRPr="004169FA">
        <w:rPr>
          <w:i/>
        </w:rPr>
        <w:t>Emergence of a ribotype 244 strain of Clostridium difficile associated with severe disease and related to the epidemic ribotype 027 strain.</w:t>
      </w:r>
      <w:r w:rsidRPr="004169FA">
        <w:t xml:space="preserve"> Clinical Infectious Diseases, 2014. </w:t>
      </w:r>
      <w:r w:rsidRPr="004169FA">
        <w:rPr>
          <w:b/>
        </w:rPr>
        <w:t>58</w:t>
      </w:r>
      <w:r w:rsidRPr="004169FA">
        <w:t>(12): p. 1723-1730.</w:t>
      </w:r>
    </w:p>
    <w:p w14:paraId="1DCC87A4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49.</w:t>
      </w:r>
      <w:r w:rsidRPr="004169FA">
        <w:tab/>
        <w:t xml:space="preserve">Spinler Jennifer, K., et al., </w:t>
      </w:r>
      <w:r w:rsidRPr="004169FA">
        <w:rPr>
          <w:i/>
        </w:rPr>
        <w:t>Complete Genome Sequence of Clostridioides difficile Ribotype 255 Strain Mta-79, Assembled Using Oxford Nanopore and Illumina Sequencing.</w:t>
      </w:r>
      <w:r w:rsidRPr="004169FA">
        <w:t xml:space="preserve"> Microbiology Resource Announcements, 2019. </w:t>
      </w:r>
      <w:r w:rsidRPr="004169FA">
        <w:rPr>
          <w:b/>
        </w:rPr>
        <w:t>8</w:t>
      </w:r>
      <w:r w:rsidRPr="004169FA">
        <w:t>(42): p. 10.1128/mra.00935-19.</w:t>
      </w:r>
    </w:p>
    <w:p w14:paraId="6476C2F5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50.</w:t>
      </w:r>
      <w:r w:rsidRPr="004169FA">
        <w:tab/>
        <w:t xml:space="preserve">Li, C., et al., </w:t>
      </w:r>
      <w:r w:rsidRPr="004169FA">
        <w:rPr>
          <w:i/>
        </w:rPr>
        <w:t>Characterization of the virulence of a non-RT027, non-RT078 and binary toxin-positive Clostridium difficile strain associated with severe diarrhea.</w:t>
      </w:r>
      <w:r w:rsidRPr="004169FA">
        <w:t xml:space="preserve"> Emerging Microbes &amp; Infections, 2018. </w:t>
      </w:r>
      <w:r w:rsidRPr="004169FA">
        <w:rPr>
          <w:b/>
        </w:rPr>
        <w:t>7</w:t>
      </w:r>
      <w:r w:rsidRPr="004169FA">
        <w:t>(1): p. 1-11.</w:t>
      </w:r>
    </w:p>
    <w:p w14:paraId="459852D4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51.</w:t>
      </w:r>
      <w:r w:rsidRPr="004169FA">
        <w:tab/>
        <w:t xml:space="preserve">Peng, Z., et al., </w:t>
      </w:r>
      <w:r w:rsidRPr="004169FA">
        <w:rPr>
          <w:i/>
        </w:rPr>
        <w:t>Genome characterization of a novel binary toxin-positive strain of Clostridium difficile and comparison with the epidemic 027 and 078 strains.</w:t>
      </w:r>
      <w:r w:rsidRPr="004169FA">
        <w:t xml:space="preserve"> Gut Pathogens, 2017. </w:t>
      </w:r>
      <w:r w:rsidRPr="004169FA">
        <w:rPr>
          <w:b/>
        </w:rPr>
        <w:t>9</w:t>
      </w:r>
      <w:r w:rsidRPr="004169FA">
        <w:t>: p. 1-16.</w:t>
      </w:r>
    </w:p>
    <w:p w14:paraId="38014693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52.</w:t>
      </w:r>
      <w:r w:rsidRPr="004169FA">
        <w:tab/>
        <w:t xml:space="preserve">Wickramage, I., et al., </w:t>
      </w:r>
      <w:r w:rsidRPr="004169FA">
        <w:rPr>
          <w:i/>
        </w:rPr>
        <w:t>Draft Genome Sequences and Genome Characterization of Three Toxigenic and Two Nontoxigenic Clostridioides difficile Clinical Isolates from Florida, USA.</w:t>
      </w:r>
      <w:r w:rsidRPr="004169FA">
        <w:t xml:space="preserve"> Microbiology Resource Announcements, 2023. </w:t>
      </w:r>
      <w:r w:rsidRPr="004169FA">
        <w:rPr>
          <w:b/>
        </w:rPr>
        <w:t>12</w:t>
      </w:r>
      <w:r w:rsidRPr="004169FA">
        <w:t>(5): p. e00151-23.</w:t>
      </w:r>
    </w:p>
    <w:p w14:paraId="7CBDAEAF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53.</w:t>
      </w:r>
      <w:r w:rsidRPr="004169FA">
        <w:tab/>
        <w:t xml:space="preserve">Yin, C., et al., </w:t>
      </w:r>
      <w:r w:rsidRPr="004169FA">
        <w:rPr>
          <w:i/>
        </w:rPr>
        <w:t>Complete Genome Sequences of Four Toxigenic Clostridium difficile Clinical Isolates from Patients of the Lower Hudson Valley, New York, USA.</w:t>
      </w:r>
      <w:r w:rsidRPr="004169FA">
        <w:t xml:space="preserve"> Genome Announcements, 2018. </w:t>
      </w:r>
      <w:r w:rsidRPr="004169FA">
        <w:rPr>
          <w:b/>
        </w:rPr>
        <w:t>6</w:t>
      </w:r>
      <w:r w:rsidRPr="004169FA">
        <w:t>(4): p. 10.1128/genomea.01537-17.</w:t>
      </w:r>
    </w:p>
    <w:p w14:paraId="37BE42A3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54.</w:t>
      </w:r>
      <w:r w:rsidRPr="004169FA">
        <w:tab/>
        <w:t xml:space="preserve">Wang, S., et al., </w:t>
      </w:r>
      <w:r w:rsidRPr="004169FA">
        <w:rPr>
          <w:i/>
        </w:rPr>
        <w:t>Genomic and Phenotypic Characterization of the Nontoxigenic Clostridioides difficile Strain CCUG37785 and demonstration of its therapeutic potential for the prevention of C. difficile Infection.</w:t>
      </w:r>
      <w:r w:rsidRPr="004169FA">
        <w:t xml:space="preserve"> Microbiology Spectrum, 2022. </w:t>
      </w:r>
      <w:r w:rsidRPr="004169FA">
        <w:rPr>
          <w:b/>
        </w:rPr>
        <w:t>10</w:t>
      </w:r>
      <w:r w:rsidRPr="004169FA">
        <w:t>(2): p. e01788-21.</w:t>
      </w:r>
    </w:p>
    <w:p w14:paraId="75D5AF12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55.</w:t>
      </w:r>
      <w:r w:rsidRPr="004169FA">
        <w:tab/>
        <w:t xml:space="preserve">Lu, X., Y. Feng, and X. Wang, </w:t>
      </w:r>
      <w:r w:rsidRPr="004169FA">
        <w:rPr>
          <w:i/>
        </w:rPr>
        <w:t>Draft genome sequences of two distinct Clostridioides difficile isolates coinfecting a patient.</w:t>
      </w:r>
      <w:r w:rsidRPr="004169FA">
        <w:t xml:space="preserve"> Microbiology Resource Announcements, 2024. </w:t>
      </w:r>
      <w:r w:rsidRPr="004169FA">
        <w:rPr>
          <w:b/>
        </w:rPr>
        <w:t>0</w:t>
      </w:r>
      <w:r w:rsidRPr="004169FA">
        <w:t>(0): p. e01017-24.</w:t>
      </w:r>
    </w:p>
    <w:p w14:paraId="52B82CD3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56.</w:t>
      </w:r>
      <w:r w:rsidRPr="004169FA">
        <w:tab/>
        <w:t xml:space="preserve">Dingle, K.E., et al., </w:t>
      </w:r>
      <w:r w:rsidRPr="004169FA">
        <w:rPr>
          <w:i/>
        </w:rPr>
        <w:t>Evolutionary history of the Clostridium difficile pathogenicity locus.</w:t>
      </w:r>
      <w:r w:rsidRPr="004169FA">
        <w:t xml:space="preserve"> Genome biology and evolution, 2014. </w:t>
      </w:r>
      <w:r w:rsidRPr="004169FA">
        <w:rPr>
          <w:b/>
        </w:rPr>
        <w:t>6</w:t>
      </w:r>
      <w:r w:rsidRPr="004169FA">
        <w:t>(1): p. 36-52.</w:t>
      </w:r>
    </w:p>
    <w:p w14:paraId="46475473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57.</w:t>
      </w:r>
      <w:r w:rsidRPr="004169FA">
        <w:tab/>
        <w:t xml:space="preserve">Yaikhan, T., et al., </w:t>
      </w:r>
      <w:r w:rsidRPr="004169FA">
        <w:rPr>
          <w:i/>
        </w:rPr>
        <w:t>Genome Sequence of a Clostridioides difficile Strain Isolated from Feces from a Patient in Southern Thailand.</w:t>
      </w:r>
      <w:r w:rsidRPr="004169FA">
        <w:t xml:space="preserve"> Microbiology Resource Announcements, 2023. </w:t>
      </w:r>
      <w:r w:rsidRPr="004169FA">
        <w:rPr>
          <w:b/>
        </w:rPr>
        <w:t>12</w:t>
      </w:r>
      <w:r w:rsidRPr="004169FA">
        <w:t>(7): p. e00455-23.</w:t>
      </w:r>
    </w:p>
    <w:p w14:paraId="05A3DF0B" w14:textId="77777777" w:rsidR="004169FA" w:rsidRPr="004169FA" w:rsidRDefault="004169FA" w:rsidP="004169FA">
      <w:pPr>
        <w:pStyle w:val="EndNoteBibliography"/>
        <w:spacing w:after="0"/>
        <w:ind w:left="720" w:hanging="720"/>
      </w:pPr>
      <w:r w:rsidRPr="004169FA">
        <w:t>58.</w:t>
      </w:r>
      <w:r w:rsidRPr="004169FA">
        <w:tab/>
        <w:t xml:space="preserve">Schüler, M.A., et al., </w:t>
      </w:r>
      <w:r w:rsidRPr="004169FA">
        <w:rPr>
          <w:i/>
        </w:rPr>
        <w:t>Culture-independent detection of low-abundant Clostridioides difficile in environmental DNA via PCR.</w:t>
      </w:r>
      <w:r w:rsidRPr="004169FA">
        <w:t xml:space="preserve"> Applied and Environmental Microbiology, 2024. </w:t>
      </w:r>
      <w:r w:rsidRPr="004169FA">
        <w:rPr>
          <w:b/>
        </w:rPr>
        <w:t>90</w:t>
      </w:r>
      <w:r w:rsidRPr="004169FA">
        <w:t>(3): p. e01278-23.</w:t>
      </w:r>
    </w:p>
    <w:p w14:paraId="5CA44AEF" w14:textId="77777777" w:rsidR="004169FA" w:rsidRPr="004169FA" w:rsidRDefault="004169FA" w:rsidP="004169FA">
      <w:pPr>
        <w:pStyle w:val="EndNoteBibliography"/>
        <w:ind w:left="720" w:hanging="720"/>
      </w:pPr>
      <w:r w:rsidRPr="004169FA">
        <w:t>59.</w:t>
      </w:r>
      <w:r w:rsidRPr="004169FA">
        <w:tab/>
        <w:t xml:space="preserve">Schüler Miriam, A., R. Daniel, and A. Poehlein, </w:t>
      </w:r>
      <w:r w:rsidRPr="004169FA">
        <w:rPr>
          <w:i/>
        </w:rPr>
        <w:t>Complete genome sequence of a Clostridioides difficile cryptic C-III strain isolated from horse feces.</w:t>
      </w:r>
      <w:r w:rsidRPr="004169FA">
        <w:t xml:space="preserve"> Microbiology Resource Announcements, 2023. </w:t>
      </w:r>
      <w:r w:rsidRPr="004169FA">
        <w:rPr>
          <w:b/>
        </w:rPr>
        <w:t>12</w:t>
      </w:r>
      <w:r w:rsidRPr="004169FA">
        <w:t>(12): p. e00781-23.</w:t>
      </w:r>
    </w:p>
    <w:p w14:paraId="0E28CA95" w14:textId="7AB06875" w:rsidR="00734E6F" w:rsidRPr="00734E6F" w:rsidRDefault="00734E6F" w:rsidP="004169FA">
      <w:pPr>
        <w:rPr>
          <w:rFonts w:ascii="Times New Roman" w:eastAsia="Aptos" w:hAnsi="Times New Roman" w:cs="Times New Roman"/>
        </w:rPr>
      </w:pPr>
      <w:r w:rsidRPr="00734E6F">
        <w:rPr>
          <w:rFonts w:ascii="Times New Roman" w:eastAsia="Aptos" w:hAnsi="Times New Roman" w:cs="Times New Roman"/>
        </w:rPr>
        <w:fldChar w:fldCharType="end"/>
      </w:r>
    </w:p>
    <w:p w14:paraId="7815C243" w14:textId="08ADBC08" w:rsidR="0007245F" w:rsidRPr="0007245F" w:rsidRDefault="0007245F" w:rsidP="0007245F">
      <w:pPr>
        <w:pStyle w:val="NoSpacing"/>
        <w:rPr>
          <w:rFonts w:ascii="Times New Roman" w:hAnsi="Times New Roman" w:cs="Times New Roman"/>
        </w:rPr>
      </w:pPr>
    </w:p>
    <w:sectPr w:rsidR="0007245F" w:rsidRPr="0007245F" w:rsidSect="00C56C9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BE9E0A" w14:textId="77777777" w:rsidR="004A6442" w:rsidRDefault="004A6442">
      <w:pPr>
        <w:spacing w:after="0" w:line="240" w:lineRule="auto"/>
      </w:pPr>
      <w:r>
        <w:separator/>
      </w:r>
    </w:p>
  </w:endnote>
  <w:endnote w:type="continuationSeparator" w:id="0">
    <w:p w14:paraId="2629F833" w14:textId="77777777" w:rsidR="004A6442" w:rsidRDefault="004A6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9089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EFFE3B" w14:textId="77777777" w:rsidR="00F1227D" w:rsidRDefault="00C56C91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EF8E165" w14:textId="77777777" w:rsidR="00F1227D" w:rsidRDefault="00F1227D">
    <w:pPr>
      <w:pStyle w:val="Footer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2365D2" w14:textId="77777777" w:rsidR="004A6442" w:rsidRDefault="004A6442">
      <w:pPr>
        <w:spacing w:after="0" w:line="240" w:lineRule="auto"/>
      </w:pPr>
      <w:r>
        <w:separator/>
      </w:r>
    </w:p>
  </w:footnote>
  <w:footnote w:type="continuationSeparator" w:id="0">
    <w:p w14:paraId="7A411067" w14:textId="77777777" w:rsidR="004A6442" w:rsidRDefault="004A64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200FA3"/>
    <w:multiLevelType w:val="hybridMultilevel"/>
    <w:tmpl w:val="A3C2E6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BF63F5"/>
    <w:multiLevelType w:val="hybridMultilevel"/>
    <w:tmpl w:val="F30A6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7245F"/>
    <w:rsid w:val="0007245F"/>
    <w:rsid w:val="000D3FE4"/>
    <w:rsid w:val="001504D1"/>
    <w:rsid w:val="001709FB"/>
    <w:rsid w:val="002015C5"/>
    <w:rsid w:val="00246CA7"/>
    <w:rsid w:val="002819A6"/>
    <w:rsid w:val="00353B86"/>
    <w:rsid w:val="003E7A5D"/>
    <w:rsid w:val="004169FA"/>
    <w:rsid w:val="00486B22"/>
    <w:rsid w:val="004A6442"/>
    <w:rsid w:val="005F4EFE"/>
    <w:rsid w:val="00620275"/>
    <w:rsid w:val="00637956"/>
    <w:rsid w:val="00654C8B"/>
    <w:rsid w:val="00682431"/>
    <w:rsid w:val="006C3B3C"/>
    <w:rsid w:val="00734E6F"/>
    <w:rsid w:val="007A6A34"/>
    <w:rsid w:val="0089372F"/>
    <w:rsid w:val="008F4234"/>
    <w:rsid w:val="009E6D42"/>
    <w:rsid w:val="00B715F8"/>
    <w:rsid w:val="00C56C91"/>
    <w:rsid w:val="00CD7F96"/>
    <w:rsid w:val="00D422E3"/>
    <w:rsid w:val="00D43A51"/>
    <w:rsid w:val="00DE6D87"/>
    <w:rsid w:val="00E635BE"/>
    <w:rsid w:val="00E94AC2"/>
    <w:rsid w:val="00F1227D"/>
    <w:rsid w:val="00F12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12BAA3"/>
  <w15:chartTrackingRefBased/>
  <w15:docId w15:val="{D3DA4BF6-0E59-458B-BBDD-8B8CCF147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24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24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24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4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4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4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4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4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4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4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724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24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4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4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4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4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4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4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4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24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4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24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4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24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4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24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4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4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45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7245F"/>
    <w:pPr>
      <w:spacing w:after="0" w:line="240" w:lineRule="auto"/>
    </w:pPr>
  </w:style>
  <w:style w:type="character" w:customStyle="1" w:styleId="Hyperlink1">
    <w:name w:val="Hyperlink1"/>
    <w:basedOn w:val="DefaultParagraphFont"/>
    <w:uiPriority w:val="99"/>
    <w:unhideWhenUsed/>
    <w:rsid w:val="00734E6F"/>
    <w:rPr>
      <w:color w:val="467886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734E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734E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734E6F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734E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734E6F"/>
  </w:style>
  <w:style w:type="character" w:styleId="LineNumber">
    <w:name w:val="line number"/>
    <w:basedOn w:val="DefaultParagraphFont"/>
    <w:uiPriority w:val="99"/>
    <w:semiHidden/>
    <w:unhideWhenUsed/>
    <w:rsid w:val="00734E6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34E6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34E6F"/>
    <w:pPr>
      <w:spacing w:after="0" w:line="259" w:lineRule="auto"/>
      <w:jc w:val="center"/>
    </w:pPr>
    <w:rPr>
      <w:rFonts w:ascii="Aptos" w:hAnsi="Aptos"/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4E6F"/>
    <w:rPr>
      <w:rFonts w:ascii="Aptos" w:hAnsi="Aptos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34E6F"/>
    <w:pPr>
      <w:spacing w:line="240" w:lineRule="auto"/>
    </w:pPr>
    <w:rPr>
      <w:rFonts w:ascii="Aptos" w:hAnsi="Aptos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34E6F"/>
    <w:rPr>
      <w:rFonts w:ascii="Aptos" w:hAnsi="Aptos"/>
      <w:noProof/>
      <w:szCs w:val="22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734E6F"/>
    <w:pPr>
      <w:spacing w:after="200" w:line="240" w:lineRule="auto"/>
    </w:pPr>
    <w:rPr>
      <w:i/>
      <w:iCs/>
      <w:color w:val="0E2841"/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734E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734E6F"/>
    <w:rPr>
      <w:sz w:val="20"/>
      <w:szCs w:val="20"/>
    </w:rPr>
  </w:style>
  <w:style w:type="character" w:styleId="CommentReference">
    <w:name w:val="annotation reference"/>
    <w:rsid w:val="00734E6F"/>
    <w:rPr>
      <w:sz w:val="21"/>
      <w:szCs w:val="21"/>
    </w:rPr>
  </w:style>
  <w:style w:type="character" w:customStyle="1" w:styleId="cf01">
    <w:name w:val="cf01"/>
    <w:basedOn w:val="DefaultParagraphFont"/>
    <w:rsid w:val="00734E6F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34E6F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734E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1"/>
    <w:uiPriority w:val="99"/>
    <w:unhideWhenUsed/>
    <w:rsid w:val="00734E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734E6F"/>
  </w:style>
  <w:style w:type="paragraph" w:styleId="Footer">
    <w:name w:val="footer"/>
    <w:basedOn w:val="Normal"/>
    <w:link w:val="FooterChar1"/>
    <w:uiPriority w:val="99"/>
    <w:unhideWhenUsed/>
    <w:rsid w:val="00734E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734E6F"/>
  </w:style>
  <w:style w:type="paragraph" w:styleId="CommentText">
    <w:name w:val="annotation text"/>
    <w:basedOn w:val="Normal"/>
    <w:link w:val="CommentTextChar1"/>
    <w:uiPriority w:val="99"/>
    <w:unhideWhenUsed/>
    <w:rsid w:val="00734E6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734E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9FA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4169F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69FA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4169F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24556</Words>
  <Characters>139973</Characters>
  <Application>Microsoft Office Word</Application>
  <DocSecurity>0</DocSecurity>
  <Lines>1166</Lines>
  <Paragraphs>3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deep Chakraborty</dc:creator>
  <cp:keywords/>
  <dc:description/>
  <cp:lastModifiedBy>Kim Final Deliverables</cp:lastModifiedBy>
  <cp:revision>3</cp:revision>
  <dcterms:created xsi:type="dcterms:W3CDTF">2025-06-19T13:52:00Z</dcterms:created>
  <dcterms:modified xsi:type="dcterms:W3CDTF">2025-12-15T06:41:00Z</dcterms:modified>
</cp:coreProperties>
</file>